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BAC" w:rsidRPr="00244664" w:rsidRDefault="004902B1" w:rsidP="00244664">
      <w:pPr>
        <w:jc w:val="center"/>
        <w:rPr>
          <w:rFonts w:asciiTheme="majorBidi" w:hAnsiTheme="majorBidi" w:cstheme="majorBidi"/>
          <w:b/>
          <w:bCs/>
          <w:noProof/>
          <w:sz w:val="32"/>
          <w:szCs w:val="32"/>
          <w:u w:val="single"/>
          <w:shd w:val="clear" w:color="auto" w:fill="FFFFFF"/>
        </w:rPr>
      </w:pPr>
      <w:bookmarkStart w:id="0" w:name="_GoBack"/>
      <w:bookmarkEnd w:id="0"/>
      <w:r w:rsidRPr="00244664">
        <w:rPr>
          <w:rFonts w:asciiTheme="majorBidi" w:hAnsiTheme="majorBidi" w:cstheme="majorBidi"/>
          <w:b/>
          <w:bCs/>
          <w:noProof/>
          <w:sz w:val="32"/>
          <w:szCs w:val="32"/>
          <w:u w:val="single"/>
          <w:shd w:val="clear" w:color="auto" w:fill="FFFFFF"/>
        </w:rPr>
        <w:t>Measurement Items</w:t>
      </w:r>
    </w:p>
    <w:p w:rsidR="000D620D" w:rsidRPr="00A40A66" w:rsidRDefault="000D620D" w:rsidP="000D620D">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Perceived Security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b/>
          <w:bCs/>
          <w:color w:val="000000"/>
          <w:sz w:val="24"/>
          <w:szCs w:val="24"/>
        </w:rPr>
        <w:fldChar w:fldCharType="begin" w:fldLock="1"/>
      </w:r>
      <w:r w:rsidR="006F4F68">
        <w:rPr>
          <w:rFonts w:asciiTheme="majorBidi" w:eastAsia="Times New Roman" w:hAnsiTheme="majorBidi" w:cstheme="majorBidi"/>
          <w:b/>
          <w:bCs/>
          <w:color w:val="000000"/>
          <w:sz w:val="24"/>
          <w:szCs w:val="24"/>
        </w:rPr>
        <w:instrText>ADDIN CSL_CITATION {"citationItems":[{"id":"ITEM-1","itemData":{"DOI":"10.1016/j.techsoc.2017.12.001","ISSN":"0160791X","abstract":"For decades, the technology acceptance model (TAM) has been validated by studies to discern its predictive power. However, scholars have noted that the assumptions in TAM can incomprehensively address the demands of people in modern technologies. The current study, therefore, extends the capabilities of TAM to predict the acceptance levels of the people-to-people (P2P) services of the WeChat wallet in South Africa. The findings show that, in addition to the constructs in TAM, other pivotal factors that influence the behavior of South Africans to adopt WeChat wallet are trust, security, and privacy. Using the structural equation modeling tool for analysis, we found that the proposed model explains acceptable variances in the predictors: 51%, 25%, and 21% in relative advantage or perceived usefulness as used in TAM, privacy, and P2P, respectively, an evidence that may stimulate scholarly discussions in the future. These findings highlight that people in South Africa may adopt and use the WeChat wallet application if the proposed predictors are considered.","author":[{"dropping-particle":"","family":"Matemba","given":"Elizabeth D.","non-dropping-particle":"","parse-names":false,"suffix":""},{"dropping-particle":"","family":"Li","given":"Guoxin","non-dropping-particle":"","parse-names":false,"suffix":""}],"container-title":"Technology in Society","id":"ITEM-1","issued":{"date-parts":[["2018"]]},"page":"55-68","title":"Consumers’ willingness to adopt and use WeChat wallet: An empirical study in South Africa","type":"article-journal","volume":"53"},"uris":["http://www.mendeley.com/documents/?uuid=f09aeaf0-bd88-4a44-bca6-0019eb030b7a"]}],"mendeley":{"formattedCitation":"[1]","plainTextFormattedCitation":"[1]","previouslyFormattedCitation":"(Matemba &amp; Li, 2018)"},"properties":{"noteIndex":0},"schema":"https://github.com/citation-style-language/schema/raw/master/csl-citation.json"}</w:instrText>
      </w:r>
      <w:r w:rsidRPr="00A40A66">
        <w:rPr>
          <w:rFonts w:asciiTheme="majorBidi" w:eastAsia="Times New Roman" w:hAnsiTheme="majorBidi" w:cstheme="majorBidi"/>
          <w:b/>
          <w:bCs/>
          <w:color w:val="000000"/>
          <w:sz w:val="24"/>
          <w:szCs w:val="24"/>
        </w:rPr>
        <w:fldChar w:fldCharType="separate"/>
      </w:r>
      <w:r w:rsidR="006F4F68" w:rsidRPr="006F4F68">
        <w:rPr>
          <w:rFonts w:asciiTheme="majorBidi" w:eastAsia="Times New Roman" w:hAnsiTheme="majorBidi" w:cstheme="majorBidi"/>
          <w:bCs/>
          <w:noProof/>
          <w:color w:val="000000"/>
          <w:sz w:val="24"/>
          <w:szCs w:val="24"/>
        </w:rPr>
        <w:t>[1]</w:t>
      </w:r>
      <w:r w:rsidRPr="00A40A66">
        <w:rPr>
          <w:rFonts w:asciiTheme="majorBidi" w:eastAsia="Times New Roman" w:hAnsiTheme="majorBidi" w:cstheme="majorBidi"/>
          <w:b/>
          <w:bCs/>
          <w:color w:val="000000"/>
          <w:sz w:val="24"/>
          <w:szCs w:val="24"/>
        </w:rPr>
        <w:fldChar w:fldCharType="end"/>
      </w:r>
    </w:p>
    <w:p w:rsidR="000D620D" w:rsidRPr="00A40A66" w:rsidRDefault="000D620D" w:rsidP="00921ABF">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The </w:t>
      </w:r>
      <w:r w:rsidR="00921ABF">
        <w:rPr>
          <w:rFonts w:asciiTheme="majorBidi" w:eastAsia="Times New Roman" w:hAnsiTheme="majorBidi" w:cstheme="majorBidi"/>
        </w:rPr>
        <w:t>apple pay</w:t>
      </w:r>
      <w:r w:rsidRPr="00A40A66">
        <w:rPr>
          <w:rFonts w:asciiTheme="majorBidi" w:eastAsia="Times New Roman" w:hAnsiTheme="majorBidi" w:cstheme="majorBidi"/>
        </w:rPr>
        <w:t xml:space="preserve"> offers a safe environment to send sensitive information through. </w:t>
      </w:r>
    </w:p>
    <w:p w:rsidR="00921ABF" w:rsidRPr="00921ABF" w:rsidRDefault="000D620D" w:rsidP="00921ABF">
      <w:pPr>
        <w:spacing w:after="0"/>
        <w:contextualSpacing/>
        <w:rPr>
          <w:rFonts w:asciiTheme="majorBidi" w:eastAsia="Times New Roman" w:hAnsiTheme="majorBidi" w:cstheme="majorBidi"/>
        </w:rPr>
      </w:pPr>
      <w:r w:rsidRPr="00A40A66">
        <w:rPr>
          <w:rFonts w:asciiTheme="majorBidi" w:eastAsia="Times New Roman" w:hAnsiTheme="majorBidi" w:cstheme="majorBidi"/>
          <w:color w:val="000000"/>
          <w:sz w:val="24"/>
          <w:szCs w:val="24"/>
        </w:rPr>
        <w:t>PS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believe the </w:t>
      </w:r>
      <w:r w:rsidR="00921ABF">
        <w:rPr>
          <w:rFonts w:asciiTheme="majorBidi" w:eastAsia="Times New Roman" w:hAnsiTheme="majorBidi" w:cstheme="majorBidi"/>
        </w:rPr>
        <w:t>apple pay</w:t>
      </w:r>
      <w:r w:rsidRPr="00A40A66">
        <w:rPr>
          <w:rFonts w:asciiTheme="majorBidi" w:eastAsia="Times New Roman" w:hAnsiTheme="majorBidi" w:cstheme="majorBidi"/>
        </w:rPr>
        <w:t xml:space="preserve"> has security measures to send sensitive information through.</w:t>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believe the transaction details in the </w:t>
      </w:r>
      <w:r w:rsidR="00536D47">
        <w:rPr>
          <w:rFonts w:asciiTheme="majorBidi" w:eastAsia="Times New Roman" w:hAnsiTheme="majorBidi" w:cstheme="majorBidi"/>
        </w:rPr>
        <w:t>apple pay</w:t>
      </w:r>
      <w:r w:rsidRPr="00A40A66">
        <w:rPr>
          <w:rFonts w:asciiTheme="majorBidi" w:eastAsia="Times New Roman" w:hAnsiTheme="majorBidi" w:cstheme="majorBidi"/>
        </w:rPr>
        <w:t xml:space="preserve"> is protected.</w:t>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would feel totally safe to provide my credit/debit card to purchase products through the </w:t>
      </w:r>
      <w:r w:rsidR="00536D47">
        <w:rPr>
          <w:rFonts w:asciiTheme="majorBidi" w:eastAsia="Times New Roman" w:hAnsiTheme="majorBidi" w:cstheme="majorBidi"/>
        </w:rPr>
        <w:t>apple pay</w:t>
      </w:r>
      <w:r w:rsidRPr="00A40A66">
        <w:rPr>
          <w:rFonts w:asciiTheme="majorBidi" w:eastAsia="Times New Roman" w:hAnsiTheme="majorBidi" w:cstheme="majorBidi"/>
        </w:rPr>
        <w:t>.</w:t>
      </w:r>
    </w:p>
    <w:p w:rsidR="000D620D" w:rsidRDefault="000D620D" w:rsidP="000D620D">
      <w:pPr>
        <w:spacing w:after="0"/>
        <w:rPr>
          <w:rFonts w:asciiTheme="majorBidi" w:eastAsia="Times New Roman" w:hAnsiTheme="majorBidi" w:cstheme="majorBidi"/>
          <w:b/>
          <w:bCs/>
          <w:color w:val="000000"/>
          <w:sz w:val="24"/>
          <w:szCs w:val="24"/>
        </w:rPr>
      </w:pPr>
    </w:p>
    <w:p w:rsidR="000D620D" w:rsidRPr="00A40A66" w:rsidRDefault="000D620D" w:rsidP="000D620D">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Perceived Trust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b/>
          <w:bCs/>
          <w:color w:val="000000"/>
          <w:sz w:val="24"/>
          <w:szCs w:val="24"/>
        </w:rPr>
        <w:fldChar w:fldCharType="begin" w:fldLock="1"/>
      </w:r>
      <w:r w:rsidR="006F4F68">
        <w:rPr>
          <w:rFonts w:asciiTheme="majorBidi" w:eastAsia="Times New Roman" w:hAnsiTheme="majorBidi" w:cstheme="majorBidi"/>
          <w:b/>
          <w:bCs/>
          <w:color w:val="000000"/>
          <w:sz w:val="24"/>
          <w:szCs w:val="24"/>
        </w:rPr>
        <w:instrText>ADDIN CSL_CITATION {"citationItems":[{"id":"ITEM-1","itemData":{"DOI":"10.1016/j.techsoc.2017.12.001","ISSN":"0160791X","abstract":"For decades, the technology acceptance model (TAM) has been validated by studies to discern its predictive power. However, scholars have noted that the assumptions in TAM can incomprehensively address the demands of people in modern technologies. The current study, therefore, extends the capabilities of TAM to predict the acceptance levels of the people-to-people (P2P) services of the WeChat wallet in South Africa. The findings show that, in addition to the constructs in TAM, other pivotal factors that influence the behavior of South Africans to adopt WeChat wallet are trust, security, and privacy. Using the structural equation modeling tool for analysis, we found that the proposed model explains acceptable variances in the predictors: 51%, 25%, and 21% in relative advantage or perceived usefulness as used in TAM, privacy, and P2P, respectively, an evidence that may stimulate scholarly discussions in the future. These findings highlight that people in South Africa may adopt and use the WeChat wallet application if the proposed predictors are considered.","author":[{"dropping-particle":"","family":"Matemba","given":"Elizabeth D.","non-dropping-particle":"","parse-names":false,"suffix":""},{"dropping-particle":"","family":"Li","given":"Guoxin","non-dropping-particle":"","parse-names":false,"suffix":""}],"container-title":"Technology in Society","id":"ITEM-1","issued":{"date-parts":[["2018"]]},"page":"55-68","title":"Consumers’ willingness to adopt and use WeChat wallet: An empirical study in South Africa","type":"article-journal","volume":"53"},"uris":["http://www.mendeley.com/documents/?uuid=f09aeaf0-bd88-4a44-bca6-0019eb030b7a"]}],"mendeley":{"formattedCitation":"[1]","plainTextFormattedCitation":"[1]","previouslyFormattedCitation":"(Matemba &amp; Li, 2018)"},"properties":{"noteIndex":0},"schema":"https://github.com/citation-style-language/schema/raw/master/csl-citation.json"}</w:instrText>
      </w:r>
      <w:r w:rsidRPr="00A40A66">
        <w:rPr>
          <w:rFonts w:asciiTheme="majorBidi" w:eastAsia="Times New Roman" w:hAnsiTheme="majorBidi" w:cstheme="majorBidi"/>
          <w:b/>
          <w:bCs/>
          <w:color w:val="000000"/>
          <w:sz w:val="24"/>
          <w:szCs w:val="24"/>
        </w:rPr>
        <w:fldChar w:fldCharType="separate"/>
      </w:r>
      <w:r w:rsidR="006F4F68" w:rsidRPr="006F4F68">
        <w:rPr>
          <w:rFonts w:asciiTheme="majorBidi" w:eastAsia="Times New Roman" w:hAnsiTheme="majorBidi" w:cstheme="majorBidi"/>
          <w:bCs/>
          <w:noProof/>
          <w:color w:val="000000"/>
          <w:sz w:val="24"/>
          <w:szCs w:val="24"/>
        </w:rPr>
        <w:t>[1]</w:t>
      </w:r>
      <w:r w:rsidRPr="00A40A66">
        <w:rPr>
          <w:rFonts w:asciiTheme="majorBidi" w:eastAsia="Times New Roman" w:hAnsiTheme="majorBidi" w:cstheme="majorBidi"/>
          <w:b/>
          <w:bCs/>
          <w:color w:val="000000"/>
          <w:sz w:val="24"/>
          <w:szCs w:val="24"/>
        </w:rPr>
        <w:fldChar w:fldCharType="end"/>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trust the </w:t>
      </w:r>
      <w:r w:rsidR="00536D47">
        <w:rPr>
          <w:rFonts w:asciiTheme="majorBidi" w:eastAsia="Times New Roman" w:hAnsiTheme="majorBidi" w:cstheme="majorBidi"/>
        </w:rPr>
        <w:t>apple pay</w:t>
      </w:r>
      <w:r w:rsidRPr="00A40A66">
        <w:rPr>
          <w:rFonts w:asciiTheme="majorBidi" w:eastAsia="Times New Roman" w:hAnsiTheme="majorBidi" w:cstheme="majorBidi"/>
        </w:rPr>
        <w:t xml:space="preserve">. </w:t>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think the</w:t>
      </w:r>
      <w:r w:rsidR="00536D47">
        <w:rPr>
          <w:rFonts w:asciiTheme="majorBidi" w:eastAsia="Times New Roman" w:hAnsiTheme="majorBidi" w:cstheme="majorBidi"/>
        </w:rPr>
        <w:t xml:space="preserve"> apple pay</w:t>
      </w:r>
      <w:r w:rsidRPr="00A40A66">
        <w:rPr>
          <w:rFonts w:asciiTheme="majorBidi" w:eastAsia="Times New Roman" w:hAnsiTheme="majorBidi" w:cstheme="majorBidi"/>
        </w:rPr>
        <w:t xml:space="preserve"> always provides accurate financial services.</w:t>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think the </w:t>
      </w:r>
      <w:r w:rsidR="00536D47">
        <w:rPr>
          <w:rFonts w:asciiTheme="majorBidi" w:eastAsia="Times New Roman" w:hAnsiTheme="majorBidi" w:cstheme="majorBidi"/>
        </w:rPr>
        <w:t>apple pay</w:t>
      </w:r>
      <w:r w:rsidR="00536D47" w:rsidRPr="00A40A66">
        <w:rPr>
          <w:rFonts w:asciiTheme="majorBidi" w:eastAsia="Times New Roman" w:hAnsiTheme="majorBidi" w:cstheme="majorBidi"/>
        </w:rPr>
        <w:t xml:space="preserve"> </w:t>
      </w:r>
      <w:r w:rsidRPr="00A40A66">
        <w:rPr>
          <w:rFonts w:asciiTheme="majorBidi" w:eastAsia="Times New Roman" w:hAnsiTheme="majorBidi" w:cstheme="majorBidi"/>
        </w:rPr>
        <w:t>interests my mind.</w:t>
      </w:r>
    </w:p>
    <w:p w:rsidR="000D620D" w:rsidRPr="00A40A66" w:rsidRDefault="000D620D" w:rsidP="00536D47">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think the </w:t>
      </w:r>
      <w:r w:rsidR="00536D47">
        <w:rPr>
          <w:rFonts w:asciiTheme="majorBidi" w:eastAsia="Times New Roman" w:hAnsiTheme="majorBidi" w:cstheme="majorBidi"/>
        </w:rPr>
        <w:t>apple pay</w:t>
      </w:r>
      <w:r w:rsidR="00536D47" w:rsidRPr="00A40A66">
        <w:rPr>
          <w:rFonts w:asciiTheme="majorBidi" w:eastAsia="Times New Roman" w:hAnsiTheme="majorBidi" w:cstheme="majorBidi"/>
        </w:rPr>
        <w:t xml:space="preserve"> </w:t>
      </w:r>
      <w:r w:rsidRPr="00A40A66">
        <w:rPr>
          <w:rFonts w:asciiTheme="majorBidi" w:eastAsia="Times New Roman" w:hAnsiTheme="majorBidi" w:cstheme="majorBidi"/>
        </w:rPr>
        <w:t>always provides secure financial services.</w:t>
      </w:r>
    </w:p>
    <w:p w:rsidR="000D620D" w:rsidRDefault="000D620D" w:rsidP="000D620D">
      <w:pPr>
        <w:spacing w:after="0"/>
        <w:rPr>
          <w:rFonts w:asciiTheme="majorBidi" w:eastAsia="Times New Roman" w:hAnsiTheme="majorBidi" w:cstheme="majorBidi"/>
          <w:b/>
          <w:bCs/>
          <w:color w:val="000000"/>
          <w:sz w:val="24"/>
          <w:szCs w:val="24"/>
        </w:rPr>
      </w:pPr>
    </w:p>
    <w:p w:rsidR="000D620D" w:rsidRPr="00700351" w:rsidRDefault="00536D47" w:rsidP="00536D47">
      <w:pPr>
        <w:tabs>
          <w:tab w:val="left" w:pos="1278"/>
        </w:tabs>
        <w:spacing w:after="0" w:line="240" w:lineRule="auto"/>
        <w:rPr>
          <w:rFonts w:asciiTheme="majorBidi" w:hAnsiTheme="majorBidi" w:cstheme="majorBidi"/>
          <w:b/>
          <w:bCs/>
          <w:color w:val="000000" w:themeColor="text1"/>
        </w:rPr>
      </w:pPr>
      <w:r w:rsidRPr="00536D47">
        <w:rPr>
          <w:rFonts w:asciiTheme="majorBidi" w:hAnsiTheme="majorBidi" w:cstheme="majorBidi"/>
          <w:b/>
          <w:bCs/>
          <w:color w:val="000000" w:themeColor="text1"/>
        </w:rPr>
        <w:t>Lifestyle</w:t>
      </w:r>
      <w:r w:rsidR="000D620D" w:rsidRPr="00700351">
        <w:rPr>
          <w:rFonts w:asciiTheme="majorBidi" w:hAnsiTheme="majorBidi" w:cstheme="majorBidi"/>
          <w:b/>
          <w:bCs/>
          <w:color w:val="000000" w:themeColor="text1"/>
        </w:rPr>
        <w:t xml:space="preserve"> Congruence </w:t>
      </w:r>
      <w:r w:rsidR="000D620D" w:rsidRPr="00700351">
        <w:rPr>
          <w:rFonts w:asciiTheme="majorBidi" w:hAnsiTheme="majorBidi" w:cstheme="majorBidi"/>
          <w:color w:val="000000" w:themeColor="text1"/>
        </w:rPr>
        <w:t>adopted from</w:t>
      </w:r>
      <w:r w:rsidR="000D620D" w:rsidRPr="00700351">
        <w:rPr>
          <w:rFonts w:asciiTheme="majorBidi" w:hAnsiTheme="majorBidi" w:cstheme="majorBidi"/>
          <w:b/>
          <w:bCs/>
          <w:color w:val="000000" w:themeColor="text1"/>
        </w:rPr>
        <w:t xml:space="preserve"> </w:t>
      </w:r>
      <w:r w:rsidR="000D620D" w:rsidRPr="00700351">
        <w:rPr>
          <w:rFonts w:asciiTheme="majorBidi" w:hAnsiTheme="majorBidi" w:cstheme="majorBidi"/>
          <w:b/>
          <w:bCs/>
          <w:color w:val="000000" w:themeColor="text1"/>
        </w:rPr>
        <w:fldChar w:fldCharType="begin" w:fldLock="1"/>
      </w:r>
      <w:r w:rsidR="006F4F68">
        <w:rPr>
          <w:rFonts w:asciiTheme="majorBidi" w:hAnsiTheme="majorBidi" w:cstheme="majorBidi"/>
          <w:b/>
          <w:bCs/>
          <w:color w:val="000000" w:themeColor="text1"/>
        </w:rPr>
        <w:instrText>ADDIN CSL_CITATION {"citationItems":[{"id":"ITEM-1","itemData":{"DOI":"10.1016/j.techfore.2019.119793","ISSN":"00401625","abstract":"Wearable healthcare technology (WHT) has the potential to improve access to healthcare information especially to the older population and empower them to play an active role in self-management of their health. Despite their potential benefits, the acceptance and usage of WHT among the elderly are considerably low. However, little research has been conducted to describe any systematic study of the elderly's intention to adopt WHT. The objective of this study was to develop a theoretical model on the basis of extended Unified Theory of Acceptance and Use of Technology (UTAUT2) with additional constructs- resistance to change, technology anxiety, and self-actualization, to investigate the key predictors of WHT adoption by elderly. The model used in the current study was analyzed in two steps. In the first step, a Structural Equation Modeling (SEM) was used to determine significant determinants that affect the adoption of WHT. In the second step, a neural network model was applied to validate the findings in step 1 and establish the relative importance of each determinant to the adoption of WHT. The findings revealed that social influence, performance expectancy, functional congruence, self-actualization, and hedonic motivation had a positive relationship with the adoption of WHT. In addition, technology anxiety and resistance to change posed important but negative influences on WHT acceptance. Surprisingly, the study did not find any significant relationship between effort expectancy and facilitating conditions with behavioral intention to use WHT by the elderly. The results of this research have strong theoretical contributions to the existing literature of WHT. It also provides valuable information for WHT developers and social planners in the design and execution of WHT for the elderly.","author":[{"dropping-particle":"","family":"Talukder","given":"Md Shamim","non-dropping-particle":"","parse-names":false,"suffix":""},{"dropping-particle":"","family":"Sorwar","given":"Golam","non-dropping-particle":"","parse-names":false,"suffix":""},{"dropping-particle":"","family":"Bao","given":"Yukun","non-dropping-particle":"","parse-names":false,"suffix":""},{"dropping-particle":"","family":"Ahmed","given":"Jashim Uddin","non-dropping-particle":"","parse-names":false,"suffix":""},{"dropping-particle":"","family":"Palash","given":"Md Abu Saeed","non-dropping-particle":"","parse-names":false,"suffix":""}],"container-title":"Technological Forecasting and Social Change","id":"ITEM-1","issued":{"date-parts":[["2020"]]},"page":"1-13","title":"Predicting antecedents of wearable healthcare technology acceptance by elderly: A combined SEM-Neural Network approach","type":"article-journal","volume":"150"},"uris":["http://www.mendeley.com/documents/?uuid=3264bd8a-d834-42fe-8e06-357276776f1a"]}],"mendeley":{"formattedCitation":"[2]","plainTextFormattedCitation":"[2]","previouslyFormattedCitation":"(Talukder et al., 2020)"},"properties":{"noteIndex":0},"schema":"https://github.com/citation-style-language/schema/raw/master/csl-citation.json"}</w:instrText>
      </w:r>
      <w:r w:rsidR="000D620D" w:rsidRPr="00700351">
        <w:rPr>
          <w:rFonts w:asciiTheme="majorBidi" w:hAnsiTheme="majorBidi" w:cstheme="majorBidi"/>
          <w:b/>
          <w:bCs/>
          <w:color w:val="000000" w:themeColor="text1"/>
        </w:rPr>
        <w:fldChar w:fldCharType="separate"/>
      </w:r>
      <w:r w:rsidR="006F4F68" w:rsidRPr="006F4F68">
        <w:rPr>
          <w:rFonts w:asciiTheme="majorBidi" w:hAnsiTheme="majorBidi" w:cstheme="majorBidi"/>
          <w:bCs/>
          <w:noProof/>
          <w:color w:val="000000" w:themeColor="text1"/>
        </w:rPr>
        <w:t>[2]</w:t>
      </w:r>
      <w:r w:rsidR="000D620D" w:rsidRPr="00700351">
        <w:rPr>
          <w:rFonts w:asciiTheme="majorBidi" w:hAnsiTheme="majorBidi" w:cstheme="majorBidi"/>
          <w:b/>
          <w:bCs/>
          <w:color w:val="000000" w:themeColor="text1"/>
        </w:rPr>
        <w:fldChar w:fldCharType="end"/>
      </w:r>
    </w:p>
    <w:p w:rsidR="000D620D" w:rsidRPr="00700351" w:rsidRDefault="0059759B" w:rsidP="00536D47">
      <w:pPr>
        <w:pStyle w:val="ListParagraph"/>
        <w:tabs>
          <w:tab w:val="left" w:pos="1278"/>
        </w:tabs>
        <w:spacing w:after="0" w:line="240" w:lineRule="auto"/>
        <w:ind w:left="0"/>
        <w:rPr>
          <w:rFonts w:asciiTheme="majorBidi" w:hAnsiTheme="majorBidi" w:cstheme="majorBidi"/>
          <w:color w:val="000000" w:themeColor="text1"/>
        </w:rPr>
      </w:pPr>
      <w:r>
        <w:rPr>
          <w:rFonts w:asciiTheme="majorBidi" w:hAnsiTheme="majorBidi" w:cstheme="majorBidi"/>
          <w:color w:val="000000" w:themeColor="text1"/>
        </w:rPr>
        <w:t>L</w:t>
      </w:r>
      <w:r w:rsidR="000D620D" w:rsidRPr="00700351">
        <w:rPr>
          <w:rFonts w:asciiTheme="majorBidi" w:hAnsiTheme="majorBidi" w:cstheme="majorBidi"/>
          <w:color w:val="000000" w:themeColor="text1"/>
        </w:rPr>
        <w:t>C1:</w:t>
      </w:r>
      <w:r w:rsidR="000D620D">
        <w:rPr>
          <w:rFonts w:asciiTheme="majorBidi" w:hAnsiTheme="majorBidi" w:cstheme="majorBidi"/>
          <w:color w:val="000000" w:themeColor="text1"/>
        </w:rPr>
        <w:t xml:space="preserve"> </w:t>
      </w:r>
      <w:r w:rsidR="00536D47">
        <w:rPr>
          <w:rFonts w:asciiTheme="majorBidi" w:eastAsia="Times New Roman" w:hAnsiTheme="majorBidi" w:cstheme="majorBidi"/>
        </w:rPr>
        <w:t>Apple pay</w:t>
      </w:r>
      <w:r w:rsidR="000D620D" w:rsidRPr="00700351">
        <w:rPr>
          <w:rFonts w:asciiTheme="majorBidi" w:hAnsiTheme="majorBidi" w:cstheme="majorBidi"/>
          <w:color w:val="000000" w:themeColor="text1"/>
        </w:rPr>
        <w:t xml:space="preserve"> </w:t>
      </w:r>
      <w:r w:rsidR="00536D47">
        <w:rPr>
          <w:rFonts w:asciiTheme="majorBidi" w:hAnsiTheme="majorBidi" w:cstheme="majorBidi"/>
          <w:color w:val="000000" w:themeColor="text1"/>
        </w:rPr>
        <w:t>is</w:t>
      </w:r>
      <w:r w:rsidR="000D620D" w:rsidRPr="00700351">
        <w:rPr>
          <w:rFonts w:asciiTheme="majorBidi" w:hAnsiTheme="majorBidi" w:cstheme="majorBidi"/>
          <w:color w:val="000000" w:themeColor="text1"/>
        </w:rPr>
        <w:t xml:space="preserve"> expected to be comfortable. </w:t>
      </w:r>
    </w:p>
    <w:p w:rsidR="000D620D" w:rsidRPr="00700351" w:rsidRDefault="0059759B" w:rsidP="00536D47">
      <w:pPr>
        <w:pStyle w:val="ListParagraph"/>
        <w:tabs>
          <w:tab w:val="left" w:pos="1278"/>
        </w:tabs>
        <w:spacing w:after="0" w:line="240" w:lineRule="auto"/>
        <w:ind w:left="0"/>
        <w:rPr>
          <w:rFonts w:asciiTheme="majorBidi" w:hAnsiTheme="majorBidi" w:cstheme="majorBidi"/>
          <w:color w:val="000000" w:themeColor="text1"/>
        </w:rPr>
      </w:pPr>
      <w:r>
        <w:rPr>
          <w:rFonts w:asciiTheme="majorBidi" w:hAnsiTheme="majorBidi" w:cstheme="majorBidi"/>
          <w:color w:val="000000" w:themeColor="text1"/>
        </w:rPr>
        <w:t>L</w:t>
      </w:r>
      <w:r w:rsidR="000D620D" w:rsidRPr="00700351">
        <w:rPr>
          <w:rFonts w:asciiTheme="majorBidi" w:hAnsiTheme="majorBidi" w:cstheme="majorBidi"/>
          <w:color w:val="000000" w:themeColor="text1"/>
        </w:rPr>
        <w:t>C2:</w:t>
      </w:r>
      <w:r w:rsidR="000D620D">
        <w:rPr>
          <w:rFonts w:asciiTheme="majorBidi" w:hAnsiTheme="majorBidi" w:cstheme="majorBidi"/>
          <w:color w:val="000000" w:themeColor="text1"/>
        </w:rPr>
        <w:t xml:space="preserve"> </w:t>
      </w:r>
      <w:r w:rsidR="00536D47">
        <w:rPr>
          <w:rFonts w:asciiTheme="majorBidi" w:eastAsia="Times New Roman" w:hAnsiTheme="majorBidi" w:cstheme="majorBidi"/>
        </w:rPr>
        <w:t>Apple pay</w:t>
      </w:r>
      <w:r w:rsidR="00536D47" w:rsidRPr="00700351">
        <w:rPr>
          <w:rFonts w:asciiTheme="majorBidi" w:hAnsiTheme="majorBidi" w:cstheme="majorBidi"/>
          <w:color w:val="000000" w:themeColor="text1"/>
        </w:rPr>
        <w:t xml:space="preserve"> </w:t>
      </w:r>
      <w:r w:rsidR="00536D47">
        <w:rPr>
          <w:rFonts w:asciiTheme="majorBidi" w:hAnsiTheme="majorBidi" w:cstheme="majorBidi"/>
          <w:color w:val="000000" w:themeColor="text1"/>
        </w:rPr>
        <w:t>is</w:t>
      </w:r>
      <w:r w:rsidR="000D620D" w:rsidRPr="00700351">
        <w:rPr>
          <w:rFonts w:asciiTheme="majorBidi" w:hAnsiTheme="majorBidi" w:cstheme="majorBidi"/>
          <w:color w:val="000000" w:themeColor="text1"/>
        </w:rPr>
        <w:t xml:space="preserve"> expected to be fashionable.</w:t>
      </w:r>
    </w:p>
    <w:p w:rsidR="000D620D" w:rsidRDefault="0059759B" w:rsidP="00536D47">
      <w:pPr>
        <w:pStyle w:val="ListParagraph"/>
        <w:tabs>
          <w:tab w:val="left" w:pos="1278"/>
        </w:tabs>
        <w:spacing w:after="0" w:line="240" w:lineRule="auto"/>
        <w:ind w:left="0"/>
        <w:rPr>
          <w:rFonts w:asciiTheme="majorBidi" w:hAnsiTheme="majorBidi" w:cstheme="majorBidi"/>
          <w:color w:val="000000" w:themeColor="text1"/>
        </w:rPr>
      </w:pPr>
      <w:r>
        <w:rPr>
          <w:rFonts w:asciiTheme="majorBidi" w:hAnsiTheme="majorBidi" w:cstheme="majorBidi"/>
          <w:color w:val="000000" w:themeColor="text1"/>
        </w:rPr>
        <w:t>L</w:t>
      </w:r>
      <w:r w:rsidR="000D620D" w:rsidRPr="00700351">
        <w:rPr>
          <w:rFonts w:asciiTheme="majorBidi" w:hAnsiTheme="majorBidi" w:cstheme="majorBidi"/>
          <w:color w:val="000000" w:themeColor="text1"/>
        </w:rPr>
        <w:t>C3:</w:t>
      </w:r>
      <w:r w:rsidR="000D620D">
        <w:rPr>
          <w:rFonts w:asciiTheme="majorBidi" w:hAnsiTheme="majorBidi" w:cstheme="majorBidi"/>
          <w:color w:val="000000" w:themeColor="text1"/>
        </w:rPr>
        <w:t xml:space="preserve"> </w:t>
      </w:r>
      <w:r w:rsidR="00536D47">
        <w:rPr>
          <w:rFonts w:asciiTheme="majorBidi" w:eastAsia="Times New Roman" w:hAnsiTheme="majorBidi" w:cstheme="majorBidi"/>
        </w:rPr>
        <w:t>Apple pay</w:t>
      </w:r>
      <w:r w:rsidR="00536D47" w:rsidRPr="00700351">
        <w:rPr>
          <w:rFonts w:asciiTheme="majorBidi" w:hAnsiTheme="majorBidi" w:cstheme="majorBidi"/>
          <w:color w:val="000000" w:themeColor="text1"/>
        </w:rPr>
        <w:t xml:space="preserve"> </w:t>
      </w:r>
      <w:r w:rsidR="00536D47">
        <w:rPr>
          <w:rFonts w:asciiTheme="majorBidi" w:hAnsiTheme="majorBidi" w:cstheme="majorBidi"/>
          <w:color w:val="000000" w:themeColor="text1"/>
        </w:rPr>
        <w:t>is</w:t>
      </w:r>
      <w:r w:rsidR="000D620D" w:rsidRPr="00700351">
        <w:rPr>
          <w:rFonts w:asciiTheme="majorBidi" w:hAnsiTheme="majorBidi" w:cstheme="majorBidi"/>
          <w:color w:val="000000" w:themeColor="text1"/>
        </w:rPr>
        <w:t xml:space="preserve"> expected to be priced appropriately considering their quality.</w:t>
      </w:r>
    </w:p>
    <w:p w:rsidR="000D620D" w:rsidRDefault="000D620D" w:rsidP="00FE41EB">
      <w:pPr>
        <w:spacing w:after="0"/>
        <w:rPr>
          <w:rFonts w:asciiTheme="majorBidi" w:eastAsia="Times New Roman" w:hAnsiTheme="majorBidi" w:cstheme="majorBidi"/>
          <w:b/>
          <w:bCs/>
          <w:color w:val="000000"/>
          <w:sz w:val="24"/>
          <w:szCs w:val="24"/>
        </w:rPr>
      </w:pPr>
    </w:p>
    <w:p w:rsidR="000D620D" w:rsidRPr="005B692E" w:rsidRDefault="000D620D" w:rsidP="000D620D">
      <w:pPr>
        <w:spacing w:after="0"/>
        <w:rPr>
          <w:rFonts w:asciiTheme="majorBidi" w:hAnsiTheme="majorBidi" w:cstheme="majorBidi"/>
          <w:b/>
          <w:bCs/>
          <w:color w:val="000000" w:themeColor="text1"/>
          <w:sz w:val="24"/>
          <w:szCs w:val="24"/>
        </w:rPr>
      </w:pPr>
      <w:r w:rsidRPr="005B692E">
        <w:rPr>
          <w:rFonts w:asciiTheme="majorBidi" w:eastAsia="Times New Roman" w:hAnsiTheme="majorBidi" w:cstheme="majorBidi"/>
          <w:b/>
          <w:bCs/>
          <w:color w:val="000000" w:themeColor="text1"/>
          <w:sz w:val="24"/>
          <w:szCs w:val="24"/>
        </w:rPr>
        <w:t xml:space="preserve">Ease of Use </w:t>
      </w:r>
      <w:r w:rsidRPr="005B692E">
        <w:rPr>
          <w:rFonts w:asciiTheme="majorBidi" w:eastAsia="Times New Roman" w:hAnsiTheme="majorBidi" w:cstheme="majorBidi"/>
          <w:color w:val="000000" w:themeColor="text1"/>
          <w:sz w:val="24"/>
          <w:szCs w:val="24"/>
        </w:rPr>
        <w:t xml:space="preserve">adopted from </w:t>
      </w:r>
      <w:r w:rsidRPr="005B692E">
        <w:rPr>
          <w:rFonts w:asciiTheme="majorBidi" w:eastAsia="Times New Roman" w:hAnsiTheme="majorBidi" w:cstheme="majorBidi"/>
          <w:b/>
          <w:bCs/>
          <w:color w:val="000000" w:themeColor="text1"/>
          <w:sz w:val="24"/>
          <w:szCs w:val="24"/>
        </w:rPr>
        <w:t xml:space="preserve"> </w:t>
      </w:r>
      <w:r w:rsidRPr="005B692E">
        <w:rPr>
          <w:rFonts w:asciiTheme="majorBidi" w:eastAsia="Times New Roman" w:hAnsiTheme="majorBidi" w:cstheme="majorBidi"/>
          <w:color w:val="000000" w:themeColor="text1"/>
          <w:sz w:val="24"/>
          <w:szCs w:val="24"/>
        </w:rPr>
        <w:fldChar w:fldCharType="begin" w:fldLock="1"/>
      </w:r>
      <w:r w:rsidR="006F4F68">
        <w:rPr>
          <w:rFonts w:asciiTheme="majorBidi" w:eastAsia="Times New Roman" w:hAnsiTheme="majorBidi" w:cstheme="majorBidi"/>
          <w:color w:val="000000" w:themeColor="text1"/>
          <w:sz w:val="24"/>
          <w:szCs w:val="24"/>
        </w:rPr>
        <w:instrText>ADDIN CSL_CITATION {"citationItems":[{"id":"ITEM-1","itemData":{"DOI":"10.1016/j.techfore.2017.12.015","ISSN":"00401625","abstract":"As a modern alternative to cash, check or credit cards, the interest in mobile payments is growing in our society, from consumers to merchants. The present study develops a new research model used for the prediction of the most significant factors influencing the decision to use m-payment. To this end, the authors have carried out a study through an online survey of a national panel of Spanish users of smartphones. Two techniques were used: first, structural equation modeling (SEM) was used to determine which variables had significant influence on mobile payment adoption; in a second phase, the neural network model was used to rank the relative influence of significant predictors obtained by SEM. This research found that the most significant variables impacting the intention to use were perceived usefulness and perceived security variables. On the other side, the results of neural network analysis confirmed many SEM findings, but also gave slightly different order of influence of significant predictors. The conclusions and implications for management provide companies with alternatives to consolidate this new business opportunity under the new technological developments.","author":[{"dropping-particle":"","family":"Liébana-Cabanillas","given":"Francisco","non-dropping-particle":"","parse-names":false,"suffix":""},{"dropping-particle":"","family":"Marinkovic","given":"Veljko","non-dropping-particle":"","parse-names":false,"suffix":""},{"dropping-particle":"","family":"Ramos de Luna","given":"Iviane","non-dropping-particle":"","parse-names":false,"suffix":""},{"dropping-particle":"","family":"Kalinic","given":"Zoran","non-dropping-particle":"","parse-names":false,"suffix":""}],"container-title":"Technological Forecasting and Social Change","id":"ITEM-1","issued":{"date-parts":[["2018"]]},"page":"117-130","title":"Predicting the determinants of mobile payment acceptance: A hybrid SEM-neural network approach","type":"article-journal","volume":"129"},"uris":["http://www.mendeley.com/documents/?uuid=3dfea7b4-d8bf-4de2-962a-32d34f747647"]}],"mendeley":{"formattedCitation":"[3]","plainTextFormattedCitation":"[3]","previouslyFormattedCitation":"(Liébana-Cabanillas et al., 2018)"},"properties":{"noteIndex":0},"schema":"https://github.com/citation-style-language/schema/raw/master/csl-citation.json"}</w:instrText>
      </w:r>
      <w:r w:rsidRPr="005B692E">
        <w:rPr>
          <w:rFonts w:asciiTheme="majorBidi" w:eastAsia="Times New Roman" w:hAnsiTheme="majorBidi" w:cstheme="majorBidi"/>
          <w:color w:val="000000" w:themeColor="text1"/>
          <w:sz w:val="24"/>
          <w:szCs w:val="24"/>
        </w:rPr>
        <w:fldChar w:fldCharType="separate"/>
      </w:r>
      <w:r w:rsidR="006F4F68" w:rsidRPr="006F4F68">
        <w:rPr>
          <w:rFonts w:asciiTheme="majorBidi" w:eastAsia="Times New Roman" w:hAnsiTheme="majorBidi" w:cstheme="majorBidi"/>
          <w:noProof/>
          <w:color w:val="000000" w:themeColor="text1"/>
          <w:sz w:val="24"/>
          <w:szCs w:val="24"/>
        </w:rPr>
        <w:t>[3]</w:t>
      </w:r>
      <w:r w:rsidRPr="005B692E">
        <w:rPr>
          <w:rFonts w:asciiTheme="majorBidi" w:eastAsia="Times New Roman" w:hAnsiTheme="majorBidi" w:cstheme="majorBidi"/>
          <w:color w:val="000000" w:themeColor="text1"/>
          <w:sz w:val="24"/>
          <w:szCs w:val="24"/>
        </w:rPr>
        <w:fldChar w:fldCharType="end"/>
      </w:r>
      <w:r w:rsidRPr="005B692E">
        <w:rPr>
          <w:rFonts w:asciiTheme="majorBidi" w:eastAsia="Times New Roman" w:hAnsiTheme="majorBidi" w:cstheme="majorBidi"/>
          <w:color w:val="000000" w:themeColor="text1"/>
          <w:sz w:val="24"/>
          <w:szCs w:val="24"/>
        </w:rPr>
        <w:t xml:space="preserve"> </w:t>
      </w:r>
    </w:p>
    <w:p w:rsidR="000D620D" w:rsidRPr="005B692E" w:rsidRDefault="000D620D" w:rsidP="00560158">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1: It is easy to become skilful at using </w:t>
      </w:r>
      <w:r w:rsidR="00560158">
        <w:rPr>
          <w:rFonts w:asciiTheme="majorBidi" w:eastAsia="Times New Roman" w:hAnsiTheme="majorBidi" w:cstheme="majorBidi"/>
          <w:color w:val="000000" w:themeColor="text1"/>
          <w:sz w:val="24"/>
          <w:szCs w:val="24"/>
        </w:rPr>
        <w:t>apple pay.</w:t>
      </w:r>
      <w:r w:rsidRPr="005B692E">
        <w:rPr>
          <w:rFonts w:asciiTheme="majorBidi" w:eastAsia="Times New Roman" w:hAnsiTheme="majorBidi" w:cstheme="majorBidi"/>
          <w:color w:val="000000" w:themeColor="text1"/>
          <w:sz w:val="24"/>
          <w:szCs w:val="24"/>
        </w:rPr>
        <w:t xml:space="preserve"> </w:t>
      </w:r>
    </w:p>
    <w:p w:rsidR="000D620D" w:rsidRPr="005B692E" w:rsidRDefault="000D620D" w:rsidP="00560158">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2: Interactions with </w:t>
      </w:r>
      <w:r w:rsidR="00560158">
        <w:rPr>
          <w:rFonts w:asciiTheme="majorBidi" w:eastAsia="Times New Roman" w:hAnsiTheme="majorBidi" w:cstheme="majorBidi"/>
          <w:color w:val="000000" w:themeColor="text1"/>
          <w:sz w:val="24"/>
          <w:szCs w:val="24"/>
        </w:rPr>
        <w:t>apple pay</w:t>
      </w:r>
      <w:r w:rsidRPr="005B692E">
        <w:rPr>
          <w:rFonts w:asciiTheme="majorBidi" w:eastAsia="Times New Roman" w:hAnsiTheme="majorBidi" w:cstheme="majorBidi"/>
          <w:color w:val="000000" w:themeColor="text1"/>
          <w:sz w:val="24"/>
          <w:szCs w:val="24"/>
        </w:rPr>
        <w:t xml:space="preserve"> are clear and understandable</w:t>
      </w:r>
    </w:p>
    <w:p w:rsidR="000D620D" w:rsidRPr="005B692E" w:rsidRDefault="000D620D" w:rsidP="00560158">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3: It is easy to follow all the steps to use </w:t>
      </w:r>
      <w:r w:rsidR="00560158">
        <w:rPr>
          <w:rFonts w:asciiTheme="majorBidi" w:eastAsia="Times New Roman" w:hAnsiTheme="majorBidi" w:cstheme="majorBidi"/>
          <w:color w:val="000000" w:themeColor="text1"/>
          <w:sz w:val="24"/>
          <w:szCs w:val="24"/>
        </w:rPr>
        <w:t>apple pay.</w:t>
      </w:r>
    </w:p>
    <w:p w:rsidR="000D620D" w:rsidRPr="005B692E" w:rsidRDefault="000D620D" w:rsidP="00560158">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4: It is easy to interact </w:t>
      </w:r>
      <w:r w:rsidR="00560158">
        <w:rPr>
          <w:rFonts w:asciiTheme="majorBidi" w:eastAsia="Times New Roman" w:hAnsiTheme="majorBidi" w:cstheme="majorBidi"/>
          <w:color w:val="000000" w:themeColor="text1"/>
          <w:sz w:val="24"/>
          <w:szCs w:val="24"/>
        </w:rPr>
        <w:t>apple pay.</w:t>
      </w:r>
    </w:p>
    <w:p w:rsidR="000D620D" w:rsidRDefault="000D620D" w:rsidP="00FE41EB">
      <w:pPr>
        <w:spacing w:after="0"/>
        <w:rPr>
          <w:rFonts w:asciiTheme="majorBidi" w:eastAsia="Times New Roman" w:hAnsiTheme="majorBidi" w:cstheme="majorBidi"/>
          <w:b/>
          <w:bCs/>
          <w:color w:val="000000"/>
          <w:sz w:val="24"/>
          <w:szCs w:val="24"/>
        </w:rPr>
      </w:pPr>
    </w:p>
    <w:p w:rsidR="00921ABF" w:rsidRPr="005B692E" w:rsidRDefault="00921ABF" w:rsidP="00F44B87">
      <w:pPr>
        <w:spacing w:after="0"/>
        <w:rPr>
          <w:rFonts w:asciiTheme="majorBidi" w:hAnsiTheme="majorBidi" w:cstheme="majorBidi"/>
          <w:b/>
          <w:bCs/>
          <w:color w:val="000000" w:themeColor="text1"/>
          <w:sz w:val="24"/>
          <w:szCs w:val="24"/>
        </w:rPr>
      </w:pPr>
      <w:r>
        <w:rPr>
          <w:rFonts w:asciiTheme="majorBidi" w:eastAsia="Times New Roman" w:hAnsiTheme="majorBidi" w:cstheme="majorBidi"/>
          <w:b/>
          <w:bCs/>
          <w:color w:val="000000" w:themeColor="text1"/>
          <w:sz w:val="24"/>
          <w:szCs w:val="24"/>
        </w:rPr>
        <w:t xml:space="preserve">Perceived </w:t>
      </w:r>
      <w:r w:rsidR="00F44B87">
        <w:rPr>
          <w:rFonts w:asciiTheme="majorBidi" w:eastAsia="Times New Roman" w:hAnsiTheme="majorBidi" w:cstheme="majorBidi"/>
          <w:b/>
          <w:bCs/>
          <w:color w:val="000000" w:themeColor="text1"/>
          <w:sz w:val="24"/>
          <w:szCs w:val="24"/>
        </w:rPr>
        <w:t>F</w:t>
      </w:r>
      <w:r>
        <w:rPr>
          <w:rFonts w:asciiTheme="majorBidi" w:eastAsia="Times New Roman" w:hAnsiTheme="majorBidi" w:cstheme="majorBidi"/>
          <w:b/>
          <w:bCs/>
          <w:color w:val="000000" w:themeColor="text1"/>
          <w:sz w:val="24"/>
          <w:szCs w:val="24"/>
        </w:rPr>
        <w:t xml:space="preserve">inancial Control </w:t>
      </w:r>
      <w:r w:rsidRPr="005B692E">
        <w:rPr>
          <w:rFonts w:asciiTheme="majorBidi" w:eastAsia="Times New Roman" w:hAnsiTheme="majorBidi" w:cstheme="majorBidi"/>
          <w:color w:val="000000" w:themeColor="text1"/>
          <w:sz w:val="24"/>
          <w:szCs w:val="24"/>
        </w:rPr>
        <w:t>ad</w:t>
      </w:r>
      <w:r>
        <w:rPr>
          <w:rFonts w:asciiTheme="majorBidi" w:eastAsia="Times New Roman" w:hAnsiTheme="majorBidi" w:cstheme="majorBidi"/>
          <w:color w:val="000000" w:themeColor="text1"/>
          <w:sz w:val="24"/>
          <w:szCs w:val="24"/>
        </w:rPr>
        <w:t>a</w:t>
      </w:r>
      <w:r w:rsidRPr="005B692E">
        <w:rPr>
          <w:rFonts w:asciiTheme="majorBidi" w:eastAsia="Times New Roman" w:hAnsiTheme="majorBidi" w:cstheme="majorBidi"/>
          <w:color w:val="000000" w:themeColor="text1"/>
          <w:sz w:val="24"/>
          <w:szCs w:val="24"/>
        </w:rPr>
        <w:t xml:space="preserve">pted from </w:t>
      </w:r>
      <w:r w:rsidRPr="005B692E">
        <w:rPr>
          <w:rFonts w:asciiTheme="majorBidi" w:eastAsia="Times New Roman" w:hAnsiTheme="majorBidi" w:cstheme="majorBidi"/>
          <w:b/>
          <w:bCs/>
          <w:color w:val="000000" w:themeColor="text1"/>
          <w:sz w:val="24"/>
          <w:szCs w:val="24"/>
        </w:rPr>
        <w:t xml:space="preserve"> </w:t>
      </w:r>
      <w:r w:rsidRPr="005B692E">
        <w:rPr>
          <w:rFonts w:asciiTheme="majorBidi" w:eastAsia="Times New Roman" w:hAnsiTheme="majorBidi" w:cstheme="majorBidi"/>
          <w:color w:val="000000" w:themeColor="text1"/>
          <w:sz w:val="24"/>
          <w:szCs w:val="24"/>
        </w:rPr>
        <w:fldChar w:fldCharType="begin" w:fldLock="1"/>
      </w:r>
      <w:r w:rsidR="006F4F68">
        <w:rPr>
          <w:rFonts w:asciiTheme="majorBidi" w:eastAsia="Times New Roman" w:hAnsiTheme="majorBidi" w:cstheme="majorBidi"/>
          <w:color w:val="000000" w:themeColor="text1"/>
          <w:sz w:val="24"/>
          <w:szCs w:val="24"/>
        </w:rPr>
        <w:instrText>ADDIN CSL_CITATION {"citationItems":[{"id":"ITEM-1","itemData":{"abstract":"Retaining existing consumers is a challenging task for any business. The banks are facing difficulties in retaining the existing mobile banking users. Customers’ loyalty is an important factor for usage continuation by the customers. This study develops and tests a model by incorporating Social Influence, Ubiquitous Finance Control (UFC), Perceived Trust with Mobile Banking Adoption and Customers’ Satisfaction constructs to study customers’ Loyalty. Data from 263 mobile banking users from Saudi Arabia was tested against the proposed model and structural equation modeling (SEM) technique was used. The results reveal that goodness-of-fit indices are comparable between measurement and structural models. Our findings indicate that mobile banking adoption and customers’ satisfaction is influenced by Social Influence, Ubiquitous Finance Control (UFC) and Perceived Trust. Customers’ loyalty is predicted by two antecedents’ namely mobile banking adoption and customers’ satisfaction. Mobile banking adoption also influences positively customers’ satisfaction. Implications and recommendations based on our study have been concluded in the paper.","author":[{"dropping-particle":"","family":"Shamsul Anuar Mokhtar, Hamidon Katan","given":"Imdadullah Hidayat-ur-Rehman","non-dropping-particle":"","parse-names":false,"suffix":""}],"container-title":"SCIENCE INTERNATIONAL-LAHORE","id":"ITEM-1","issue":"4","issued":{"date-parts":[["2017"]]},"page":"829-836","title":"MOBILE BANKING ADOPTION: THE IMPACTS OF SOCIAL INFLUENCE, UBIQUITOUS FINANCE CONTROL AND PERCEIVED TRUST ON CUSTOMERS’ LOYALTY","type":"article-journal","volume":"29"},"uris":["http://www.mendeley.com/documents/?uuid=ea08c98b-9121-4fb6-952e-1f4444be0dd9"]}],"mendeley":{"formattedCitation":"[4]","plainTextFormattedCitation":"[4]","previouslyFormattedCitation":"(Shamsul Anuar Mokhtar, Hamidon Katan, 2017)"},"properties":{"noteIndex":0},"schema":"https://github.com/citation-style-language/schema/raw/master/csl-citation.json"}</w:instrText>
      </w:r>
      <w:r w:rsidRPr="005B692E">
        <w:rPr>
          <w:rFonts w:asciiTheme="majorBidi" w:eastAsia="Times New Roman" w:hAnsiTheme="majorBidi" w:cstheme="majorBidi"/>
          <w:color w:val="000000" w:themeColor="text1"/>
          <w:sz w:val="24"/>
          <w:szCs w:val="24"/>
        </w:rPr>
        <w:fldChar w:fldCharType="separate"/>
      </w:r>
      <w:r w:rsidR="006F4F68" w:rsidRPr="006F4F68">
        <w:rPr>
          <w:rFonts w:asciiTheme="majorBidi" w:eastAsia="Times New Roman" w:hAnsiTheme="majorBidi" w:cstheme="majorBidi"/>
          <w:noProof/>
          <w:color w:val="000000" w:themeColor="text1"/>
          <w:sz w:val="24"/>
          <w:szCs w:val="24"/>
        </w:rPr>
        <w:t>[4]</w:t>
      </w:r>
      <w:r w:rsidRPr="005B692E">
        <w:rPr>
          <w:rFonts w:asciiTheme="majorBidi" w:eastAsia="Times New Roman" w:hAnsiTheme="majorBidi" w:cstheme="majorBidi"/>
          <w:color w:val="000000" w:themeColor="text1"/>
          <w:sz w:val="24"/>
          <w:szCs w:val="24"/>
        </w:rPr>
        <w:fldChar w:fldCharType="end"/>
      </w:r>
      <w:r w:rsidRPr="005B692E">
        <w:rPr>
          <w:rFonts w:asciiTheme="majorBidi" w:eastAsia="Times New Roman" w:hAnsiTheme="majorBidi" w:cstheme="majorBidi"/>
          <w:color w:val="000000" w:themeColor="text1"/>
          <w:sz w:val="24"/>
          <w:szCs w:val="24"/>
        </w:rPr>
        <w:t xml:space="preserve"> </w:t>
      </w:r>
    </w:p>
    <w:p w:rsidR="00921ABF" w:rsidRPr="00371072" w:rsidRDefault="00921ABF" w:rsidP="00921ABF">
      <w:pPr>
        <w:spacing w:after="0" w:line="240" w:lineRule="auto"/>
        <w:ind w:left="-15"/>
        <w:rPr>
          <w:rFonts w:ascii="Times-Roman" w:hAnsi="Times-Roman" w:cs="Times-Roman"/>
          <w:color w:val="000000" w:themeColor="text1"/>
          <w:sz w:val="24"/>
          <w:szCs w:val="24"/>
        </w:rPr>
      </w:pPr>
      <w:r>
        <w:rPr>
          <w:rFonts w:ascii="Times-Roman" w:hAnsi="Times-Roman" w:cs="Times-Roman"/>
          <w:color w:val="000000" w:themeColor="text1"/>
          <w:sz w:val="24"/>
          <w:szCs w:val="24"/>
        </w:rPr>
        <w:t>P</w:t>
      </w:r>
      <w:r w:rsidRPr="00371072">
        <w:rPr>
          <w:rFonts w:ascii="Times-Roman" w:hAnsi="Times-Roman" w:cs="Times-Roman"/>
          <w:color w:val="000000" w:themeColor="text1"/>
          <w:sz w:val="24"/>
          <w:szCs w:val="24"/>
        </w:rPr>
        <w:t>FC1</w:t>
      </w:r>
      <w:r>
        <w:rPr>
          <w:rFonts w:ascii="Times-Roman" w:hAnsi="Times-Roman" w:cs="Times-Roman"/>
          <w:color w:val="000000" w:themeColor="text1"/>
          <w:sz w:val="24"/>
          <w:szCs w:val="24"/>
        </w:rPr>
        <w:t>:</w:t>
      </w:r>
      <w:r w:rsidRPr="00371072">
        <w:rPr>
          <w:rFonts w:ascii="Times-Roman" w:hAnsi="Times-Roman" w:cs="Times-Roman"/>
          <w:color w:val="000000" w:themeColor="text1"/>
          <w:sz w:val="24"/>
          <w:szCs w:val="24"/>
        </w:rPr>
        <w:tab/>
      </w:r>
      <w:r w:rsidR="00F44B87">
        <w:rPr>
          <w:rFonts w:ascii="Times-Roman" w:hAnsi="Times-Roman" w:cs="Times-Roman"/>
          <w:color w:val="000000" w:themeColor="text1"/>
          <w:sz w:val="24"/>
          <w:szCs w:val="24"/>
        </w:rPr>
        <w:t xml:space="preserve">Using apple pay, </w:t>
      </w:r>
      <w:r w:rsidRPr="00371072">
        <w:rPr>
          <w:rFonts w:ascii="Times-Roman" w:hAnsi="Times-Roman" w:cs="Times-Roman"/>
          <w:color w:val="000000" w:themeColor="text1"/>
          <w:sz w:val="24"/>
          <w:szCs w:val="24"/>
        </w:rPr>
        <w:t>I have control over my finances independent of place</w:t>
      </w:r>
      <w:r>
        <w:rPr>
          <w:rFonts w:ascii="Times-Roman" w:hAnsi="Times-Roman" w:cs="Times-Roman"/>
          <w:color w:val="000000" w:themeColor="text1"/>
          <w:sz w:val="24"/>
          <w:szCs w:val="24"/>
        </w:rPr>
        <w:t>.</w:t>
      </w:r>
    </w:p>
    <w:p w:rsidR="00921ABF" w:rsidRPr="00371072" w:rsidRDefault="00921ABF" w:rsidP="00921ABF">
      <w:pPr>
        <w:spacing w:after="0" w:line="240" w:lineRule="auto"/>
        <w:ind w:left="-15"/>
        <w:rPr>
          <w:rFonts w:ascii="Times-Roman" w:hAnsi="Times-Roman" w:cs="Times-Roman"/>
          <w:color w:val="000000" w:themeColor="text1"/>
          <w:sz w:val="24"/>
          <w:szCs w:val="24"/>
        </w:rPr>
      </w:pPr>
      <w:r>
        <w:rPr>
          <w:rFonts w:ascii="Times-Roman" w:hAnsi="Times-Roman" w:cs="Times-Roman"/>
          <w:color w:val="000000" w:themeColor="text1"/>
          <w:sz w:val="24"/>
          <w:szCs w:val="24"/>
        </w:rPr>
        <w:t>P</w:t>
      </w:r>
      <w:r w:rsidRPr="00371072">
        <w:rPr>
          <w:rFonts w:ascii="Times-Roman" w:hAnsi="Times-Roman" w:cs="Times-Roman"/>
          <w:color w:val="000000" w:themeColor="text1"/>
          <w:sz w:val="24"/>
          <w:szCs w:val="24"/>
        </w:rPr>
        <w:t>FC2</w:t>
      </w:r>
      <w:r>
        <w:rPr>
          <w:rFonts w:ascii="Times-Roman" w:hAnsi="Times-Roman" w:cs="Times-Roman"/>
          <w:color w:val="000000" w:themeColor="text1"/>
          <w:sz w:val="24"/>
          <w:szCs w:val="24"/>
        </w:rPr>
        <w:t>:</w:t>
      </w:r>
      <w:r w:rsidRPr="00371072">
        <w:rPr>
          <w:rFonts w:ascii="Times-Roman" w:hAnsi="Times-Roman" w:cs="Times-Roman"/>
          <w:color w:val="000000" w:themeColor="text1"/>
          <w:sz w:val="24"/>
          <w:szCs w:val="24"/>
        </w:rPr>
        <w:tab/>
      </w:r>
      <w:r w:rsidR="00F44B87">
        <w:rPr>
          <w:rFonts w:ascii="Times-Roman" w:hAnsi="Times-Roman" w:cs="Times-Roman"/>
          <w:color w:val="000000" w:themeColor="text1"/>
          <w:sz w:val="24"/>
          <w:szCs w:val="24"/>
        </w:rPr>
        <w:t xml:space="preserve">Using apple pay, </w:t>
      </w:r>
      <w:r w:rsidRPr="00371072">
        <w:rPr>
          <w:rFonts w:ascii="Times-Roman" w:hAnsi="Times-Roman" w:cs="Times-Roman"/>
          <w:color w:val="000000" w:themeColor="text1"/>
          <w:sz w:val="24"/>
          <w:szCs w:val="24"/>
        </w:rPr>
        <w:t>I have control over my finances independent of time</w:t>
      </w:r>
      <w:r>
        <w:rPr>
          <w:rFonts w:ascii="Times-Roman" w:hAnsi="Times-Roman" w:cs="Times-Roman"/>
          <w:color w:val="000000" w:themeColor="text1"/>
          <w:sz w:val="24"/>
          <w:szCs w:val="24"/>
        </w:rPr>
        <w:t>.</w:t>
      </w:r>
    </w:p>
    <w:p w:rsidR="00921ABF" w:rsidRPr="00371072" w:rsidRDefault="00921ABF" w:rsidP="00921ABF">
      <w:pPr>
        <w:spacing w:after="0" w:line="240" w:lineRule="auto"/>
        <w:ind w:left="-15"/>
        <w:rPr>
          <w:rFonts w:ascii="Times-Roman" w:hAnsi="Times-Roman" w:cs="Times-Roman"/>
          <w:color w:val="000000" w:themeColor="text1"/>
          <w:sz w:val="24"/>
          <w:szCs w:val="24"/>
        </w:rPr>
      </w:pPr>
      <w:r>
        <w:rPr>
          <w:rFonts w:ascii="Times-Roman" w:hAnsi="Times-Roman" w:cs="Times-Roman"/>
          <w:color w:val="000000" w:themeColor="text1"/>
          <w:sz w:val="24"/>
          <w:szCs w:val="24"/>
        </w:rPr>
        <w:t>P</w:t>
      </w:r>
      <w:r w:rsidRPr="00371072">
        <w:rPr>
          <w:rFonts w:ascii="Times-Roman" w:hAnsi="Times-Roman" w:cs="Times-Roman"/>
          <w:color w:val="000000" w:themeColor="text1"/>
          <w:sz w:val="24"/>
          <w:szCs w:val="24"/>
        </w:rPr>
        <w:t>FC3</w:t>
      </w:r>
      <w:r>
        <w:rPr>
          <w:rFonts w:ascii="Times-Roman" w:hAnsi="Times-Roman" w:cs="Times-Roman"/>
          <w:color w:val="000000" w:themeColor="text1"/>
          <w:sz w:val="24"/>
          <w:szCs w:val="24"/>
        </w:rPr>
        <w:t xml:space="preserve">: </w:t>
      </w:r>
      <w:r w:rsidRPr="00371072">
        <w:rPr>
          <w:rFonts w:ascii="Times-Roman" w:hAnsi="Times-Roman" w:cs="Times-Roman"/>
          <w:color w:val="000000" w:themeColor="text1"/>
          <w:sz w:val="24"/>
          <w:szCs w:val="24"/>
        </w:rPr>
        <w:t xml:space="preserve"> </w:t>
      </w:r>
      <w:r w:rsidR="00F44B87">
        <w:rPr>
          <w:rFonts w:ascii="Times-Roman" w:hAnsi="Times-Roman" w:cs="Times-Roman"/>
          <w:color w:val="000000" w:themeColor="text1"/>
          <w:sz w:val="24"/>
          <w:szCs w:val="24"/>
        </w:rPr>
        <w:t xml:space="preserve">Using apple pay, </w:t>
      </w:r>
      <w:r w:rsidRPr="00371072">
        <w:rPr>
          <w:rFonts w:ascii="Times-Roman" w:hAnsi="Times-Roman" w:cs="Times-Roman"/>
          <w:color w:val="000000" w:themeColor="text1"/>
          <w:sz w:val="24"/>
          <w:szCs w:val="24"/>
        </w:rPr>
        <w:t>I have control over my finances while travelling</w:t>
      </w:r>
      <w:r>
        <w:rPr>
          <w:rFonts w:ascii="Times-Roman" w:hAnsi="Times-Roman" w:cs="Times-Roman"/>
          <w:color w:val="000000" w:themeColor="text1"/>
          <w:sz w:val="24"/>
          <w:szCs w:val="24"/>
        </w:rPr>
        <w:t>.</w:t>
      </w:r>
    </w:p>
    <w:p w:rsidR="00921ABF" w:rsidRDefault="00921ABF" w:rsidP="00921ABF">
      <w:pPr>
        <w:spacing w:after="0"/>
        <w:rPr>
          <w:rFonts w:asciiTheme="majorBidi" w:eastAsia="Times New Roman" w:hAnsiTheme="majorBidi" w:cstheme="majorBidi"/>
          <w:b/>
          <w:bCs/>
          <w:color w:val="000000"/>
          <w:sz w:val="24"/>
          <w:szCs w:val="24"/>
        </w:rPr>
      </w:pPr>
      <w:r>
        <w:rPr>
          <w:rFonts w:ascii="Times-Roman" w:hAnsi="Times-Roman" w:cs="Times-Roman"/>
          <w:color w:val="000000" w:themeColor="text1"/>
          <w:sz w:val="24"/>
          <w:szCs w:val="24"/>
        </w:rPr>
        <w:t>P</w:t>
      </w:r>
      <w:r w:rsidRPr="00371072">
        <w:rPr>
          <w:rFonts w:ascii="Times-Roman" w:hAnsi="Times-Roman" w:cs="Times-Roman"/>
          <w:color w:val="000000" w:themeColor="text1"/>
          <w:sz w:val="24"/>
          <w:szCs w:val="24"/>
        </w:rPr>
        <w:t>FC4</w:t>
      </w:r>
      <w:r>
        <w:rPr>
          <w:rFonts w:ascii="Times-Roman" w:hAnsi="Times-Roman" w:cs="Times-Roman"/>
          <w:color w:val="000000" w:themeColor="text1"/>
          <w:sz w:val="24"/>
          <w:szCs w:val="24"/>
        </w:rPr>
        <w:t xml:space="preserve">: </w:t>
      </w:r>
      <w:r w:rsidRPr="00371072">
        <w:rPr>
          <w:rFonts w:ascii="Times-Roman" w:hAnsi="Times-Roman" w:cs="Times-Roman"/>
          <w:color w:val="000000" w:themeColor="text1"/>
          <w:sz w:val="24"/>
          <w:szCs w:val="24"/>
        </w:rPr>
        <w:t xml:space="preserve"> It is always possible for me to transact with </w:t>
      </w:r>
      <w:r>
        <w:rPr>
          <w:rFonts w:ascii="Times-Roman" w:hAnsi="Times-Roman" w:cs="Times-Roman"/>
          <w:color w:val="000000" w:themeColor="text1"/>
          <w:sz w:val="24"/>
          <w:szCs w:val="24"/>
        </w:rPr>
        <w:t>apple pay.</w:t>
      </w:r>
      <w:r w:rsidRPr="00371072">
        <w:rPr>
          <w:rFonts w:ascii="Times-Roman" w:hAnsi="Times-Roman" w:cs="Times-Roman"/>
          <w:color w:val="000000" w:themeColor="text1"/>
          <w:sz w:val="24"/>
          <w:szCs w:val="24"/>
        </w:rPr>
        <w:t xml:space="preserve"> </w:t>
      </w:r>
    </w:p>
    <w:p w:rsidR="00921ABF" w:rsidRDefault="00921ABF"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Relative Advantage </w:t>
      </w:r>
      <w:r w:rsidRPr="00A40A66">
        <w:rPr>
          <w:rFonts w:asciiTheme="majorBidi" w:eastAsia="Times New Roman" w:hAnsiTheme="majorBidi" w:cstheme="majorBidi"/>
          <w:color w:val="000000"/>
          <w:sz w:val="24"/>
          <w:szCs w:val="24"/>
        </w:rPr>
        <w:t xml:space="preserve">adopted from </w:t>
      </w:r>
      <w:r w:rsidRPr="00A40A66">
        <w:rPr>
          <w:rFonts w:asciiTheme="majorBidi" w:eastAsia="Times New Roman" w:hAnsiTheme="majorBidi" w:cstheme="majorBidi"/>
          <w:color w:val="000000"/>
          <w:sz w:val="24"/>
          <w:szCs w:val="24"/>
        </w:rPr>
        <w:fldChar w:fldCharType="begin" w:fldLock="1"/>
      </w:r>
      <w:r w:rsidR="006F4F68">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5]","plainTextFormattedCitation":"[5]","previouslyFormattedCitation":"(Kaur et al., 2020)"},"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006F4F68" w:rsidRPr="006F4F68">
        <w:rPr>
          <w:rFonts w:asciiTheme="majorBidi" w:eastAsia="Times New Roman" w:hAnsiTheme="majorBidi" w:cstheme="majorBidi"/>
          <w:noProof/>
          <w:color w:val="000000"/>
          <w:sz w:val="24"/>
          <w:szCs w:val="24"/>
        </w:rPr>
        <w:t>[5]</w:t>
      </w:r>
      <w:r w:rsidRPr="00A40A66">
        <w:rPr>
          <w:rFonts w:asciiTheme="majorBidi" w:eastAsia="Times New Roman" w:hAnsiTheme="majorBidi" w:cstheme="majorBidi"/>
          <w:color w:val="000000"/>
          <w:sz w:val="24"/>
          <w:szCs w:val="24"/>
        </w:rPr>
        <w:fldChar w:fldCharType="end"/>
      </w:r>
    </w:p>
    <w:p w:rsidR="00FE41EB" w:rsidRPr="00A40A66" w:rsidRDefault="00FE41EB" w:rsidP="00A9111A">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 xml:space="preserve">RA1: </w:t>
      </w:r>
      <w:r w:rsidR="00A9111A">
        <w:rPr>
          <w:rFonts w:asciiTheme="majorBidi" w:eastAsia="Times New Roman" w:hAnsiTheme="majorBidi" w:cstheme="majorBidi"/>
          <w:color w:val="000000"/>
          <w:sz w:val="24"/>
          <w:szCs w:val="24"/>
        </w:rPr>
        <w:t>Apple pay has</w:t>
      </w:r>
      <w:r w:rsidRPr="00A40A66">
        <w:rPr>
          <w:rFonts w:asciiTheme="majorBidi" w:eastAsia="Times New Roman" w:hAnsiTheme="majorBidi" w:cstheme="majorBidi"/>
          <w:color w:val="000000"/>
          <w:sz w:val="24"/>
          <w:szCs w:val="24"/>
        </w:rPr>
        <w:t xml:space="preserve"> more advantages than internet or cash payment systems.</w:t>
      </w:r>
    </w:p>
    <w:p w:rsidR="00FE41EB" w:rsidRPr="00A40A66" w:rsidRDefault="00FE41EB" w:rsidP="00A9111A">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 xml:space="preserve">RA2: </w:t>
      </w:r>
      <w:r w:rsidR="00A9111A">
        <w:rPr>
          <w:rFonts w:asciiTheme="majorBidi" w:eastAsia="Times New Roman" w:hAnsiTheme="majorBidi" w:cstheme="majorBidi"/>
          <w:color w:val="000000"/>
          <w:sz w:val="24"/>
          <w:szCs w:val="24"/>
        </w:rPr>
        <w:t xml:space="preserve">Apple pay is </w:t>
      </w:r>
      <w:r w:rsidRPr="00A40A66">
        <w:rPr>
          <w:rFonts w:asciiTheme="majorBidi" w:eastAsia="Times New Roman" w:hAnsiTheme="majorBidi" w:cstheme="majorBidi"/>
          <w:color w:val="000000"/>
          <w:sz w:val="24"/>
          <w:szCs w:val="24"/>
        </w:rPr>
        <w:t>more convenient than internet or cash payment systems.</w:t>
      </w:r>
    </w:p>
    <w:p w:rsidR="00FE41EB" w:rsidRPr="00A40A66" w:rsidRDefault="00FE41EB" w:rsidP="00A9111A">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 xml:space="preserve">RA3: </w:t>
      </w:r>
      <w:r w:rsidR="00A9111A">
        <w:rPr>
          <w:rFonts w:asciiTheme="majorBidi" w:eastAsia="Times New Roman" w:hAnsiTheme="majorBidi" w:cstheme="majorBidi"/>
          <w:color w:val="000000"/>
          <w:sz w:val="24"/>
          <w:szCs w:val="24"/>
        </w:rPr>
        <w:t xml:space="preserve">Apple pay is </w:t>
      </w:r>
      <w:r w:rsidRPr="00A40A66">
        <w:rPr>
          <w:rFonts w:asciiTheme="majorBidi" w:eastAsia="Times New Roman" w:hAnsiTheme="majorBidi" w:cstheme="majorBidi"/>
          <w:color w:val="000000"/>
          <w:sz w:val="24"/>
          <w:szCs w:val="24"/>
        </w:rPr>
        <w:t>more efficient than internet or cash payment systems.</w:t>
      </w:r>
    </w:p>
    <w:p w:rsidR="00FE41EB" w:rsidRPr="00A40A66" w:rsidRDefault="00FE41EB" w:rsidP="00A9111A">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 xml:space="preserve">RA4: </w:t>
      </w:r>
      <w:r w:rsidR="00A9111A">
        <w:rPr>
          <w:rFonts w:asciiTheme="majorBidi" w:eastAsia="Times New Roman" w:hAnsiTheme="majorBidi" w:cstheme="majorBidi"/>
          <w:color w:val="000000"/>
          <w:sz w:val="24"/>
          <w:szCs w:val="24"/>
        </w:rPr>
        <w:t xml:space="preserve">Apple pay is </w:t>
      </w:r>
      <w:r w:rsidRPr="00A40A66">
        <w:rPr>
          <w:rFonts w:asciiTheme="majorBidi" w:eastAsia="Times New Roman" w:hAnsiTheme="majorBidi" w:cstheme="majorBidi"/>
          <w:color w:val="000000"/>
          <w:sz w:val="24"/>
          <w:szCs w:val="24"/>
        </w:rPr>
        <w:t>more effective than internet or cash payment system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0525C1" w:rsidP="00AF181F">
      <w:pPr>
        <w:spacing w:after="0"/>
        <w:rPr>
          <w:rFonts w:asciiTheme="majorBidi" w:hAnsiTheme="majorBidi" w:cstheme="majorBidi"/>
          <w:b/>
          <w:bCs/>
          <w:color w:val="000000"/>
          <w:sz w:val="24"/>
          <w:szCs w:val="24"/>
        </w:rPr>
      </w:pPr>
      <w:r>
        <w:rPr>
          <w:rFonts w:asciiTheme="majorBidi" w:eastAsia="Times New Roman" w:hAnsiTheme="majorBidi" w:cstheme="majorBidi"/>
          <w:b/>
          <w:bCs/>
          <w:color w:val="000000"/>
          <w:sz w:val="24"/>
          <w:szCs w:val="24"/>
        </w:rPr>
        <w:t>Intention-to-</w:t>
      </w:r>
      <w:r w:rsidR="00AF181F">
        <w:rPr>
          <w:rFonts w:asciiTheme="majorBidi" w:eastAsia="Times New Roman" w:hAnsiTheme="majorBidi" w:cstheme="majorBidi"/>
          <w:b/>
          <w:bCs/>
          <w:color w:val="000000"/>
          <w:sz w:val="24"/>
          <w:szCs w:val="24"/>
        </w:rPr>
        <w:t>U</w:t>
      </w:r>
      <w:r>
        <w:rPr>
          <w:rFonts w:asciiTheme="majorBidi" w:eastAsia="Times New Roman" w:hAnsiTheme="majorBidi" w:cstheme="majorBidi"/>
          <w:b/>
          <w:bCs/>
          <w:color w:val="000000"/>
          <w:sz w:val="24"/>
          <w:szCs w:val="24"/>
        </w:rPr>
        <w:t>se</w:t>
      </w:r>
      <w:r w:rsidR="00FE41EB" w:rsidRPr="00A40A66">
        <w:rPr>
          <w:rFonts w:asciiTheme="majorBidi" w:eastAsia="Times New Roman" w:hAnsiTheme="majorBidi" w:cstheme="majorBidi"/>
          <w:b/>
          <w:bCs/>
          <w:color w:val="000000"/>
          <w:sz w:val="24"/>
          <w:szCs w:val="24"/>
        </w:rPr>
        <w:t xml:space="preserve"> </w:t>
      </w:r>
      <w:r w:rsidR="00AF181F">
        <w:rPr>
          <w:rFonts w:asciiTheme="majorBidi" w:eastAsia="Times New Roman" w:hAnsiTheme="majorBidi" w:cstheme="majorBidi"/>
          <w:b/>
          <w:bCs/>
          <w:color w:val="000000"/>
          <w:sz w:val="24"/>
          <w:szCs w:val="24"/>
        </w:rPr>
        <w:t>Apple Pay</w:t>
      </w:r>
      <w:r w:rsidR="00FE41EB" w:rsidRPr="00A40A66">
        <w:rPr>
          <w:rFonts w:asciiTheme="majorBidi" w:eastAsia="Times New Roman" w:hAnsiTheme="majorBidi" w:cstheme="majorBidi"/>
          <w:b/>
          <w:bCs/>
          <w:color w:val="000000"/>
          <w:sz w:val="24"/>
          <w:szCs w:val="24"/>
        </w:rPr>
        <w:t xml:space="preserve"> </w:t>
      </w:r>
      <w:r w:rsidR="00FE41EB" w:rsidRPr="00A40A66">
        <w:rPr>
          <w:rFonts w:asciiTheme="majorBidi" w:eastAsia="Times New Roman" w:hAnsiTheme="majorBidi" w:cstheme="majorBidi"/>
          <w:color w:val="000000"/>
          <w:sz w:val="24"/>
          <w:szCs w:val="24"/>
        </w:rPr>
        <w:t>adopted from</w:t>
      </w:r>
      <w:r w:rsidR="00FE41EB" w:rsidRPr="00A40A66">
        <w:rPr>
          <w:rFonts w:asciiTheme="majorBidi" w:eastAsia="Times New Roman" w:hAnsiTheme="majorBidi" w:cstheme="majorBidi"/>
          <w:b/>
          <w:bCs/>
          <w:color w:val="000000"/>
          <w:sz w:val="24"/>
          <w:szCs w:val="24"/>
        </w:rPr>
        <w:t xml:space="preserve"> </w:t>
      </w:r>
      <w:r w:rsidR="00FE41EB" w:rsidRPr="00A40A66">
        <w:rPr>
          <w:rFonts w:asciiTheme="majorBidi" w:eastAsia="Times New Roman" w:hAnsiTheme="majorBidi" w:cstheme="majorBidi"/>
          <w:color w:val="000000"/>
          <w:sz w:val="24"/>
          <w:szCs w:val="24"/>
        </w:rPr>
        <w:fldChar w:fldCharType="begin" w:fldLock="1"/>
      </w:r>
      <w:r w:rsidR="006F4F68">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5]","plainTextFormattedCitation":"[5]","previouslyFormattedCitation":"(Kaur et al., 2020)"},"properties":{"noteIndex":0},"schema":"https://github.com/citation-style-language/schema/raw/master/csl-citation.json"}</w:instrText>
      </w:r>
      <w:r w:rsidR="00FE41EB" w:rsidRPr="00A40A66">
        <w:rPr>
          <w:rFonts w:asciiTheme="majorBidi" w:eastAsia="Times New Roman" w:hAnsiTheme="majorBidi" w:cstheme="majorBidi"/>
          <w:color w:val="000000"/>
          <w:sz w:val="24"/>
          <w:szCs w:val="24"/>
        </w:rPr>
        <w:fldChar w:fldCharType="separate"/>
      </w:r>
      <w:r w:rsidR="006F4F68" w:rsidRPr="006F4F68">
        <w:rPr>
          <w:rFonts w:asciiTheme="majorBidi" w:eastAsia="Times New Roman" w:hAnsiTheme="majorBidi" w:cstheme="majorBidi"/>
          <w:noProof/>
          <w:color w:val="000000"/>
          <w:sz w:val="24"/>
          <w:szCs w:val="24"/>
        </w:rPr>
        <w:t>[5]</w:t>
      </w:r>
      <w:r w:rsidR="00FE41EB" w:rsidRPr="00A40A66">
        <w:rPr>
          <w:rFonts w:asciiTheme="majorBidi" w:eastAsia="Times New Roman" w:hAnsiTheme="majorBidi" w:cstheme="majorBidi"/>
          <w:color w:val="000000"/>
          <w:sz w:val="24"/>
          <w:szCs w:val="24"/>
        </w:rPr>
        <w:fldChar w:fldCharType="end"/>
      </w:r>
    </w:p>
    <w:p w:rsidR="00FE41EB" w:rsidRPr="00387E31" w:rsidRDefault="0059759B" w:rsidP="0059759B">
      <w:pPr>
        <w:spacing w:after="0"/>
        <w:contextualSpacing/>
        <w:rPr>
          <w:rFonts w:asciiTheme="majorBidi" w:eastAsia="Times New Roman" w:hAnsiTheme="majorBidi" w:cstheme="majorBidi"/>
          <w:color w:val="000000"/>
          <w:sz w:val="24"/>
          <w:szCs w:val="24"/>
        </w:rPr>
      </w:pPr>
      <w:r w:rsidRPr="00387E31">
        <w:rPr>
          <w:rFonts w:asciiTheme="majorBidi" w:eastAsia="Times New Roman" w:hAnsiTheme="majorBidi" w:cstheme="majorBidi"/>
          <w:color w:val="000000"/>
          <w:sz w:val="24"/>
          <w:szCs w:val="24"/>
        </w:rPr>
        <w:t>IUAP</w:t>
      </w:r>
      <w:r w:rsidR="00FE41EB" w:rsidRPr="00A40A66">
        <w:rPr>
          <w:rFonts w:asciiTheme="majorBidi" w:eastAsia="Times New Roman" w:hAnsiTheme="majorBidi" w:cstheme="majorBidi"/>
          <w:color w:val="000000"/>
          <w:sz w:val="24"/>
          <w:szCs w:val="24"/>
        </w:rPr>
        <w:t>1</w:t>
      </w:r>
      <w:r w:rsidR="00FE41EB">
        <w:rPr>
          <w:rFonts w:asciiTheme="majorBidi" w:eastAsia="Times New Roman" w:hAnsiTheme="majorBidi" w:cstheme="majorBidi"/>
          <w:color w:val="000000"/>
          <w:sz w:val="24"/>
          <w:szCs w:val="24"/>
        </w:rPr>
        <w:t xml:space="preserve">: </w:t>
      </w:r>
      <w:r w:rsidR="00FE41EB" w:rsidRPr="00A40A66">
        <w:rPr>
          <w:rFonts w:asciiTheme="majorBidi" w:eastAsia="Times New Roman" w:hAnsiTheme="majorBidi" w:cstheme="majorBidi"/>
          <w:color w:val="000000"/>
          <w:sz w:val="24"/>
          <w:szCs w:val="24"/>
        </w:rPr>
        <w:t xml:space="preserve">I expect my use of </w:t>
      </w:r>
      <w:r w:rsidR="00C96044">
        <w:rPr>
          <w:rFonts w:asciiTheme="majorBidi" w:eastAsia="Times New Roman" w:hAnsiTheme="majorBidi" w:cstheme="majorBidi"/>
          <w:color w:val="000000"/>
          <w:sz w:val="24"/>
          <w:szCs w:val="24"/>
        </w:rPr>
        <w:t>apple pay</w:t>
      </w:r>
      <w:r w:rsidR="00FE41EB" w:rsidRPr="00A40A66">
        <w:rPr>
          <w:rFonts w:asciiTheme="majorBidi" w:eastAsia="Times New Roman" w:hAnsiTheme="majorBidi" w:cstheme="majorBidi"/>
          <w:color w:val="000000"/>
          <w:sz w:val="24"/>
          <w:szCs w:val="24"/>
        </w:rPr>
        <w:t xml:space="preserve"> to increase in the future.</w:t>
      </w:r>
    </w:p>
    <w:p w:rsidR="00FE41EB" w:rsidRPr="00387E31" w:rsidRDefault="0059759B" w:rsidP="0059759B">
      <w:pPr>
        <w:spacing w:after="0"/>
        <w:contextualSpacing/>
        <w:rPr>
          <w:rFonts w:asciiTheme="majorBidi" w:eastAsia="Times New Roman" w:hAnsiTheme="majorBidi" w:cstheme="majorBidi"/>
          <w:color w:val="000000"/>
          <w:sz w:val="24"/>
          <w:szCs w:val="24"/>
        </w:rPr>
      </w:pPr>
      <w:r w:rsidRPr="00387E31">
        <w:rPr>
          <w:rFonts w:asciiTheme="majorBidi" w:eastAsia="Times New Roman" w:hAnsiTheme="majorBidi" w:cstheme="majorBidi"/>
          <w:color w:val="000000"/>
          <w:sz w:val="24"/>
          <w:szCs w:val="24"/>
        </w:rPr>
        <w:t>IUAP</w:t>
      </w:r>
      <w:r w:rsidR="00FE41EB" w:rsidRPr="00A40A66">
        <w:rPr>
          <w:rFonts w:asciiTheme="majorBidi" w:eastAsia="Times New Roman" w:hAnsiTheme="majorBidi" w:cstheme="majorBidi"/>
          <w:color w:val="000000"/>
          <w:sz w:val="24"/>
          <w:szCs w:val="24"/>
        </w:rPr>
        <w:t>2</w:t>
      </w:r>
      <w:r w:rsidR="00FE41EB">
        <w:rPr>
          <w:rFonts w:asciiTheme="majorBidi" w:eastAsia="Times New Roman" w:hAnsiTheme="majorBidi" w:cstheme="majorBidi"/>
          <w:color w:val="000000"/>
          <w:sz w:val="24"/>
          <w:szCs w:val="24"/>
        </w:rPr>
        <w:t xml:space="preserve">: </w:t>
      </w:r>
      <w:r w:rsidR="00FE41EB" w:rsidRPr="00A40A66">
        <w:rPr>
          <w:rFonts w:asciiTheme="majorBidi" w:eastAsia="Times New Roman" w:hAnsiTheme="majorBidi" w:cstheme="majorBidi"/>
          <w:color w:val="000000"/>
          <w:sz w:val="24"/>
          <w:szCs w:val="24"/>
        </w:rPr>
        <w:t xml:space="preserve">I intend to use </w:t>
      </w:r>
      <w:r w:rsidR="00C96044">
        <w:rPr>
          <w:rFonts w:asciiTheme="majorBidi" w:eastAsia="Times New Roman" w:hAnsiTheme="majorBidi" w:cstheme="majorBidi"/>
          <w:color w:val="000000"/>
          <w:sz w:val="24"/>
          <w:szCs w:val="24"/>
        </w:rPr>
        <w:t>apple pay</w:t>
      </w:r>
      <w:r w:rsidR="00FE41EB" w:rsidRPr="00A40A66">
        <w:rPr>
          <w:rFonts w:asciiTheme="majorBidi" w:eastAsia="Times New Roman" w:hAnsiTheme="majorBidi" w:cstheme="majorBidi"/>
          <w:color w:val="000000"/>
          <w:sz w:val="24"/>
          <w:szCs w:val="24"/>
        </w:rPr>
        <w:t xml:space="preserve"> in the future.</w:t>
      </w:r>
    </w:p>
    <w:p w:rsidR="00FE41EB" w:rsidRPr="00387E31" w:rsidRDefault="0059759B" w:rsidP="0059759B">
      <w:pPr>
        <w:spacing w:after="0"/>
        <w:contextualSpacing/>
        <w:rPr>
          <w:rFonts w:asciiTheme="majorBidi" w:eastAsia="Times New Roman" w:hAnsiTheme="majorBidi" w:cstheme="majorBidi"/>
          <w:color w:val="000000"/>
          <w:sz w:val="24"/>
          <w:szCs w:val="24"/>
        </w:rPr>
      </w:pPr>
      <w:r w:rsidRPr="00387E31">
        <w:rPr>
          <w:rFonts w:asciiTheme="majorBidi" w:eastAsia="Times New Roman" w:hAnsiTheme="majorBidi" w:cstheme="majorBidi"/>
          <w:color w:val="000000"/>
          <w:sz w:val="24"/>
          <w:szCs w:val="24"/>
        </w:rPr>
        <w:t>IUAP</w:t>
      </w:r>
      <w:r w:rsidR="00FE41EB" w:rsidRPr="00A40A66">
        <w:rPr>
          <w:rFonts w:asciiTheme="majorBidi" w:eastAsia="Times New Roman" w:hAnsiTheme="majorBidi" w:cstheme="majorBidi"/>
          <w:color w:val="000000"/>
          <w:sz w:val="24"/>
          <w:szCs w:val="24"/>
        </w:rPr>
        <w:t>3</w:t>
      </w:r>
      <w:r w:rsidR="00FE41EB">
        <w:rPr>
          <w:rFonts w:asciiTheme="majorBidi" w:eastAsia="Times New Roman" w:hAnsiTheme="majorBidi" w:cstheme="majorBidi"/>
          <w:color w:val="000000"/>
          <w:sz w:val="24"/>
          <w:szCs w:val="24"/>
        </w:rPr>
        <w:t xml:space="preserve">: </w:t>
      </w:r>
      <w:r w:rsidR="00FE41EB" w:rsidRPr="00A40A66">
        <w:rPr>
          <w:rFonts w:asciiTheme="majorBidi" w:eastAsia="Times New Roman" w:hAnsiTheme="majorBidi" w:cstheme="majorBidi"/>
          <w:color w:val="000000"/>
          <w:sz w:val="24"/>
          <w:szCs w:val="24"/>
        </w:rPr>
        <w:t xml:space="preserve">If I have an opportunity, then I will use an </w:t>
      </w:r>
      <w:r w:rsidR="00C96044">
        <w:rPr>
          <w:rFonts w:asciiTheme="majorBidi" w:eastAsia="Times New Roman" w:hAnsiTheme="majorBidi" w:cstheme="majorBidi"/>
          <w:color w:val="000000"/>
          <w:sz w:val="24"/>
          <w:szCs w:val="24"/>
        </w:rPr>
        <w:t>apple pay</w:t>
      </w:r>
      <w:r w:rsidR="00FE41EB" w:rsidRPr="00A40A66">
        <w:rPr>
          <w:rFonts w:asciiTheme="majorBidi" w:eastAsia="Times New Roman" w:hAnsiTheme="majorBidi" w:cstheme="majorBidi"/>
          <w:color w:val="000000"/>
          <w:sz w:val="24"/>
          <w:szCs w:val="24"/>
        </w:rPr>
        <w:t>.</w:t>
      </w:r>
    </w:p>
    <w:p w:rsidR="00FE41EB" w:rsidRPr="00387E31" w:rsidRDefault="0059759B" w:rsidP="0059759B">
      <w:pPr>
        <w:spacing w:after="0"/>
        <w:contextualSpacing/>
        <w:rPr>
          <w:rFonts w:asciiTheme="majorBidi" w:eastAsia="Times New Roman" w:hAnsiTheme="majorBidi" w:cstheme="majorBidi"/>
          <w:color w:val="000000"/>
          <w:sz w:val="24"/>
          <w:szCs w:val="24"/>
        </w:rPr>
      </w:pPr>
      <w:r w:rsidRPr="00387E31">
        <w:rPr>
          <w:rFonts w:asciiTheme="majorBidi" w:eastAsia="Times New Roman" w:hAnsiTheme="majorBidi" w:cstheme="majorBidi"/>
          <w:color w:val="000000"/>
          <w:sz w:val="24"/>
          <w:szCs w:val="24"/>
        </w:rPr>
        <w:t>IUAP</w:t>
      </w:r>
      <w:r w:rsidR="00FE41EB" w:rsidRPr="00A40A66">
        <w:rPr>
          <w:rFonts w:asciiTheme="majorBidi" w:eastAsia="Times New Roman" w:hAnsiTheme="majorBidi" w:cstheme="majorBidi"/>
          <w:color w:val="000000"/>
          <w:sz w:val="24"/>
          <w:szCs w:val="24"/>
        </w:rPr>
        <w:t>4</w:t>
      </w:r>
      <w:r w:rsidR="00FE41EB">
        <w:rPr>
          <w:rFonts w:asciiTheme="majorBidi" w:eastAsia="Times New Roman" w:hAnsiTheme="majorBidi" w:cstheme="majorBidi"/>
          <w:color w:val="000000"/>
          <w:sz w:val="24"/>
          <w:szCs w:val="24"/>
        </w:rPr>
        <w:t xml:space="preserve">: </w:t>
      </w:r>
      <w:r w:rsidR="00FE41EB" w:rsidRPr="00A40A66">
        <w:rPr>
          <w:rFonts w:asciiTheme="majorBidi" w:eastAsia="Times New Roman" w:hAnsiTheme="majorBidi" w:cstheme="majorBidi"/>
          <w:color w:val="000000"/>
          <w:sz w:val="24"/>
          <w:szCs w:val="24"/>
        </w:rPr>
        <w:t xml:space="preserve">I will always try to use an </w:t>
      </w:r>
      <w:r w:rsidR="00C96044">
        <w:rPr>
          <w:rFonts w:asciiTheme="majorBidi" w:eastAsia="Times New Roman" w:hAnsiTheme="majorBidi" w:cstheme="majorBidi"/>
          <w:color w:val="000000"/>
          <w:sz w:val="24"/>
          <w:szCs w:val="24"/>
        </w:rPr>
        <w:t>apple pay</w:t>
      </w:r>
      <w:r w:rsidR="00FE41EB" w:rsidRPr="00A40A66">
        <w:rPr>
          <w:rFonts w:asciiTheme="majorBidi" w:eastAsia="Times New Roman" w:hAnsiTheme="majorBidi" w:cstheme="majorBidi"/>
          <w:color w:val="000000"/>
          <w:sz w:val="24"/>
          <w:szCs w:val="24"/>
        </w:rPr>
        <w:t>.</w:t>
      </w:r>
    </w:p>
    <w:p w:rsidR="00083DE2" w:rsidRDefault="0059759B" w:rsidP="00387E31">
      <w:pPr>
        <w:spacing w:after="0"/>
        <w:contextualSpacing/>
        <w:rPr>
          <w:rFonts w:asciiTheme="majorBidi" w:eastAsia="Times New Roman" w:hAnsiTheme="majorBidi" w:cstheme="majorBidi"/>
          <w:color w:val="000000"/>
          <w:sz w:val="24"/>
          <w:szCs w:val="24"/>
        </w:rPr>
      </w:pPr>
      <w:r w:rsidRPr="00387E31">
        <w:rPr>
          <w:rFonts w:asciiTheme="majorBidi" w:eastAsia="Times New Roman" w:hAnsiTheme="majorBidi" w:cstheme="majorBidi"/>
          <w:color w:val="000000"/>
          <w:sz w:val="24"/>
          <w:szCs w:val="24"/>
        </w:rPr>
        <w:t>IUAP</w:t>
      </w:r>
      <w:r w:rsidR="00FE41EB" w:rsidRPr="00A40A66">
        <w:rPr>
          <w:rFonts w:asciiTheme="majorBidi" w:eastAsia="Times New Roman" w:hAnsiTheme="majorBidi" w:cstheme="majorBidi"/>
          <w:color w:val="000000"/>
          <w:sz w:val="24"/>
          <w:szCs w:val="24"/>
        </w:rPr>
        <w:t>5</w:t>
      </w:r>
      <w:r w:rsidR="00FE41EB">
        <w:rPr>
          <w:rFonts w:asciiTheme="majorBidi" w:eastAsia="Times New Roman" w:hAnsiTheme="majorBidi" w:cstheme="majorBidi"/>
          <w:color w:val="000000"/>
          <w:sz w:val="24"/>
          <w:szCs w:val="24"/>
        </w:rPr>
        <w:t xml:space="preserve">: </w:t>
      </w:r>
      <w:r w:rsidR="00FE41EB" w:rsidRPr="00A40A66">
        <w:rPr>
          <w:rFonts w:asciiTheme="majorBidi" w:eastAsia="Times New Roman" w:hAnsiTheme="majorBidi" w:cstheme="majorBidi"/>
          <w:color w:val="000000"/>
          <w:sz w:val="24"/>
          <w:szCs w:val="24"/>
        </w:rPr>
        <w:t xml:space="preserve">I plan to use </w:t>
      </w:r>
      <w:r w:rsidR="00C96044">
        <w:rPr>
          <w:rFonts w:asciiTheme="majorBidi" w:eastAsia="Times New Roman" w:hAnsiTheme="majorBidi" w:cstheme="majorBidi"/>
          <w:color w:val="000000"/>
          <w:sz w:val="24"/>
          <w:szCs w:val="24"/>
        </w:rPr>
        <w:t>apple pay</w:t>
      </w:r>
      <w:r w:rsidR="00FE41EB" w:rsidRPr="00A40A66">
        <w:rPr>
          <w:rFonts w:asciiTheme="majorBidi" w:eastAsia="Times New Roman" w:hAnsiTheme="majorBidi" w:cstheme="majorBidi"/>
          <w:color w:val="000000"/>
          <w:sz w:val="24"/>
          <w:szCs w:val="24"/>
        </w:rPr>
        <w:t xml:space="preserve"> frequently.</w:t>
      </w:r>
    </w:p>
    <w:p w:rsidR="00F13A5A" w:rsidRDefault="00F13A5A" w:rsidP="00387E31">
      <w:pPr>
        <w:spacing w:after="0"/>
        <w:contextualSpacing/>
        <w:rPr>
          <w:rFonts w:asciiTheme="majorBidi" w:eastAsia="Times New Roman" w:hAnsiTheme="majorBidi" w:cstheme="majorBidi"/>
          <w:color w:val="000000"/>
          <w:sz w:val="24"/>
          <w:szCs w:val="24"/>
        </w:rPr>
      </w:pPr>
    </w:p>
    <w:p w:rsidR="00F13A5A" w:rsidRDefault="00F13A5A" w:rsidP="00387E31">
      <w:pPr>
        <w:spacing w:after="0"/>
        <w:contextualSpacing/>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lastRenderedPageBreak/>
        <w:t>References</w:t>
      </w:r>
    </w:p>
    <w:p w:rsidR="006F4F68" w:rsidRPr="006F4F68" w:rsidRDefault="00F13A5A" w:rsidP="006F4F68">
      <w:pPr>
        <w:widowControl w:val="0"/>
        <w:autoSpaceDE w:val="0"/>
        <w:autoSpaceDN w:val="0"/>
        <w:adjustRightInd w:val="0"/>
        <w:spacing w:after="0" w:line="240" w:lineRule="auto"/>
        <w:ind w:left="640" w:hanging="640"/>
        <w:rPr>
          <w:rFonts w:ascii="Times New Roman" w:hAnsi="Times New Roman" w:cs="Times New Roman"/>
          <w:noProof/>
          <w:sz w:val="24"/>
          <w:szCs w:val="24"/>
        </w:rPr>
      </w:pPr>
      <w:r>
        <w:rPr>
          <w:rFonts w:asciiTheme="majorBidi" w:eastAsia="Times New Roman" w:hAnsiTheme="majorBidi" w:cstheme="majorBidi"/>
          <w:color w:val="000000"/>
          <w:sz w:val="24"/>
          <w:szCs w:val="24"/>
        </w:rPr>
        <w:fldChar w:fldCharType="begin" w:fldLock="1"/>
      </w:r>
      <w:r>
        <w:rPr>
          <w:rFonts w:asciiTheme="majorBidi" w:eastAsia="Times New Roman" w:hAnsiTheme="majorBidi" w:cstheme="majorBidi"/>
          <w:color w:val="000000"/>
          <w:sz w:val="24"/>
          <w:szCs w:val="24"/>
        </w:rPr>
        <w:instrText xml:space="preserve">ADDIN Mendeley Bibliography CSL_BIBLIOGRAPHY </w:instrText>
      </w:r>
      <w:r>
        <w:rPr>
          <w:rFonts w:asciiTheme="majorBidi" w:eastAsia="Times New Roman" w:hAnsiTheme="majorBidi" w:cstheme="majorBidi"/>
          <w:color w:val="000000"/>
          <w:sz w:val="24"/>
          <w:szCs w:val="24"/>
        </w:rPr>
        <w:fldChar w:fldCharType="separate"/>
      </w:r>
      <w:r w:rsidR="006F4F68" w:rsidRPr="006F4F68">
        <w:rPr>
          <w:rFonts w:ascii="Times New Roman" w:hAnsi="Times New Roman" w:cs="Times New Roman"/>
          <w:noProof/>
          <w:sz w:val="24"/>
          <w:szCs w:val="24"/>
        </w:rPr>
        <w:t xml:space="preserve">1. </w:t>
      </w:r>
      <w:r w:rsidR="006F4F68" w:rsidRPr="006F4F68">
        <w:rPr>
          <w:rFonts w:ascii="Times New Roman" w:hAnsi="Times New Roman" w:cs="Times New Roman"/>
          <w:noProof/>
          <w:sz w:val="24"/>
          <w:szCs w:val="24"/>
        </w:rPr>
        <w:tab/>
        <w:t xml:space="preserve">Matemba ED, Li G. Consumers’ willingness to adopt and use WeChat wallet: An empirical study in South Africa. Technol Soc. 2018;53:55–68. </w:t>
      </w:r>
    </w:p>
    <w:p w:rsidR="006F4F68" w:rsidRPr="006F4F68" w:rsidRDefault="006F4F68" w:rsidP="006F4F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F4F68">
        <w:rPr>
          <w:rFonts w:ascii="Times New Roman" w:hAnsi="Times New Roman" w:cs="Times New Roman"/>
          <w:noProof/>
          <w:sz w:val="24"/>
          <w:szCs w:val="24"/>
        </w:rPr>
        <w:t xml:space="preserve">2. </w:t>
      </w:r>
      <w:r w:rsidRPr="006F4F68">
        <w:rPr>
          <w:rFonts w:ascii="Times New Roman" w:hAnsi="Times New Roman" w:cs="Times New Roman"/>
          <w:noProof/>
          <w:sz w:val="24"/>
          <w:szCs w:val="24"/>
        </w:rPr>
        <w:tab/>
        <w:t xml:space="preserve">Talukder MS, Sorwar G, Bao Y, Ahmed JU, Palash MAS. Predicting antecedents of wearable healthcare technology acceptance by elderly: A combined SEM-Neural Network approach. Technol Forecast Soc Change. 2020;150:1–13. </w:t>
      </w:r>
    </w:p>
    <w:p w:rsidR="006F4F68" w:rsidRPr="006F4F68" w:rsidRDefault="006F4F68" w:rsidP="006F4F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F4F68">
        <w:rPr>
          <w:rFonts w:ascii="Times New Roman" w:hAnsi="Times New Roman" w:cs="Times New Roman"/>
          <w:noProof/>
          <w:sz w:val="24"/>
          <w:szCs w:val="24"/>
        </w:rPr>
        <w:t xml:space="preserve">3. </w:t>
      </w:r>
      <w:r w:rsidRPr="006F4F68">
        <w:rPr>
          <w:rFonts w:ascii="Times New Roman" w:hAnsi="Times New Roman" w:cs="Times New Roman"/>
          <w:noProof/>
          <w:sz w:val="24"/>
          <w:szCs w:val="24"/>
        </w:rPr>
        <w:tab/>
        <w:t xml:space="preserve">Liébana-Cabanillas F, Marinkovic V, Ramos de Luna I, Kalinic Z. Predicting the determinants of mobile payment acceptance: A hybrid SEM-neural network approach. Technol Forecast Soc Change. 2018;129:117–30. </w:t>
      </w:r>
    </w:p>
    <w:p w:rsidR="006F4F68" w:rsidRPr="006F4F68" w:rsidRDefault="006F4F68" w:rsidP="006F4F6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6F4F68">
        <w:rPr>
          <w:rFonts w:ascii="Times New Roman" w:hAnsi="Times New Roman" w:cs="Times New Roman"/>
          <w:noProof/>
          <w:sz w:val="24"/>
          <w:szCs w:val="24"/>
        </w:rPr>
        <w:t xml:space="preserve">4. </w:t>
      </w:r>
      <w:r w:rsidRPr="006F4F68">
        <w:rPr>
          <w:rFonts w:ascii="Times New Roman" w:hAnsi="Times New Roman" w:cs="Times New Roman"/>
          <w:noProof/>
          <w:sz w:val="24"/>
          <w:szCs w:val="24"/>
        </w:rPr>
        <w:tab/>
        <w:t xml:space="preserve">Shamsul Anuar Mokhtar, Hamidon Katan IH-R. MOBILE BANKING ADOPTION: THE IMPACTS OF SOCIAL INFLUENCE, UBIQUITOUS FINANCE CONTROL AND PERCEIVED TRUST ON CUSTOMERS’ LOYALTY. Sci Int. 2017;29(4):829–36. </w:t>
      </w:r>
    </w:p>
    <w:p w:rsidR="006F4F68" w:rsidRPr="006F4F68" w:rsidRDefault="006F4F68" w:rsidP="006F4F68">
      <w:pPr>
        <w:widowControl w:val="0"/>
        <w:autoSpaceDE w:val="0"/>
        <w:autoSpaceDN w:val="0"/>
        <w:adjustRightInd w:val="0"/>
        <w:spacing w:after="0" w:line="240" w:lineRule="auto"/>
        <w:ind w:left="640" w:hanging="640"/>
        <w:rPr>
          <w:rFonts w:ascii="Times New Roman" w:hAnsi="Times New Roman" w:cs="Times New Roman"/>
          <w:noProof/>
          <w:sz w:val="24"/>
        </w:rPr>
      </w:pPr>
      <w:r w:rsidRPr="006F4F68">
        <w:rPr>
          <w:rFonts w:ascii="Times New Roman" w:hAnsi="Times New Roman" w:cs="Times New Roman"/>
          <w:noProof/>
          <w:sz w:val="24"/>
          <w:szCs w:val="24"/>
        </w:rPr>
        <w:t xml:space="preserve">5. </w:t>
      </w:r>
      <w:r w:rsidRPr="006F4F68">
        <w:rPr>
          <w:rFonts w:ascii="Times New Roman" w:hAnsi="Times New Roman" w:cs="Times New Roman"/>
          <w:noProof/>
          <w:sz w:val="24"/>
          <w:szCs w:val="24"/>
        </w:rPr>
        <w:tab/>
        <w:t xml:space="preserve">Kaur P, Dhir A, Bodhi R, Singh T, Almotairi M. Why do people use and recommend m-wallets? J Retail Consum Serv. 2020;56:102091. </w:t>
      </w:r>
    </w:p>
    <w:p w:rsidR="00F13A5A" w:rsidRDefault="00F13A5A" w:rsidP="00F13A5A">
      <w:pPr>
        <w:spacing w:after="0"/>
        <w:contextualSpacing/>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fldChar w:fldCharType="end"/>
      </w:r>
    </w:p>
    <w:p w:rsidR="007459A6" w:rsidRDefault="007459A6" w:rsidP="00FE41EB">
      <w:pPr>
        <w:spacing w:after="0" w:line="240" w:lineRule="auto"/>
        <w:jc w:val="both"/>
        <w:rPr>
          <w:rFonts w:asciiTheme="majorBidi" w:eastAsia="Times New Roman" w:hAnsiTheme="majorBidi" w:cstheme="majorBidi"/>
          <w:b/>
          <w:bCs/>
          <w:color w:val="000000"/>
          <w:sz w:val="24"/>
          <w:szCs w:val="24"/>
        </w:rPr>
      </w:pPr>
    </w:p>
    <w:sectPr w:rsidR="007459A6" w:rsidSect="00536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34984"/>
    <w:multiLevelType w:val="hybridMultilevel"/>
    <w:tmpl w:val="4968837C"/>
    <w:lvl w:ilvl="0" w:tplc="39DE4E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0252A5"/>
    <w:multiLevelType w:val="multilevel"/>
    <w:tmpl w:val="97760072"/>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8BB710E"/>
    <w:multiLevelType w:val="hybridMultilevel"/>
    <w:tmpl w:val="00A04D94"/>
    <w:lvl w:ilvl="0" w:tplc="8014FDC4">
      <w:start w:val="1"/>
      <w:numFmt w:val="decimal"/>
      <w:lvlText w:val="%1."/>
      <w:lvlJc w:val="left"/>
      <w:pPr>
        <w:ind w:left="720" w:hanging="360"/>
      </w:pPr>
      <w:rPr>
        <w:rFonts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951782"/>
    <w:multiLevelType w:val="hybridMultilevel"/>
    <w:tmpl w:val="E962F37C"/>
    <w:lvl w:ilvl="0" w:tplc="196A75A6">
      <w:start w:val="1"/>
      <w:numFmt w:val="low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F95AD9"/>
    <w:multiLevelType w:val="hybridMultilevel"/>
    <w:tmpl w:val="E996E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A9494E"/>
    <w:multiLevelType w:val="hybridMultilevel"/>
    <w:tmpl w:val="F14CB2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606EB3"/>
    <w:multiLevelType w:val="hybridMultilevel"/>
    <w:tmpl w:val="10469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BE63D2"/>
    <w:multiLevelType w:val="hybridMultilevel"/>
    <w:tmpl w:val="8210F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DC40FE"/>
    <w:multiLevelType w:val="hybridMultilevel"/>
    <w:tmpl w:val="823A50C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941236"/>
    <w:multiLevelType w:val="hybridMultilevel"/>
    <w:tmpl w:val="46D61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8E77A9"/>
    <w:multiLevelType w:val="hybridMultilevel"/>
    <w:tmpl w:val="E1E483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B339ED"/>
    <w:multiLevelType w:val="hybridMultilevel"/>
    <w:tmpl w:val="275C5E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1902AB"/>
    <w:multiLevelType w:val="hybridMultilevel"/>
    <w:tmpl w:val="E8DAA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274635"/>
    <w:multiLevelType w:val="hybridMultilevel"/>
    <w:tmpl w:val="4968837C"/>
    <w:lvl w:ilvl="0" w:tplc="39DE4E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10"/>
  </w:num>
  <w:num w:numId="4">
    <w:abstractNumId w:val="7"/>
  </w:num>
  <w:num w:numId="5">
    <w:abstractNumId w:val="9"/>
  </w:num>
  <w:num w:numId="6">
    <w:abstractNumId w:val="6"/>
  </w:num>
  <w:num w:numId="7">
    <w:abstractNumId w:val="5"/>
  </w:num>
  <w:num w:numId="8">
    <w:abstractNumId w:val="11"/>
  </w:num>
  <w:num w:numId="9">
    <w:abstractNumId w:val="12"/>
  </w:num>
  <w:num w:numId="10">
    <w:abstractNumId w:val="13"/>
  </w:num>
  <w:num w:numId="11">
    <w:abstractNumId w:val="0"/>
  </w:num>
  <w:num w:numId="12">
    <w:abstractNumId w:val="2"/>
  </w:num>
  <w:num w:numId="13">
    <w:abstractNumId w:val="8"/>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3MTCzsDSxMDAEYiUdpeDU4uLM/DyQAmPDWgCCy3BYLQAAAA=="/>
  </w:docVars>
  <w:rsids>
    <w:rsidRoot w:val="007E5D00"/>
    <w:rsid w:val="0000029E"/>
    <w:rsid w:val="00001A8D"/>
    <w:rsid w:val="000034D7"/>
    <w:rsid w:val="0000396D"/>
    <w:rsid w:val="000050B4"/>
    <w:rsid w:val="000051E8"/>
    <w:rsid w:val="000057E2"/>
    <w:rsid w:val="00005EC8"/>
    <w:rsid w:val="000072F5"/>
    <w:rsid w:val="000078FE"/>
    <w:rsid w:val="00007DAF"/>
    <w:rsid w:val="00010AD0"/>
    <w:rsid w:val="00010F3E"/>
    <w:rsid w:val="00011184"/>
    <w:rsid w:val="00011A3C"/>
    <w:rsid w:val="00011F50"/>
    <w:rsid w:val="00012301"/>
    <w:rsid w:val="00012636"/>
    <w:rsid w:val="0001284B"/>
    <w:rsid w:val="00014CC7"/>
    <w:rsid w:val="00015618"/>
    <w:rsid w:val="00016945"/>
    <w:rsid w:val="00016F73"/>
    <w:rsid w:val="0001711D"/>
    <w:rsid w:val="000212C8"/>
    <w:rsid w:val="000230C9"/>
    <w:rsid w:val="00023A7C"/>
    <w:rsid w:val="00023EBB"/>
    <w:rsid w:val="0002418F"/>
    <w:rsid w:val="000241E7"/>
    <w:rsid w:val="00024A16"/>
    <w:rsid w:val="00025422"/>
    <w:rsid w:val="0002551D"/>
    <w:rsid w:val="00025990"/>
    <w:rsid w:val="00025DD0"/>
    <w:rsid w:val="000272E5"/>
    <w:rsid w:val="00027E02"/>
    <w:rsid w:val="00030ADF"/>
    <w:rsid w:val="00030D34"/>
    <w:rsid w:val="00031230"/>
    <w:rsid w:val="0003134B"/>
    <w:rsid w:val="00031FA6"/>
    <w:rsid w:val="00032BF2"/>
    <w:rsid w:val="00033667"/>
    <w:rsid w:val="000364FE"/>
    <w:rsid w:val="00036E89"/>
    <w:rsid w:val="00037819"/>
    <w:rsid w:val="00037A2D"/>
    <w:rsid w:val="00037DA3"/>
    <w:rsid w:val="00041D5D"/>
    <w:rsid w:val="00042F3C"/>
    <w:rsid w:val="00043215"/>
    <w:rsid w:val="00043996"/>
    <w:rsid w:val="00044410"/>
    <w:rsid w:val="0004445B"/>
    <w:rsid w:val="00044A47"/>
    <w:rsid w:val="00046809"/>
    <w:rsid w:val="00046D9F"/>
    <w:rsid w:val="00052330"/>
    <w:rsid w:val="000525C1"/>
    <w:rsid w:val="00052F88"/>
    <w:rsid w:val="0005612C"/>
    <w:rsid w:val="0005694F"/>
    <w:rsid w:val="00056A90"/>
    <w:rsid w:val="00056E51"/>
    <w:rsid w:val="000574EF"/>
    <w:rsid w:val="00057570"/>
    <w:rsid w:val="00057600"/>
    <w:rsid w:val="00057A17"/>
    <w:rsid w:val="000600A6"/>
    <w:rsid w:val="000611A9"/>
    <w:rsid w:val="00061C07"/>
    <w:rsid w:val="00061EBE"/>
    <w:rsid w:val="00062A0D"/>
    <w:rsid w:val="000645C6"/>
    <w:rsid w:val="00066267"/>
    <w:rsid w:val="000666E9"/>
    <w:rsid w:val="00066811"/>
    <w:rsid w:val="000724D6"/>
    <w:rsid w:val="00073FCD"/>
    <w:rsid w:val="000749C4"/>
    <w:rsid w:val="00074D97"/>
    <w:rsid w:val="00076C8A"/>
    <w:rsid w:val="00077163"/>
    <w:rsid w:val="000771D4"/>
    <w:rsid w:val="000773B0"/>
    <w:rsid w:val="000778DA"/>
    <w:rsid w:val="00077D0A"/>
    <w:rsid w:val="00077EA0"/>
    <w:rsid w:val="000810A5"/>
    <w:rsid w:val="0008154E"/>
    <w:rsid w:val="0008191C"/>
    <w:rsid w:val="0008195C"/>
    <w:rsid w:val="00081E4C"/>
    <w:rsid w:val="00082059"/>
    <w:rsid w:val="00082590"/>
    <w:rsid w:val="00082DE7"/>
    <w:rsid w:val="00082E94"/>
    <w:rsid w:val="00083C12"/>
    <w:rsid w:val="00083DE2"/>
    <w:rsid w:val="0008543D"/>
    <w:rsid w:val="000857D8"/>
    <w:rsid w:val="000870D5"/>
    <w:rsid w:val="000876E6"/>
    <w:rsid w:val="00087F8C"/>
    <w:rsid w:val="0009025F"/>
    <w:rsid w:val="00090786"/>
    <w:rsid w:val="00090968"/>
    <w:rsid w:val="000909AF"/>
    <w:rsid w:val="00090D11"/>
    <w:rsid w:val="00091348"/>
    <w:rsid w:val="0009199B"/>
    <w:rsid w:val="0009255A"/>
    <w:rsid w:val="00092767"/>
    <w:rsid w:val="00093897"/>
    <w:rsid w:val="00093F57"/>
    <w:rsid w:val="0009407E"/>
    <w:rsid w:val="00094369"/>
    <w:rsid w:val="00094A2D"/>
    <w:rsid w:val="0009518F"/>
    <w:rsid w:val="00096B58"/>
    <w:rsid w:val="00097A11"/>
    <w:rsid w:val="000A0B33"/>
    <w:rsid w:val="000A0B8A"/>
    <w:rsid w:val="000A1AD9"/>
    <w:rsid w:val="000A2BE8"/>
    <w:rsid w:val="000A3363"/>
    <w:rsid w:val="000A3414"/>
    <w:rsid w:val="000A485B"/>
    <w:rsid w:val="000A59E2"/>
    <w:rsid w:val="000A60CE"/>
    <w:rsid w:val="000A62F4"/>
    <w:rsid w:val="000B02E9"/>
    <w:rsid w:val="000B0E86"/>
    <w:rsid w:val="000B1777"/>
    <w:rsid w:val="000B1BDA"/>
    <w:rsid w:val="000B22E2"/>
    <w:rsid w:val="000B2469"/>
    <w:rsid w:val="000B39EE"/>
    <w:rsid w:val="000B3A87"/>
    <w:rsid w:val="000B5377"/>
    <w:rsid w:val="000B6DAC"/>
    <w:rsid w:val="000B7966"/>
    <w:rsid w:val="000C006B"/>
    <w:rsid w:val="000C177C"/>
    <w:rsid w:val="000C2396"/>
    <w:rsid w:val="000C2EB6"/>
    <w:rsid w:val="000C3D3F"/>
    <w:rsid w:val="000C4ACB"/>
    <w:rsid w:val="000C57D6"/>
    <w:rsid w:val="000C770C"/>
    <w:rsid w:val="000D03F5"/>
    <w:rsid w:val="000D0775"/>
    <w:rsid w:val="000D0C5E"/>
    <w:rsid w:val="000D1010"/>
    <w:rsid w:val="000D14C2"/>
    <w:rsid w:val="000D1659"/>
    <w:rsid w:val="000D31EF"/>
    <w:rsid w:val="000D416A"/>
    <w:rsid w:val="000D4364"/>
    <w:rsid w:val="000D47EB"/>
    <w:rsid w:val="000D5061"/>
    <w:rsid w:val="000D6034"/>
    <w:rsid w:val="000D620D"/>
    <w:rsid w:val="000D6CB3"/>
    <w:rsid w:val="000D6D12"/>
    <w:rsid w:val="000D73F7"/>
    <w:rsid w:val="000D7493"/>
    <w:rsid w:val="000D7CFB"/>
    <w:rsid w:val="000E26ED"/>
    <w:rsid w:val="000E2EF6"/>
    <w:rsid w:val="000E61B0"/>
    <w:rsid w:val="000E6B11"/>
    <w:rsid w:val="000E79A2"/>
    <w:rsid w:val="000E7A2E"/>
    <w:rsid w:val="000F0842"/>
    <w:rsid w:val="000F0B44"/>
    <w:rsid w:val="000F1216"/>
    <w:rsid w:val="000F15FB"/>
    <w:rsid w:val="000F1FAD"/>
    <w:rsid w:val="000F25E3"/>
    <w:rsid w:val="000F3F75"/>
    <w:rsid w:val="000F438F"/>
    <w:rsid w:val="000F448D"/>
    <w:rsid w:val="000F5866"/>
    <w:rsid w:val="000F5A2A"/>
    <w:rsid w:val="000F61F3"/>
    <w:rsid w:val="000F662F"/>
    <w:rsid w:val="000F76A2"/>
    <w:rsid w:val="000F775B"/>
    <w:rsid w:val="0010046A"/>
    <w:rsid w:val="00100563"/>
    <w:rsid w:val="00101F78"/>
    <w:rsid w:val="0010221C"/>
    <w:rsid w:val="001022DF"/>
    <w:rsid w:val="00104434"/>
    <w:rsid w:val="00104751"/>
    <w:rsid w:val="00105B64"/>
    <w:rsid w:val="00105D0A"/>
    <w:rsid w:val="0010644B"/>
    <w:rsid w:val="0010647A"/>
    <w:rsid w:val="00107402"/>
    <w:rsid w:val="0010761F"/>
    <w:rsid w:val="00107A96"/>
    <w:rsid w:val="00107F23"/>
    <w:rsid w:val="001100AF"/>
    <w:rsid w:val="001109B2"/>
    <w:rsid w:val="00111E72"/>
    <w:rsid w:val="001123A8"/>
    <w:rsid w:val="001130EF"/>
    <w:rsid w:val="00113B31"/>
    <w:rsid w:val="00115631"/>
    <w:rsid w:val="00116A2F"/>
    <w:rsid w:val="00117EB6"/>
    <w:rsid w:val="00120E97"/>
    <w:rsid w:val="00120F9C"/>
    <w:rsid w:val="00121526"/>
    <w:rsid w:val="001227C9"/>
    <w:rsid w:val="00122C15"/>
    <w:rsid w:val="00122F5E"/>
    <w:rsid w:val="00123288"/>
    <w:rsid w:val="001241EE"/>
    <w:rsid w:val="00124416"/>
    <w:rsid w:val="00124C16"/>
    <w:rsid w:val="00125891"/>
    <w:rsid w:val="00125F3B"/>
    <w:rsid w:val="001264BF"/>
    <w:rsid w:val="00126ADE"/>
    <w:rsid w:val="001271C8"/>
    <w:rsid w:val="0013134C"/>
    <w:rsid w:val="001315D4"/>
    <w:rsid w:val="00131633"/>
    <w:rsid w:val="00131A20"/>
    <w:rsid w:val="00132D97"/>
    <w:rsid w:val="00132FD9"/>
    <w:rsid w:val="001331E8"/>
    <w:rsid w:val="00133AB7"/>
    <w:rsid w:val="001343DB"/>
    <w:rsid w:val="00134598"/>
    <w:rsid w:val="00134DB0"/>
    <w:rsid w:val="00134E85"/>
    <w:rsid w:val="00135F25"/>
    <w:rsid w:val="00136205"/>
    <w:rsid w:val="001365FA"/>
    <w:rsid w:val="00137EDA"/>
    <w:rsid w:val="001409A2"/>
    <w:rsid w:val="00141494"/>
    <w:rsid w:val="00141746"/>
    <w:rsid w:val="0014196A"/>
    <w:rsid w:val="00143D27"/>
    <w:rsid w:val="0014478F"/>
    <w:rsid w:val="001452CF"/>
    <w:rsid w:val="001458CC"/>
    <w:rsid w:val="00145F53"/>
    <w:rsid w:val="0014601D"/>
    <w:rsid w:val="00150B53"/>
    <w:rsid w:val="001516EC"/>
    <w:rsid w:val="00151D10"/>
    <w:rsid w:val="001527A8"/>
    <w:rsid w:val="00154554"/>
    <w:rsid w:val="00154CBC"/>
    <w:rsid w:val="00155673"/>
    <w:rsid w:val="00155A76"/>
    <w:rsid w:val="00156913"/>
    <w:rsid w:val="0015720D"/>
    <w:rsid w:val="00160542"/>
    <w:rsid w:val="001608A6"/>
    <w:rsid w:val="00161312"/>
    <w:rsid w:val="0016293F"/>
    <w:rsid w:val="00162B1D"/>
    <w:rsid w:val="00162E8D"/>
    <w:rsid w:val="00164447"/>
    <w:rsid w:val="00164534"/>
    <w:rsid w:val="00164EB6"/>
    <w:rsid w:val="00166D35"/>
    <w:rsid w:val="00170579"/>
    <w:rsid w:val="00170B02"/>
    <w:rsid w:val="00171954"/>
    <w:rsid w:val="001722A5"/>
    <w:rsid w:val="0017259A"/>
    <w:rsid w:val="0017299B"/>
    <w:rsid w:val="00172A11"/>
    <w:rsid w:val="00173025"/>
    <w:rsid w:val="0017311A"/>
    <w:rsid w:val="0017323C"/>
    <w:rsid w:val="0017353E"/>
    <w:rsid w:val="0017389E"/>
    <w:rsid w:val="001739EE"/>
    <w:rsid w:val="00174677"/>
    <w:rsid w:val="00174E25"/>
    <w:rsid w:val="00175459"/>
    <w:rsid w:val="00175F34"/>
    <w:rsid w:val="0017743D"/>
    <w:rsid w:val="00180D22"/>
    <w:rsid w:val="00180FC0"/>
    <w:rsid w:val="001816DD"/>
    <w:rsid w:val="00183DD2"/>
    <w:rsid w:val="001849BD"/>
    <w:rsid w:val="00184D2D"/>
    <w:rsid w:val="001867F6"/>
    <w:rsid w:val="00186F7E"/>
    <w:rsid w:val="00187F97"/>
    <w:rsid w:val="00190297"/>
    <w:rsid w:val="00192394"/>
    <w:rsid w:val="00192C17"/>
    <w:rsid w:val="00193B39"/>
    <w:rsid w:val="00194358"/>
    <w:rsid w:val="00194A3B"/>
    <w:rsid w:val="0019572C"/>
    <w:rsid w:val="00196292"/>
    <w:rsid w:val="0019681A"/>
    <w:rsid w:val="001968B2"/>
    <w:rsid w:val="001A0DD3"/>
    <w:rsid w:val="001A0F3B"/>
    <w:rsid w:val="001A2938"/>
    <w:rsid w:val="001A4C3B"/>
    <w:rsid w:val="001A533B"/>
    <w:rsid w:val="001A6FDF"/>
    <w:rsid w:val="001B0BA6"/>
    <w:rsid w:val="001B103D"/>
    <w:rsid w:val="001B16C8"/>
    <w:rsid w:val="001B1E8D"/>
    <w:rsid w:val="001B2466"/>
    <w:rsid w:val="001B29FE"/>
    <w:rsid w:val="001B2DF1"/>
    <w:rsid w:val="001B3204"/>
    <w:rsid w:val="001B32CF"/>
    <w:rsid w:val="001B34B7"/>
    <w:rsid w:val="001B38D6"/>
    <w:rsid w:val="001B3DDF"/>
    <w:rsid w:val="001B4FBE"/>
    <w:rsid w:val="001B524F"/>
    <w:rsid w:val="001B5BF0"/>
    <w:rsid w:val="001B5F53"/>
    <w:rsid w:val="001B62D7"/>
    <w:rsid w:val="001B766E"/>
    <w:rsid w:val="001B7757"/>
    <w:rsid w:val="001B791C"/>
    <w:rsid w:val="001C0185"/>
    <w:rsid w:val="001C1326"/>
    <w:rsid w:val="001C1940"/>
    <w:rsid w:val="001C2610"/>
    <w:rsid w:val="001C41A4"/>
    <w:rsid w:val="001C4903"/>
    <w:rsid w:val="001C7E3B"/>
    <w:rsid w:val="001D0A55"/>
    <w:rsid w:val="001D120B"/>
    <w:rsid w:val="001D1603"/>
    <w:rsid w:val="001D2661"/>
    <w:rsid w:val="001D3F5A"/>
    <w:rsid w:val="001D4EF7"/>
    <w:rsid w:val="001D50F5"/>
    <w:rsid w:val="001D538E"/>
    <w:rsid w:val="001D563A"/>
    <w:rsid w:val="001D6F79"/>
    <w:rsid w:val="001D75C4"/>
    <w:rsid w:val="001D78B6"/>
    <w:rsid w:val="001D78CB"/>
    <w:rsid w:val="001D7CFF"/>
    <w:rsid w:val="001E0769"/>
    <w:rsid w:val="001E10EC"/>
    <w:rsid w:val="001E220A"/>
    <w:rsid w:val="001E2CBF"/>
    <w:rsid w:val="001E410C"/>
    <w:rsid w:val="001E422F"/>
    <w:rsid w:val="001E45E7"/>
    <w:rsid w:val="001E48E5"/>
    <w:rsid w:val="001E6BC9"/>
    <w:rsid w:val="001E75E9"/>
    <w:rsid w:val="001F0004"/>
    <w:rsid w:val="001F208F"/>
    <w:rsid w:val="001F21CF"/>
    <w:rsid w:val="001F294A"/>
    <w:rsid w:val="001F3478"/>
    <w:rsid w:val="001F4637"/>
    <w:rsid w:val="001F4D9C"/>
    <w:rsid w:val="001F58BE"/>
    <w:rsid w:val="001F717C"/>
    <w:rsid w:val="0020275F"/>
    <w:rsid w:val="00203923"/>
    <w:rsid w:val="00203EDB"/>
    <w:rsid w:val="00204505"/>
    <w:rsid w:val="002046A4"/>
    <w:rsid w:val="002046C3"/>
    <w:rsid w:val="00204B85"/>
    <w:rsid w:val="00205207"/>
    <w:rsid w:val="00205594"/>
    <w:rsid w:val="00205C8E"/>
    <w:rsid w:val="00205E1C"/>
    <w:rsid w:val="00206393"/>
    <w:rsid w:val="0020766C"/>
    <w:rsid w:val="002107B6"/>
    <w:rsid w:val="00210D96"/>
    <w:rsid w:val="002130E5"/>
    <w:rsid w:val="00213D09"/>
    <w:rsid w:val="00213E3E"/>
    <w:rsid w:val="002140AB"/>
    <w:rsid w:val="002140B2"/>
    <w:rsid w:val="00214A7F"/>
    <w:rsid w:val="00215490"/>
    <w:rsid w:val="0021584F"/>
    <w:rsid w:val="00215D90"/>
    <w:rsid w:val="0021763E"/>
    <w:rsid w:val="00220B25"/>
    <w:rsid w:val="00221AF8"/>
    <w:rsid w:val="002228F2"/>
    <w:rsid w:val="00223773"/>
    <w:rsid w:val="0022494A"/>
    <w:rsid w:val="002249D9"/>
    <w:rsid w:val="0022546E"/>
    <w:rsid w:val="002254B2"/>
    <w:rsid w:val="002255FD"/>
    <w:rsid w:val="002314A0"/>
    <w:rsid w:val="00232257"/>
    <w:rsid w:val="0023253C"/>
    <w:rsid w:val="00232868"/>
    <w:rsid w:val="002329C3"/>
    <w:rsid w:val="00232A97"/>
    <w:rsid w:val="00233675"/>
    <w:rsid w:val="00233A4C"/>
    <w:rsid w:val="00234326"/>
    <w:rsid w:val="00234FFF"/>
    <w:rsid w:val="00235FF2"/>
    <w:rsid w:val="002365AE"/>
    <w:rsid w:val="002378F1"/>
    <w:rsid w:val="00237FDD"/>
    <w:rsid w:val="00240286"/>
    <w:rsid w:val="00241204"/>
    <w:rsid w:val="002412B8"/>
    <w:rsid w:val="00241F02"/>
    <w:rsid w:val="00242FF2"/>
    <w:rsid w:val="00243699"/>
    <w:rsid w:val="00244062"/>
    <w:rsid w:val="00244560"/>
    <w:rsid w:val="00244664"/>
    <w:rsid w:val="002448AE"/>
    <w:rsid w:val="002451B9"/>
    <w:rsid w:val="00245406"/>
    <w:rsid w:val="00245D67"/>
    <w:rsid w:val="0024732B"/>
    <w:rsid w:val="00247453"/>
    <w:rsid w:val="0024771C"/>
    <w:rsid w:val="002502C8"/>
    <w:rsid w:val="0025043B"/>
    <w:rsid w:val="002504AB"/>
    <w:rsid w:val="00250617"/>
    <w:rsid w:val="00252C31"/>
    <w:rsid w:val="00252C3B"/>
    <w:rsid w:val="00253BD1"/>
    <w:rsid w:val="0025695F"/>
    <w:rsid w:val="0025761F"/>
    <w:rsid w:val="00257D21"/>
    <w:rsid w:val="0026001B"/>
    <w:rsid w:val="002604AE"/>
    <w:rsid w:val="00260786"/>
    <w:rsid w:val="00260D64"/>
    <w:rsid w:val="00261503"/>
    <w:rsid w:val="002621F0"/>
    <w:rsid w:val="002628FE"/>
    <w:rsid w:val="00263918"/>
    <w:rsid w:val="00264AB7"/>
    <w:rsid w:val="0026579E"/>
    <w:rsid w:val="00265976"/>
    <w:rsid w:val="00266305"/>
    <w:rsid w:val="00266874"/>
    <w:rsid w:val="00270E51"/>
    <w:rsid w:val="002713D5"/>
    <w:rsid w:val="00273279"/>
    <w:rsid w:val="00273354"/>
    <w:rsid w:val="002737D9"/>
    <w:rsid w:val="00275B05"/>
    <w:rsid w:val="00276943"/>
    <w:rsid w:val="00276D69"/>
    <w:rsid w:val="00277AA4"/>
    <w:rsid w:val="002802A8"/>
    <w:rsid w:val="00280A10"/>
    <w:rsid w:val="00281402"/>
    <w:rsid w:val="002817DE"/>
    <w:rsid w:val="00282501"/>
    <w:rsid w:val="00282772"/>
    <w:rsid w:val="002828A1"/>
    <w:rsid w:val="00282AA5"/>
    <w:rsid w:val="00282C8C"/>
    <w:rsid w:val="002831AA"/>
    <w:rsid w:val="00283FEF"/>
    <w:rsid w:val="002843AD"/>
    <w:rsid w:val="00284920"/>
    <w:rsid w:val="00285280"/>
    <w:rsid w:val="00285616"/>
    <w:rsid w:val="002864E4"/>
    <w:rsid w:val="00286BDC"/>
    <w:rsid w:val="0029081F"/>
    <w:rsid w:val="00292153"/>
    <w:rsid w:val="002937ED"/>
    <w:rsid w:val="00293CAA"/>
    <w:rsid w:val="00293FA5"/>
    <w:rsid w:val="002945F4"/>
    <w:rsid w:val="0029567A"/>
    <w:rsid w:val="00295E3E"/>
    <w:rsid w:val="00296BA6"/>
    <w:rsid w:val="00297F07"/>
    <w:rsid w:val="002A002A"/>
    <w:rsid w:val="002A0528"/>
    <w:rsid w:val="002A097D"/>
    <w:rsid w:val="002A270C"/>
    <w:rsid w:val="002A28EB"/>
    <w:rsid w:val="002A2C4C"/>
    <w:rsid w:val="002A3EA9"/>
    <w:rsid w:val="002A4231"/>
    <w:rsid w:val="002A761A"/>
    <w:rsid w:val="002A7746"/>
    <w:rsid w:val="002A79CF"/>
    <w:rsid w:val="002B1882"/>
    <w:rsid w:val="002B272E"/>
    <w:rsid w:val="002B4606"/>
    <w:rsid w:val="002B4820"/>
    <w:rsid w:val="002B5DC2"/>
    <w:rsid w:val="002B5DD2"/>
    <w:rsid w:val="002B60CC"/>
    <w:rsid w:val="002B662E"/>
    <w:rsid w:val="002B7107"/>
    <w:rsid w:val="002C0533"/>
    <w:rsid w:val="002C05C2"/>
    <w:rsid w:val="002C100B"/>
    <w:rsid w:val="002C2ECB"/>
    <w:rsid w:val="002C408A"/>
    <w:rsid w:val="002C4123"/>
    <w:rsid w:val="002C6267"/>
    <w:rsid w:val="002C640C"/>
    <w:rsid w:val="002C656E"/>
    <w:rsid w:val="002C792B"/>
    <w:rsid w:val="002D1BE3"/>
    <w:rsid w:val="002D1D81"/>
    <w:rsid w:val="002D2F3A"/>
    <w:rsid w:val="002D32EA"/>
    <w:rsid w:val="002D4135"/>
    <w:rsid w:val="002D4A38"/>
    <w:rsid w:val="002D4E48"/>
    <w:rsid w:val="002D570B"/>
    <w:rsid w:val="002D623D"/>
    <w:rsid w:val="002D65CB"/>
    <w:rsid w:val="002D6CC6"/>
    <w:rsid w:val="002D6E7C"/>
    <w:rsid w:val="002D79A7"/>
    <w:rsid w:val="002D7DDF"/>
    <w:rsid w:val="002E0641"/>
    <w:rsid w:val="002E07DB"/>
    <w:rsid w:val="002E10E1"/>
    <w:rsid w:val="002E174F"/>
    <w:rsid w:val="002E23DB"/>
    <w:rsid w:val="002E4E77"/>
    <w:rsid w:val="002E6260"/>
    <w:rsid w:val="002F00BC"/>
    <w:rsid w:val="002F0C6E"/>
    <w:rsid w:val="002F1B9E"/>
    <w:rsid w:val="002F2A7C"/>
    <w:rsid w:val="002F39F5"/>
    <w:rsid w:val="002F4A0C"/>
    <w:rsid w:val="002F4B80"/>
    <w:rsid w:val="002F5B9B"/>
    <w:rsid w:val="002F74C7"/>
    <w:rsid w:val="002F7D0C"/>
    <w:rsid w:val="0030036C"/>
    <w:rsid w:val="003010B6"/>
    <w:rsid w:val="00301400"/>
    <w:rsid w:val="003016A0"/>
    <w:rsid w:val="003017FB"/>
    <w:rsid w:val="00301AF9"/>
    <w:rsid w:val="00301BCA"/>
    <w:rsid w:val="00302182"/>
    <w:rsid w:val="00302A57"/>
    <w:rsid w:val="00303064"/>
    <w:rsid w:val="00303280"/>
    <w:rsid w:val="003038EE"/>
    <w:rsid w:val="003044B5"/>
    <w:rsid w:val="003045FB"/>
    <w:rsid w:val="00304B61"/>
    <w:rsid w:val="003055CA"/>
    <w:rsid w:val="00305937"/>
    <w:rsid w:val="00305A3B"/>
    <w:rsid w:val="00305E29"/>
    <w:rsid w:val="00306233"/>
    <w:rsid w:val="00306CCB"/>
    <w:rsid w:val="00307175"/>
    <w:rsid w:val="00307301"/>
    <w:rsid w:val="0030760E"/>
    <w:rsid w:val="003078EB"/>
    <w:rsid w:val="00310DB3"/>
    <w:rsid w:val="00310F33"/>
    <w:rsid w:val="00311C13"/>
    <w:rsid w:val="0031295C"/>
    <w:rsid w:val="00312AAB"/>
    <w:rsid w:val="00313AD1"/>
    <w:rsid w:val="00313B4E"/>
    <w:rsid w:val="00313D65"/>
    <w:rsid w:val="003149D3"/>
    <w:rsid w:val="00315DFC"/>
    <w:rsid w:val="003168AB"/>
    <w:rsid w:val="00316E39"/>
    <w:rsid w:val="0031702A"/>
    <w:rsid w:val="003176AB"/>
    <w:rsid w:val="00317A45"/>
    <w:rsid w:val="0032054A"/>
    <w:rsid w:val="00321C91"/>
    <w:rsid w:val="003226B2"/>
    <w:rsid w:val="003229DC"/>
    <w:rsid w:val="00323A29"/>
    <w:rsid w:val="00324563"/>
    <w:rsid w:val="00324B3A"/>
    <w:rsid w:val="0032566B"/>
    <w:rsid w:val="00326191"/>
    <w:rsid w:val="00327264"/>
    <w:rsid w:val="0032795D"/>
    <w:rsid w:val="00331C5F"/>
    <w:rsid w:val="00331DEF"/>
    <w:rsid w:val="00331FC6"/>
    <w:rsid w:val="003324F0"/>
    <w:rsid w:val="00332AA6"/>
    <w:rsid w:val="00333F14"/>
    <w:rsid w:val="00335847"/>
    <w:rsid w:val="003443DD"/>
    <w:rsid w:val="0034571F"/>
    <w:rsid w:val="00345844"/>
    <w:rsid w:val="00346238"/>
    <w:rsid w:val="003505C2"/>
    <w:rsid w:val="00350752"/>
    <w:rsid w:val="00350EF1"/>
    <w:rsid w:val="00351444"/>
    <w:rsid w:val="00353A85"/>
    <w:rsid w:val="003544D4"/>
    <w:rsid w:val="0035465B"/>
    <w:rsid w:val="00354BAD"/>
    <w:rsid w:val="003554DE"/>
    <w:rsid w:val="0035632A"/>
    <w:rsid w:val="00356CF9"/>
    <w:rsid w:val="00357B67"/>
    <w:rsid w:val="00357CEB"/>
    <w:rsid w:val="00362306"/>
    <w:rsid w:val="003629A6"/>
    <w:rsid w:val="003629B2"/>
    <w:rsid w:val="00363A6F"/>
    <w:rsid w:val="00364EAE"/>
    <w:rsid w:val="00364F37"/>
    <w:rsid w:val="003656BB"/>
    <w:rsid w:val="003668A7"/>
    <w:rsid w:val="00366D46"/>
    <w:rsid w:val="00366F3D"/>
    <w:rsid w:val="0036740C"/>
    <w:rsid w:val="00367685"/>
    <w:rsid w:val="003677B3"/>
    <w:rsid w:val="00370EF3"/>
    <w:rsid w:val="00373083"/>
    <w:rsid w:val="0037360D"/>
    <w:rsid w:val="00373730"/>
    <w:rsid w:val="00373C0D"/>
    <w:rsid w:val="003765ED"/>
    <w:rsid w:val="00377D9F"/>
    <w:rsid w:val="003804F7"/>
    <w:rsid w:val="00380841"/>
    <w:rsid w:val="00381D8C"/>
    <w:rsid w:val="00381D94"/>
    <w:rsid w:val="00382672"/>
    <w:rsid w:val="003838FE"/>
    <w:rsid w:val="00384198"/>
    <w:rsid w:val="00387641"/>
    <w:rsid w:val="00387AFA"/>
    <w:rsid w:val="00387E31"/>
    <w:rsid w:val="00391CEA"/>
    <w:rsid w:val="00392F85"/>
    <w:rsid w:val="00394834"/>
    <w:rsid w:val="003955F0"/>
    <w:rsid w:val="00395842"/>
    <w:rsid w:val="003959B4"/>
    <w:rsid w:val="0039618F"/>
    <w:rsid w:val="0039623C"/>
    <w:rsid w:val="003963F7"/>
    <w:rsid w:val="00396648"/>
    <w:rsid w:val="00397C31"/>
    <w:rsid w:val="003A033C"/>
    <w:rsid w:val="003A04E0"/>
    <w:rsid w:val="003A1C71"/>
    <w:rsid w:val="003A2513"/>
    <w:rsid w:val="003A352A"/>
    <w:rsid w:val="003A3B8D"/>
    <w:rsid w:val="003A5ADA"/>
    <w:rsid w:val="003A5F06"/>
    <w:rsid w:val="003A69C5"/>
    <w:rsid w:val="003A718B"/>
    <w:rsid w:val="003A7477"/>
    <w:rsid w:val="003A75D5"/>
    <w:rsid w:val="003B0EE5"/>
    <w:rsid w:val="003B12A1"/>
    <w:rsid w:val="003B18D1"/>
    <w:rsid w:val="003B27E8"/>
    <w:rsid w:val="003B345F"/>
    <w:rsid w:val="003B3B0C"/>
    <w:rsid w:val="003B3B9C"/>
    <w:rsid w:val="003B4303"/>
    <w:rsid w:val="003B598C"/>
    <w:rsid w:val="003B5CD0"/>
    <w:rsid w:val="003B6168"/>
    <w:rsid w:val="003B662D"/>
    <w:rsid w:val="003C272B"/>
    <w:rsid w:val="003C2E6B"/>
    <w:rsid w:val="003C3D28"/>
    <w:rsid w:val="003C4670"/>
    <w:rsid w:val="003C48EF"/>
    <w:rsid w:val="003C4ABF"/>
    <w:rsid w:val="003C4E51"/>
    <w:rsid w:val="003C5377"/>
    <w:rsid w:val="003C575B"/>
    <w:rsid w:val="003C5823"/>
    <w:rsid w:val="003C7043"/>
    <w:rsid w:val="003C772C"/>
    <w:rsid w:val="003D000A"/>
    <w:rsid w:val="003D0561"/>
    <w:rsid w:val="003D0B91"/>
    <w:rsid w:val="003D1A6F"/>
    <w:rsid w:val="003D1B49"/>
    <w:rsid w:val="003D277D"/>
    <w:rsid w:val="003D38F7"/>
    <w:rsid w:val="003D4B5A"/>
    <w:rsid w:val="003D4C46"/>
    <w:rsid w:val="003D5E10"/>
    <w:rsid w:val="003D6518"/>
    <w:rsid w:val="003D7196"/>
    <w:rsid w:val="003D7A29"/>
    <w:rsid w:val="003D7C23"/>
    <w:rsid w:val="003E0BCC"/>
    <w:rsid w:val="003E2A39"/>
    <w:rsid w:val="003E3E73"/>
    <w:rsid w:val="003E4928"/>
    <w:rsid w:val="003E53CF"/>
    <w:rsid w:val="003E601D"/>
    <w:rsid w:val="003E62BD"/>
    <w:rsid w:val="003E6EDE"/>
    <w:rsid w:val="003E6FAD"/>
    <w:rsid w:val="003E7132"/>
    <w:rsid w:val="003E7279"/>
    <w:rsid w:val="003E746E"/>
    <w:rsid w:val="003E75F3"/>
    <w:rsid w:val="003E7F78"/>
    <w:rsid w:val="003F1409"/>
    <w:rsid w:val="003F28F3"/>
    <w:rsid w:val="003F465B"/>
    <w:rsid w:val="003F56A7"/>
    <w:rsid w:val="003F5D55"/>
    <w:rsid w:val="003F6CCC"/>
    <w:rsid w:val="003F7695"/>
    <w:rsid w:val="00401505"/>
    <w:rsid w:val="00401755"/>
    <w:rsid w:val="004018B1"/>
    <w:rsid w:val="00402690"/>
    <w:rsid w:val="00402E15"/>
    <w:rsid w:val="00402F98"/>
    <w:rsid w:val="004035D3"/>
    <w:rsid w:val="0040458E"/>
    <w:rsid w:val="004056A5"/>
    <w:rsid w:val="004067EF"/>
    <w:rsid w:val="004107A0"/>
    <w:rsid w:val="004121CC"/>
    <w:rsid w:val="0041252C"/>
    <w:rsid w:val="00412A5A"/>
    <w:rsid w:val="00412E05"/>
    <w:rsid w:val="00412E87"/>
    <w:rsid w:val="00413591"/>
    <w:rsid w:val="004140FE"/>
    <w:rsid w:val="00414DF8"/>
    <w:rsid w:val="00415ACF"/>
    <w:rsid w:val="0041619F"/>
    <w:rsid w:val="004173EA"/>
    <w:rsid w:val="004174DA"/>
    <w:rsid w:val="004177DA"/>
    <w:rsid w:val="004204B5"/>
    <w:rsid w:val="00420BF2"/>
    <w:rsid w:val="004211BB"/>
    <w:rsid w:val="00422494"/>
    <w:rsid w:val="004229C0"/>
    <w:rsid w:val="00425A86"/>
    <w:rsid w:val="00425BC6"/>
    <w:rsid w:val="00425C4D"/>
    <w:rsid w:val="004267F7"/>
    <w:rsid w:val="00426A49"/>
    <w:rsid w:val="00426F39"/>
    <w:rsid w:val="00426F7C"/>
    <w:rsid w:val="00427E1C"/>
    <w:rsid w:val="004320DC"/>
    <w:rsid w:val="0043350C"/>
    <w:rsid w:val="00433AF4"/>
    <w:rsid w:val="00433B14"/>
    <w:rsid w:val="00433C83"/>
    <w:rsid w:val="004343C7"/>
    <w:rsid w:val="00434B54"/>
    <w:rsid w:val="00436A66"/>
    <w:rsid w:val="00436B57"/>
    <w:rsid w:val="00436E7F"/>
    <w:rsid w:val="00437067"/>
    <w:rsid w:val="0043792C"/>
    <w:rsid w:val="00437AC3"/>
    <w:rsid w:val="00437FB9"/>
    <w:rsid w:val="004403D1"/>
    <w:rsid w:val="00441A66"/>
    <w:rsid w:val="00441DCB"/>
    <w:rsid w:val="00442713"/>
    <w:rsid w:val="00443BA2"/>
    <w:rsid w:val="0044459C"/>
    <w:rsid w:val="00444B0F"/>
    <w:rsid w:val="00444D2D"/>
    <w:rsid w:val="00446C67"/>
    <w:rsid w:val="00446FA9"/>
    <w:rsid w:val="004479F3"/>
    <w:rsid w:val="00450481"/>
    <w:rsid w:val="00451440"/>
    <w:rsid w:val="00451626"/>
    <w:rsid w:val="0045162F"/>
    <w:rsid w:val="00451AD0"/>
    <w:rsid w:val="00452290"/>
    <w:rsid w:val="00453485"/>
    <w:rsid w:val="0045352E"/>
    <w:rsid w:val="004539D8"/>
    <w:rsid w:val="00453F7E"/>
    <w:rsid w:val="0045425C"/>
    <w:rsid w:val="00454464"/>
    <w:rsid w:val="0045457B"/>
    <w:rsid w:val="004560E7"/>
    <w:rsid w:val="00456C32"/>
    <w:rsid w:val="004576CA"/>
    <w:rsid w:val="00457A26"/>
    <w:rsid w:val="004602D4"/>
    <w:rsid w:val="00461D31"/>
    <w:rsid w:val="00461F86"/>
    <w:rsid w:val="0046264E"/>
    <w:rsid w:val="00463A1B"/>
    <w:rsid w:val="00463E4F"/>
    <w:rsid w:val="00465BC7"/>
    <w:rsid w:val="00465D8C"/>
    <w:rsid w:val="004665D2"/>
    <w:rsid w:val="004700FF"/>
    <w:rsid w:val="0047037A"/>
    <w:rsid w:val="00470F97"/>
    <w:rsid w:val="004718E4"/>
    <w:rsid w:val="00471D90"/>
    <w:rsid w:val="004728DB"/>
    <w:rsid w:val="00472A14"/>
    <w:rsid w:val="00472B80"/>
    <w:rsid w:val="00472FC1"/>
    <w:rsid w:val="00473777"/>
    <w:rsid w:val="00473B17"/>
    <w:rsid w:val="00473B40"/>
    <w:rsid w:val="004742F2"/>
    <w:rsid w:val="00474735"/>
    <w:rsid w:val="00475775"/>
    <w:rsid w:val="0047662B"/>
    <w:rsid w:val="004814E9"/>
    <w:rsid w:val="00482A0F"/>
    <w:rsid w:val="00482B97"/>
    <w:rsid w:val="00482C20"/>
    <w:rsid w:val="00483775"/>
    <w:rsid w:val="004838FC"/>
    <w:rsid w:val="00483CCE"/>
    <w:rsid w:val="00485006"/>
    <w:rsid w:val="0048501F"/>
    <w:rsid w:val="004850C7"/>
    <w:rsid w:val="00485736"/>
    <w:rsid w:val="00485DEC"/>
    <w:rsid w:val="004866E0"/>
    <w:rsid w:val="00486818"/>
    <w:rsid w:val="00487E0D"/>
    <w:rsid w:val="004902B1"/>
    <w:rsid w:val="00490ACE"/>
    <w:rsid w:val="0049152A"/>
    <w:rsid w:val="004916B8"/>
    <w:rsid w:val="00493188"/>
    <w:rsid w:val="00493628"/>
    <w:rsid w:val="004937EB"/>
    <w:rsid w:val="004937F8"/>
    <w:rsid w:val="00493A47"/>
    <w:rsid w:val="00494633"/>
    <w:rsid w:val="00496297"/>
    <w:rsid w:val="00496B36"/>
    <w:rsid w:val="004970B5"/>
    <w:rsid w:val="00497843"/>
    <w:rsid w:val="00497B9D"/>
    <w:rsid w:val="004A1727"/>
    <w:rsid w:val="004A1838"/>
    <w:rsid w:val="004A200E"/>
    <w:rsid w:val="004A2757"/>
    <w:rsid w:val="004A2976"/>
    <w:rsid w:val="004A30EF"/>
    <w:rsid w:val="004A3934"/>
    <w:rsid w:val="004A39D4"/>
    <w:rsid w:val="004A42E7"/>
    <w:rsid w:val="004A6433"/>
    <w:rsid w:val="004A6572"/>
    <w:rsid w:val="004A7764"/>
    <w:rsid w:val="004A77AB"/>
    <w:rsid w:val="004B03C6"/>
    <w:rsid w:val="004B04B2"/>
    <w:rsid w:val="004B1076"/>
    <w:rsid w:val="004B21C4"/>
    <w:rsid w:val="004B297B"/>
    <w:rsid w:val="004B2D64"/>
    <w:rsid w:val="004B36D5"/>
    <w:rsid w:val="004B3E23"/>
    <w:rsid w:val="004B48C7"/>
    <w:rsid w:val="004B53E5"/>
    <w:rsid w:val="004B5675"/>
    <w:rsid w:val="004B5D26"/>
    <w:rsid w:val="004B6E17"/>
    <w:rsid w:val="004B71EB"/>
    <w:rsid w:val="004B72BE"/>
    <w:rsid w:val="004C1CB3"/>
    <w:rsid w:val="004C1F85"/>
    <w:rsid w:val="004C5023"/>
    <w:rsid w:val="004C523E"/>
    <w:rsid w:val="004C5D8F"/>
    <w:rsid w:val="004C6A39"/>
    <w:rsid w:val="004C71E0"/>
    <w:rsid w:val="004C7413"/>
    <w:rsid w:val="004C76E3"/>
    <w:rsid w:val="004D21A7"/>
    <w:rsid w:val="004D3BB7"/>
    <w:rsid w:val="004D4274"/>
    <w:rsid w:val="004D45C8"/>
    <w:rsid w:val="004D4C3D"/>
    <w:rsid w:val="004D5593"/>
    <w:rsid w:val="004D6910"/>
    <w:rsid w:val="004D7553"/>
    <w:rsid w:val="004D7867"/>
    <w:rsid w:val="004E0A01"/>
    <w:rsid w:val="004E0B7D"/>
    <w:rsid w:val="004E1260"/>
    <w:rsid w:val="004E130F"/>
    <w:rsid w:val="004E1A9E"/>
    <w:rsid w:val="004E4FD9"/>
    <w:rsid w:val="004E5115"/>
    <w:rsid w:val="004E55AD"/>
    <w:rsid w:val="004E5B68"/>
    <w:rsid w:val="004E6B03"/>
    <w:rsid w:val="004E7811"/>
    <w:rsid w:val="004E7C89"/>
    <w:rsid w:val="004F0655"/>
    <w:rsid w:val="004F0B6D"/>
    <w:rsid w:val="004F11D0"/>
    <w:rsid w:val="004F179A"/>
    <w:rsid w:val="004F1CF0"/>
    <w:rsid w:val="004F1EB0"/>
    <w:rsid w:val="004F3327"/>
    <w:rsid w:val="004F3DCA"/>
    <w:rsid w:val="004F4020"/>
    <w:rsid w:val="004F4EB1"/>
    <w:rsid w:val="004F5D20"/>
    <w:rsid w:val="004F6339"/>
    <w:rsid w:val="004F64CF"/>
    <w:rsid w:val="004F7D0E"/>
    <w:rsid w:val="005001F2"/>
    <w:rsid w:val="00500452"/>
    <w:rsid w:val="00501631"/>
    <w:rsid w:val="00501A30"/>
    <w:rsid w:val="005032A4"/>
    <w:rsid w:val="0050383A"/>
    <w:rsid w:val="00503C41"/>
    <w:rsid w:val="00503D84"/>
    <w:rsid w:val="0050447C"/>
    <w:rsid w:val="005047A0"/>
    <w:rsid w:val="005047D1"/>
    <w:rsid w:val="0050553C"/>
    <w:rsid w:val="0050554B"/>
    <w:rsid w:val="005062E3"/>
    <w:rsid w:val="00506A57"/>
    <w:rsid w:val="0051086D"/>
    <w:rsid w:val="0051138C"/>
    <w:rsid w:val="00511C1E"/>
    <w:rsid w:val="00512757"/>
    <w:rsid w:val="00512985"/>
    <w:rsid w:val="0051373F"/>
    <w:rsid w:val="00514648"/>
    <w:rsid w:val="00514FDD"/>
    <w:rsid w:val="00516B69"/>
    <w:rsid w:val="00517322"/>
    <w:rsid w:val="00520028"/>
    <w:rsid w:val="0052004C"/>
    <w:rsid w:val="00520384"/>
    <w:rsid w:val="005207A4"/>
    <w:rsid w:val="00520BAA"/>
    <w:rsid w:val="00521442"/>
    <w:rsid w:val="00521473"/>
    <w:rsid w:val="0052266C"/>
    <w:rsid w:val="00522972"/>
    <w:rsid w:val="00522A02"/>
    <w:rsid w:val="005235D2"/>
    <w:rsid w:val="00523922"/>
    <w:rsid w:val="00523CA9"/>
    <w:rsid w:val="00523D9B"/>
    <w:rsid w:val="00523E86"/>
    <w:rsid w:val="00524D47"/>
    <w:rsid w:val="005268D3"/>
    <w:rsid w:val="00527396"/>
    <w:rsid w:val="005309D1"/>
    <w:rsid w:val="00531CF7"/>
    <w:rsid w:val="005320BF"/>
    <w:rsid w:val="005322B6"/>
    <w:rsid w:val="00533121"/>
    <w:rsid w:val="00534BAD"/>
    <w:rsid w:val="005350D6"/>
    <w:rsid w:val="005360CA"/>
    <w:rsid w:val="00536D47"/>
    <w:rsid w:val="005373FE"/>
    <w:rsid w:val="00540277"/>
    <w:rsid w:val="00540CBC"/>
    <w:rsid w:val="00541AD7"/>
    <w:rsid w:val="00541B62"/>
    <w:rsid w:val="00541FCA"/>
    <w:rsid w:val="00542530"/>
    <w:rsid w:val="005428C6"/>
    <w:rsid w:val="00542E1B"/>
    <w:rsid w:val="00542EC9"/>
    <w:rsid w:val="00543DD4"/>
    <w:rsid w:val="00545014"/>
    <w:rsid w:val="00545C8F"/>
    <w:rsid w:val="0054675A"/>
    <w:rsid w:val="0054687F"/>
    <w:rsid w:val="00546B79"/>
    <w:rsid w:val="005475BC"/>
    <w:rsid w:val="00547869"/>
    <w:rsid w:val="00547BF8"/>
    <w:rsid w:val="005505FA"/>
    <w:rsid w:val="005508EF"/>
    <w:rsid w:val="00551206"/>
    <w:rsid w:val="00552527"/>
    <w:rsid w:val="00553AC5"/>
    <w:rsid w:val="0055421B"/>
    <w:rsid w:val="00554F9E"/>
    <w:rsid w:val="00555BA5"/>
    <w:rsid w:val="00557157"/>
    <w:rsid w:val="00560158"/>
    <w:rsid w:val="005606B9"/>
    <w:rsid w:val="0056150D"/>
    <w:rsid w:val="005619A2"/>
    <w:rsid w:val="00562DFF"/>
    <w:rsid w:val="00562ED4"/>
    <w:rsid w:val="00563AF1"/>
    <w:rsid w:val="00563FC9"/>
    <w:rsid w:val="00565325"/>
    <w:rsid w:val="0056590E"/>
    <w:rsid w:val="00565B4B"/>
    <w:rsid w:val="00565C36"/>
    <w:rsid w:val="00566172"/>
    <w:rsid w:val="00566D29"/>
    <w:rsid w:val="00567CE9"/>
    <w:rsid w:val="00567E42"/>
    <w:rsid w:val="00570097"/>
    <w:rsid w:val="005707D7"/>
    <w:rsid w:val="00570BBA"/>
    <w:rsid w:val="00571163"/>
    <w:rsid w:val="00571703"/>
    <w:rsid w:val="00571BE5"/>
    <w:rsid w:val="00573787"/>
    <w:rsid w:val="00574A32"/>
    <w:rsid w:val="0057562F"/>
    <w:rsid w:val="005760F1"/>
    <w:rsid w:val="00580080"/>
    <w:rsid w:val="00580E8D"/>
    <w:rsid w:val="00581047"/>
    <w:rsid w:val="00581B91"/>
    <w:rsid w:val="00582343"/>
    <w:rsid w:val="005839D1"/>
    <w:rsid w:val="00584005"/>
    <w:rsid w:val="00584BD1"/>
    <w:rsid w:val="005851E5"/>
    <w:rsid w:val="005857A6"/>
    <w:rsid w:val="00585A98"/>
    <w:rsid w:val="005860A1"/>
    <w:rsid w:val="00587280"/>
    <w:rsid w:val="00587B16"/>
    <w:rsid w:val="00587CF0"/>
    <w:rsid w:val="0059008E"/>
    <w:rsid w:val="0059073C"/>
    <w:rsid w:val="00590C9D"/>
    <w:rsid w:val="005917B4"/>
    <w:rsid w:val="0059187E"/>
    <w:rsid w:val="00592302"/>
    <w:rsid w:val="00592304"/>
    <w:rsid w:val="00593277"/>
    <w:rsid w:val="00593405"/>
    <w:rsid w:val="0059479A"/>
    <w:rsid w:val="005958C4"/>
    <w:rsid w:val="00595B2D"/>
    <w:rsid w:val="00595C54"/>
    <w:rsid w:val="00595CCA"/>
    <w:rsid w:val="0059637B"/>
    <w:rsid w:val="00597175"/>
    <w:rsid w:val="0059759B"/>
    <w:rsid w:val="005A02C1"/>
    <w:rsid w:val="005A1972"/>
    <w:rsid w:val="005A1B4B"/>
    <w:rsid w:val="005A1EC9"/>
    <w:rsid w:val="005A1FAA"/>
    <w:rsid w:val="005A5F4F"/>
    <w:rsid w:val="005A68AA"/>
    <w:rsid w:val="005A77DE"/>
    <w:rsid w:val="005A7936"/>
    <w:rsid w:val="005B0045"/>
    <w:rsid w:val="005B0898"/>
    <w:rsid w:val="005B2B9B"/>
    <w:rsid w:val="005B2F80"/>
    <w:rsid w:val="005B448F"/>
    <w:rsid w:val="005B46C2"/>
    <w:rsid w:val="005B51D8"/>
    <w:rsid w:val="005B692E"/>
    <w:rsid w:val="005B6D53"/>
    <w:rsid w:val="005C0369"/>
    <w:rsid w:val="005C07E7"/>
    <w:rsid w:val="005C0B0A"/>
    <w:rsid w:val="005C2A54"/>
    <w:rsid w:val="005C2AE7"/>
    <w:rsid w:val="005C42B7"/>
    <w:rsid w:val="005C4A6E"/>
    <w:rsid w:val="005C50E3"/>
    <w:rsid w:val="005C546E"/>
    <w:rsid w:val="005C5DA5"/>
    <w:rsid w:val="005C5F4F"/>
    <w:rsid w:val="005C65A4"/>
    <w:rsid w:val="005C6F09"/>
    <w:rsid w:val="005C7D65"/>
    <w:rsid w:val="005D068F"/>
    <w:rsid w:val="005D17EF"/>
    <w:rsid w:val="005D1F56"/>
    <w:rsid w:val="005D297F"/>
    <w:rsid w:val="005D4773"/>
    <w:rsid w:val="005D4ACA"/>
    <w:rsid w:val="005D4F4F"/>
    <w:rsid w:val="005D4FB1"/>
    <w:rsid w:val="005D592D"/>
    <w:rsid w:val="005D6CA8"/>
    <w:rsid w:val="005E1BE4"/>
    <w:rsid w:val="005E1CA7"/>
    <w:rsid w:val="005E30C1"/>
    <w:rsid w:val="005E3918"/>
    <w:rsid w:val="005E398F"/>
    <w:rsid w:val="005E3FB5"/>
    <w:rsid w:val="005E40C6"/>
    <w:rsid w:val="005E4328"/>
    <w:rsid w:val="005E4A4D"/>
    <w:rsid w:val="005E7001"/>
    <w:rsid w:val="005F0E2A"/>
    <w:rsid w:val="005F1D34"/>
    <w:rsid w:val="005F315D"/>
    <w:rsid w:val="005F468F"/>
    <w:rsid w:val="005F4833"/>
    <w:rsid w:val="005F5228"/>
    <w:rsid w:val="005F613F"/>
    <w:rsid w:val="005F7BCF"/>
    <w:rsid w:val="00600428"/>
    <w:rsid w:val="00600BAD"/>
    <w:rsid w:val="00601382"/>
    <w:rsid w:val="00602CFB"/>
    <w:rsid w:val="00602D41"/>
    <w:rsid w:val="006049A5"/>
    <w:rsid w:val="00606F93"/>
    <w:rsid w:val="006102E5"/>
    <w:rsid w:val="00610B28"/>
    <w:rsid w:val="00611BA2"/>
    <w:rsid w:val="00612F5A"/>
    <w:rsid w:val="0061328D"/>
    <w:rsid w:val="0061517E"/>
    <w:rsid w:val="00615420"/>
    <w:rsid w:val="00616828"/>
    <w:rsid w:val="0061720D"/>
    <w:rsid w:val="00621212"/>
    <w:rsid w:val="0062197A"/>
    <w:rsid w:val="006226C1"/>
    <w:rsid w:val="00622F6E"/>
    <w:rsid w:val="006230DD"/>
    <w:rsid w:val="00623753"/>
    <w:rsid w:val="00623BD1"/>
    <w:rsid w:val="006243DA"/>
    <w:rsid w:val="00624778"/>
    <w:rsid w:val="0062509C"/>
    <w:rsid w:val="00625419"/>
    <w:rsid w:val="00626493"/>
    <w:rsid w:val="006278CC"/>
    <w:rsid w:val="00630C8F"/>
    <w:rsid w:val="0063141D"/>
    <w:rsid w:val="00631A7F"/>
    <w:rsid w:val="00631D31"/>
    <w:rsid w:val="00631D40"/>
    <w:rsid w:val="0063236E"/>
    <w:rsid w:val="0063261B"/>
    <w:rsid w:val="00632847"/>
    <w:rsid w:val="00632F0A"/>
    <w:rsid w:val="00633590"/>
    <w:rsid w:val="00633F6B"/>
    <w:rsid w:val="00633FBC"/>
    <w:rsid w:val="00634765"/>
    <w:rsid w:val="00634C4E"/>
    <w:rsid w:val="00634F78"/>
    <w:rsid w:val="00635875"/>
    <w:rsid w:val="00635CFD"/>
    <w:rsid w:val="006363F8"/>
    <w:rsid w:val="00637BB6"/>
    <w:rsid w:val="0064028A"/>
    <w:rsid w:val="00640BCE"/>
    <w:rsid w:val="0064124E"/>
    <w:rsid w:val="0064133D"/>
    <w:rsid w:val="00642A8E"/>
    <w:rsid w:val="00642D84"/>
    <w:rsid w:val="006430AB"/>
    <w:rsid w:val="00643B4F"/>
    <w:rsid w:val="00643C5C"/>
    <w:rsid w:val="006444B8"/>
    <w:rsid w:val="00644CE2"/>
    <w:rsid w:val="00645E16"/>
    <w:rsid w:val="0064605C"/>
    <w:rsid w:val="00646D22"/>
    <w:rsid w:val="0064704B"/>
    <w:rsid w:val="00647FAB"/>
    <w:rsid w:val="0065246A"/>
    <w:rsid w:val="00652A65"/>
    <w:rsid w:val="00653500"/>
    <w:rsid w:val="00653BE8"/>
    <w:rsid w:val="006541EA"/>
    <w:rsid w:val="00655D1A"/>
    <w:rsid w:val="00656094"/>
    <w:rsid w:val="00656358"/>
    <w:rsid w:val="00656FAF"/>
    <w:rsid w:val="00657317"/>
    <w:rsid w:val="00660352"/>
    <w:rsid w:val="00660A0B"/>
    <w:rsid w:val="00660F64"/>
    <w:rsid w:val="00661D56"/>
    <w:rsid w:val="006622DB"/>
    <w:rsid w:val="00662444"/>
    <w:rsid w:val="00662705"/>
    <w:rsid w:val="00662770"/>
    <w:rsid w:val="00663498"/>
    <w:rsid w:val="00663FA5"/>
    <w:rsid w:val="006641E4"/>
    <w:rsid w:val="00664249"/>
    <w:rsid w:val="00664EE8"/>
    <w:rsid w:val="00665844"/>
    <w:rsid w:val="00665AA5"/>
    <w:rsid w:val="00666300"/>
    <w:rsid w:val="0066680B"/>
    <w:rsid w:val="006673C5"/>
    <w:rsid w:val="00667A1A"/>
    <w:rsid w:val="00670604"/>
    <w:rsid w:val="00670F52"/>
    <w:rsid w:val="00671126"/>
    <w:rsid w:val="0067399B"/>
    <w:rsid w:val="00673E69"/>
    <w:rsid w:val="00673F48"/>
    <w:rsid w:val="006746AD"/>
    <w:rsid w:val="00674D47"/>
    <w:rsid w:val="006750B0"/>
    <w:rsid w:val="006751F2"/>
    <w:rsid w:val="00675835"/>
    <w:rsid w:val="006763CC"/>
    <w:rsid w:val="0067682B"/>
    <w:rsid w:val="00676ADF"/>
    <w:rsid w:val="00676C15"/>
    <w:rsid w:val="00677B25"/>
    <w:rsid w:val="00677D22"/>
    <w:rsid w:val="0068003D"/>
    <w:rsid w:val="0068031E"/>
    <w:rsid w:val="00680B3D"/>
    <w:rsid w:val="00681855"/>
    <w:rsid w:val="006818CB"/>
    <w:rsid w:val="0068214D"/>
    <w:rsid w:val="00683375"/>
    <w:rsid w:val="0068485C"/>
    <w:rsid w:val="00684DEC"/>
    <w:rsid w:val="00685CA0"/>
    <w:rsid w:val="00686405"/>
    <w:rsid w:val="00687307"/>
    <w:rsid w:val="0069083D"/>
    <w:rsid w:val="00692DE9"/>
    <w:rsid w:val="006936CE"/>
    <w:rsid w:val="0069409A"/>
    <w:rsid w:val="00694D49"/>
    <w:rsid w:val="00694F5D"/>
    <w:rsid w:val="00696417"/>
    <w:rsid w:val="006964CC"/>
    <w:rsid w:val="0069691F"/>
    <w:rsid w:val="00696CA2"/>
    <w:rsid w:val="0069733F"/>
    <w:rsid w:val="006A082B"/>
    <w:rsid w:val="006A0CFA"/>
    <w:rsid w:val="006A1933"/>
    <w:rsid w:val="006A3DBE"/>
    <w:rsid w:val="006A4B8F"/>
    <w:rsid w:val="006A4DB8"/>
    <w:rsid w:val="006A5218"/>
    <w:rsid w:val="006A636B"/>
    <w:rsid w:val="006A658C"/>
    <w:rsid w:val="006A7C04"/>
    <w:rsid w:val="006B090D"/>
    <w:rsid w:val="006B12A5"/>
    <w:rsid w:val="006B249F"/>
    <w:rsid w:val="006B2CFA"/>
    <w:rsid w:val="006B3FB2"/>
    <w:rsid w:val="006B440A"/>
    <w:rsid w:val="006B5BA1"/>
    <w:rsid w:val="006B5EF4"/>
    <w:rsid w:val="006B7644"/>
    <w:rsid w:val="006C0792"/>
    <w:rsid w:val="006C12B7"/>
    <w:rsid w:val="006C18F6"/>
    <w:rsid w:val="006C230E"/>
    <w:rsid w:val="006C252A"/>
    <w:rsid w:val="006C32AC"/>
    <w:rsid w:val="006C3408"/>
    <w:rsid w:val="006C3DCC"/>
    <w:rsid w:val="006C56BA"/>
    <w:rsid w:val="006C5E4D"/>
    <w:rsid w:val="006D0169"/>
    <w:rsid w:val="006D0846"/>
    <w:rsid w:val="006D13E8"/>
    <w:rsid w:val="006D1C73"/>
    <w:rsid w:val="006D1F7A"/>
    <w:rsid w:val="006D24B2"/>
    <w:rsid w:val="006D2933"/>
    <w:rsid w:val="006D2D83"/>
    <w:rsid w:val="006D5F63"/>
    <w:rsid w:val="006D6772"/>
    <w:rsid w:val="006D697B"/>
    <w:rsid w:val="006D7BAC"/>
    <w:rsid w:val="006E194D"/>
    <w:rsid w:val="006E2BD6"/>
    <w:rsid w:val="006E2E4C"/>
    <w:rsid w:val="006E32EE"/>
    <w:rsid w:val="006E361B"/>
    <w:rsid w:val="006E4E03"/>
    <w:rsid w:val="006E52EA"/>
    <w:rsid w:val="006E55E8"/>
    <w:rsid w:val="006E5A12"/>
    <w:rsid w:val="006E65E2"/>
    <w:rsid w:val="006F02DF"/>
    <w:rsid w:val="006F043E"/>
    <w:rsid w:val="006F0C4B"/>
    <w:rsid w:val="006F0C62"/>
    <w:rsid w:val="006F11DA"/>
    <w:rsid w:val="006F1500"/>
    <w:rsid w:val="006F2251"/>
    <w:rsid w:val="006F235C"/>
    <w:rsid w:val="006F35FF"/>
    <w:rsid w:val="006F3CDD"/>
    <w:rsid w:val="006F41C2"/>
    <w:rsid w:val="006F4753"/>
    <w:rsid w:val="006F4B3C"/>
    <w:rsid w:val="006F4E17"/>
    <w:rsid w:val="006F4F68"/>
    <w:rsid w:val="006F74E3"/>
    <w:rsid w:val="006F78DB"/>
    <w:rsid w:val="00700351"/>
    <w:rsid w:val="00700893"/>
    <w:rsid w:val="00701A7F"/>
    <w:rsid w:val="00701F9C"/>
    <w:rsid w:val="007027B5"/>
    <w:rsid w:val="00703B26"/>
    <w:rsid w:val="00704589"/>
    <w:rsid w:val="00705BA1"/>
    <w:rsid w:val="0070632B"/>
    <w:rsid w:val="0070636F"/>
    <w:rsid w:val="00711944"/>
    <w:rsid w:val="007138FE"/>
    <w:rsid w:val="00714A13"/>
    <w:rsid w:val="00715116"/>
    <w:rsid w:val="007166F4"/>
    <w:rsid w:val="00717138"/>
    <w:rsid w:val="0071767E"/>
    <w:rsid w:val="00717C35"/>
    <w:rsid w:val="00717C7E"/>
    <w:rsid w:val="0072005F"/>
    <w:rsid w:val="007203DE"/>
    <w:rsid w:val="007209FB"/>
    <w:rsid w:val="0072105E"/>
    <w:rsid w:val="0072139E"/>
    <w:rsid w:val="00722B8D"/>
    <w:rsid w:val="007236F1"/>
    <w:rsid w:val="00723786"/>
    <w:rsid w:val="00723EB6"/>
    <w:rsid w:val="00724204"/>
    <w:rsid w:val="007242DA"/>
    <w:rsid w:val="007251D6"/>
    <w:rsid w:val="007252DA"/>
    <w:rsid w:val="00727EDE"/>
    <w:rsid w:val="00730376"/>
    <w:rsid w:val="0073041E"/>
    <w:rsid w:val="00731286"/>
    <w:rsid w:val="00733933"/>
    <w:rsid w:val="00733C26"/>
    <w:rsid w:val="00734B6B"/>
    <w:rsid w:val="007355C4"/>
    <w:rsid w:val="00735A50"/>
    <w:rsid w:val="00736DD6"/>
    <w:rsid w:val="00737B07"/>
    <w:rsid w:val="007410C0"/>
    <w:rsid w:val="007459A6"/>
    <w:rsid w:val="00745BBB"/>
    <w:rsid w:val="007468B8"/>
    <w:rsid w:val="00746E4A"/>
    <w:rsid w:val="00747314"/>
    <w:rsid w:val="007476F8"/>
    <w:rsid w:val="00747C10"/>
    <w:rsid w:val="00747C3A"/>
    <w:rsid w:val="00750394"/>
    <w:rsid w:val="00751653"/>
    <w:rsid w:val="00753B93"/>
    <w:rsid w:val="00753C1D"/>
    <w:rsid w:val="00754293"/>
    <w:rsid w:val="007548A0"/>
    <w:rsid w:val="00756E42"/>
    <w:rsid w:val="00757409"/>
    <w:rsid w:val="00757523"/>
    <w:rsid w:val="00760521"/>
    <w:rsid w:val="00761427"/>
    <w:rsid w:val="0076157F"/>
    <w:rsid w:val="007615C7"/>
    <w:rsid w:val="00763997"/>
    <w:rsid w:val="00766018"/>
    <w:rsid w:val="007668BB"/>
    <w:rsid w:val="00767A4A"/>
    <w:rsid w:val="00772003"/>
    <w:rsid w:val="007727E0"/>
    <w:rsid w:val="0077377E"/>
    <w:rsid w:val="00774BDE"/>
    <w:rsid w:val="00775B17"/>
    <w:rsid w:val="00776F95"/>
    <w:rsid w:val="007772FB"/>
    <w:rsid w:val="0078020B"/>
    <w:rsid w:val="00780F27"/>
    <w:rsid w:val="0078197E"/>
    <w:rsid w:val="00781A9A"/>
    <w:rsid w:val="00782776"/>
    <w:rsid w:val="00783084"/>
    <w:rsid w:val="007831A8"/>
    <w:rsid w:val="00783E53"/>
    <w:rsid w:val="007847AD"/>
    <w:rsid w:val="00784870"/>
    <w:rsid w:val="00786756"/>
    <w:rsid w:val="00786ACF"/>
    <w:rsid w:val="0078736F"/>
    <w:rsid w:val="00787D5B"/>
    <w:rsid w:val="0079078B"/>
    <w:rsid w:val="00790E5F"/>
    <w:rsid w:val="00791573"/>
    <w:rsid w:val="0079172A"/>
    <w:rsid w:val="00791823"/>
    <w:rsid w:val="007923DA"/>
    <w:rsid w:val="007931F8"/>
    <w:rsid w:val="0079384D"/>
    <w:rsid w:val="0079417C"/>
    <w:rsid w:val="00794BEB"/>
    <w:rsid w:val="00794DFC"/>
    <w:rsid w:val="00795903"/>
    <w:rsid w:val="00795D2C"/>
    <w:rsid w:val="00795EA5"/>
    <w:rsid w:val="00797494"/>
    <w:rsid w:val="00797693"/>
    <w:rsid w:val="00797B28"/>
    <w:rsid w:val="007A056A"/>
    <w:rsid w:val="007A1D16"/>
    <w:rsid w:val="007A56C4"/>
    <w:rsid w:val="007A6396"/>
    <w:rsid w:val="007A7426"/>
    <w:rsid w:val="007A75B5"/>
    <w:rsid w:val="007B0FD1"/>
    <w:rsid w:val="007B167B"/>
    <w:rsid w:val="007B4647"/>
    <w:rsid w:val="007B4BEA"/>
    <w:rsid w:val="007B5406"/>
    <w:rsid w:val="007B5C20"/>
    <w:rsid w:val="007B5F66"/>
    <w:rsid w:val="007B646E"/>
    <w:rsid w:val="007B6575"/>
    <w:rsid w:val="007B6BCB"/>
    <w:rsid w:val="007B6DF6"/>
    <w:rsid w:val="007C0104"/>
    <w:rsid w:val="007C02BE"/>
    <w:rsid w:val="007C1B3C"/>
    <w:rsid w:val="007C283F"/>
    <w:rsid w:val="007C2995"/>
    <w:rsid w:val="007C30B9"/>
    <w:rsid w:val="007C5115"/>
    <w:rsid w:val="007C5700"/>
    <w:rsid w:val="007C5F82"/>
    <w:rsid w:val="007D0102"/>
    <w:rsid w:val="007D07B1"/>
    <w:rsid w:val="007D1518"/>
    <w:rsid w:val="007D1960"/>
    <w:rsid w:val="007D20E0"/>
    <w:rsid w:val="007D26A8"/>
    <w:rsid w:val="007D2848"/>
    <w:rsid w:val="007D36A2"/>
    <w:rsid w:val="007D3BCC"/>
    <w:rsid w:val="007D4987"/>
    <w:rsid w:val="007D4D5F"/>
    <w:rsid w:val="007D54C1"/>
    <w:rsid w:val="007D6337"/>
    <w:rsid w:val="007D668F"/>
    <w:rsid w:val="007D7260"/>
    <w:rsid w:val="007E3845"/>
    <w:rsid w:val="007E3F81"/>
    <w:rsid w:val="007E4697"/>
    <w:rsid w:val="007E494D"/>
    <w:rsid w:val="007E4A02"/>
    <w:rsid w:val="007E533F"/>
    <w:rsid w:val="007E5D00"/>
    <w:rsid w:val="007E679E"/>
    <w:rsid w:val="007E6CCA"/>
    <w:rsid w:val="007F01BA"/>
    <w:rsid w:val="007F1C1C"/>
    <w:rsid w:val="007F206C"/>
    <w:rsid w:val="007F255A"/>
    <w:rsid w:val="007F486D"/>
    <w:rsid w:val="007F51C3"/>
    <w:rsid w:val="007F5636"/>
    <w:rsid w:val="007F5E27"/>
    <w:rsid w:val="00800241"/>
    <w:rsid w:val="00800BFA"/>
    <w:rsid w:val="008017E4"/>
    <w:rsid w:val="00801C4C"/>
    <w:rsid w:val="00802264"/>
    <w:rsid w:val="00802701"/>
    <w:rsid w:val="00803B36"/>
    <w:rsid w:val="0080420E"/>
    <w:rsid w:val="00804C64"/>
    <w:rsid w:val="00805314"/>
    <w:rsid w:val="00805DF1"/>
    <w:rsid w:val="00806A20"/>
    <w:rsid w:val="00806D97"/>
    <w:rsid w:val="0080725F"/>
    <w:rsid w:val="00810676"/>
    <w:rsid w:val="0081394A"/>
    <w:rsid w:val="0081492F"/>
    <w:rsid w:val="00814FD5"/>
    <w:rsid w:val="00815DFD"/>
    <w:rsid w:val="00815F0E"/>
    <w:rsid w:val="00817886"/>
    <w:rsid w:val="00820437"/>
    <w:rsid w:val="008210E9"/>
    <w:rsid w:val="00821831"/>
    <w:rsid w:val="00821F6C"/>
    <w:rsid w:val="0082306F"/>
    <w:rsid w:val="00823352"/>
    <w:rsid w:val="00823C03"/>
    <w:rsid w:val="008249BE"/>
    <w:rsid w:val="0082522A"/>
    <w:rsid w:val="0083140C"/>
    <w:rsid w:val="00831495"/>
    <w:rsid w:val="008321DE"/>
    <w:rsid w:val="00833B93"/>
    <w:rsid w:val="00836DE9"/>
    <w:rsid w:val="00837C8C"/>
    <w:rsid w:val="00837F77"/>
    <w:rsid w:val="00841873"/>
    <w:rsid w:val="008419CF"/>
    <w:rsid w:val="00841A1D"/>
    <w:rsid w:val="008422B3"/>
    <w:rsid w:val="00842D82"/>
    <w:rsid w:val="00843FC7"/>
    <w:rsid w:val="008447D6"/>
    <w:rsid w:val="0084500E"/>
    <w:rsid w:val="00845A7D"/>
    <w:rsid w:val="00846368"/>
    <w:rsid w:val="00850490"/>
    <w:rsid w:val="00851702"/>
    <w:rsid w:val="00851D2A"/>
    <w:rsid w:val="00852315"/>
    <w:rsid w:val="00852BCA"/>
    <w:rsid w:val="00852BD8"/>
    <w:rsid w:val="00852CBE"/>
    <w:rsid w:val="00852CEB"/>
    <w:rsid w:val="0085357B"/>
    <w:rsid w:val="0085440C"/>
    <w:rsid w:val="00854A20"/>
    <w:rsid w:val="00854DBE"/>
    <w:rsid w:val="008556F4"/>
    <w:rsid w:val="00855D36"/>
    <w:rsid w:val="00856207"/>
    <w:rsid w:val="0085727B"/>
    <w:rsid w:val="00860BA1"/>
    <w:rsid w:val="008610B8"/>
    <w:rsid w:val="00862396"/>
    <w:rsid w:val="008626E7"/>
    <w:rsid w:val="00862785"/>
    <w:rsid w:val="008635E4"/>
    <w:rsid w:val="00863BCD"/>
    <w:rsid w:val="00864535"/>
    <w:rsid w:val="0086471D"/>
    <w:rsid w:val="00865087"/>
    <w:rsid w:val="008656C6"/>
    <w:rsid w:val="008663BB"/>
    <w:rsid w:val="0086710D"/>
    <w:rsid w:val="008716B7"/>
    <w:rsid w:val="00871BB0"/>
    <w:rsid w:val="0087397F"/>
    <w:rsid w:val="00873AD8"/>
    <w:rsid w:val="00873F35"/>
    <w:rsid w:val="00874201"/>
    <w:rsid w:val="00874AF1"/>
    <w:rsid w:val="008751F8"/>
    <w:rsid w:val="0087554A"/>
    <w:rsid w:val="00875C36"/>
    <w:rsid w:val="008763D6"/>
    <w:rsid w:val="00876E66"/>
    <w:rsid w:val="00876E77"/>
    <w:rsid w:val="008776D6"/>
    <w:rsid w:val="008779C2"/>
    <w:rsid w:val="00881EB0"/>
    <w:rsid w:val="008820C0"/>
    <w:rsid w:val="008826BB"/>
    <w:rsid w:val="0088399D"/>
    <w:rsid w:val="00883EA0"/>
    <w:rsid w:val="008852C3"/>
    <w:rsid w:val="0088688A"/>
    <w:rsid w:val="008870C4"/>
    <w:rsid w:val="00887560"/>
    <w:rsid w:val="008878E1"/>
    <w:rsid w:val="00890187"/>
    <w:rsid w:val="00890972"/>
    <w:rsid w:val="008919F6"/>
    <w:rsid w:val="00891CC7"/>
    <w:rsid w:val="008925C0"/>
    <w:rsid w:val="00894C2D"/>
    <w:rsid w:val="00894D53"/>
    <w:rsid w:val="00896281"/>
    <w:rsid w:val="008A14B1"/>
    <w:rsid w:val="008A2726"/>
    <w:rsid w:val="008A3B98"/>
    <w:rsid w:val="008A3BB6"/>
    <w:rsid w:val="008A4C25"/>
    <w:rsid w:val="008A57AF"/>
    <w:rsid w:val="008A5BD1"/>
    <w:rsid w:val="008A7338"/>
    <w:rsid w:val="008B0EBC"/>
    <w:rsid w:val="008B1688"/>
    <w:rsid w:val="008B1EF1"/>
    <w:rsid w:val="008B2247"/>
    <w:rsid w:val="008B422A"/>
    <w:rsid w:val="008B4275"/>
    <w:rsid w:val="008B52F8"/>
    <w:rsid w:val="008B5777"/>
    <w:rsid w:val="008B5ADB"/>
    <w:rsid w:val="008B5E8E"/>
    <w:rsid w:val="008B6999"/>
    <w:rsid w:val="008B6B7F"/>
    <w:rsid w:val="008B7F2F"/>
    <w:rsid w:val="008C00F2"/>
    <w:rsid w:val="008C05F5"/>
    <w:rsid w:val="008C0972"/>
    <w:rsid w:val="008C0A65"/>
    <w:rsid w:val="008C14A2"/>
    <w:rsid w:val="008C17B5"/>
    <w:rsid w:val="008C35F2"/>
    <w:rsid w:val="008C427B"/>
    <w:rsid w:val="008C4C13"/>
    <w:rsid w:val="008C5DC0"/>
    <w:rsid w:val="008C6328"/>
    <w:rsid w:val="008C67F6"/>
    <w:rsid w:val="008C7EAC"/>
    <w:rsid w:val="008D0373"/>
    <w:rsid w:val="008D074D"/>
    <w:rsid w:val="008D1170"/>
    <w:rsid w:val="008D2F4A"/>
    <w:rsid w:val="008D4A8D"/>
    <w:rsid w:val="008D6B16"/>
    <w:rsid w:val="008D72A9"/>
    <w:rsid w:val="008D7C07"/>
    <w:rsid w:val="008E17E8"/>
    <w:rsid w:val="008E2E62"/>
    <w:rsid w:val="008E3757"/>
    <w:rsid w:val="008E3B43"/>
    <w:rsid w:val="008E3E2B"/>
    <w:rsid w:val="008E6FB2"/>
    <w:rsid w:val="008F0CBD"/>
    <w:rsid w:val="008F1280"/>
    <w:rsid w:val="008F1B2E"/>
    <w:rsid w:val="008F278E"/>
    <w:rsid w:val="008F2BAF"/>
    <w:rsid w:val="008F2BB0"/>
    <w:rsid w:val="008F2C29"/>
    <w:rsid w:val="008F2E59"/>
    <w:rsid w:val="008F369E"/>
    <w:rsid w:val="008F50C1"/>
    <w:rsid w:val="008F66B1"/>
    <w:rsid w:val="008F6D21"/>
    <w:rsid w:val="009006E5"/>
    <w:rsid w:val="00900971"/>
    <w:rsid w:val="00902705"/>
    <w:rsid w:val="00904109"/>
    <w:rsid w:val="00904512"/>
    <w:rsid w:val="00904D7F"/>
    <w:rsid w:val="009055EA"/>
    <w:rsid w:val="009071C0"/>
    <w:rsid w:val="00910601"/>
    <w:rsid w:val="009113D7"/>
    <w:rsid w:val="00912210"/>
    <w:rsid w:val="00913344"/>
    <w:rsid w:val="00913389"/>
    <w:rsid w:val="009142FE"/>
    <w:rsid w:val="00914C48"/>
    <w:rsid w:val="00914E49"/>
    <w:rsid w:val="00914E8E"/>
    <w:rsid w:val="00916975"/>
    <w:rsid w:val="00916A65"/>
    <w:rsid w:val="009178D0"/>
    <w:rsid w:val="00920109"/>
    <w:rsid w:val="009203AA"/>
    <w:rsid w:val="009216D7"/>
    <w:rsid w:val="0092182D"/>
    <w:rsid w:val="00921ABF"/>
    <w:rsid w:val="00922AD2"/>
    <w:rsid w:val="00923092"/>
    <w:rsid w:val="009230E1"/>
    <w:rsid w:val="00923CD6"/>
    <w:rsid w:val="00924D26"/>
    <w:rsid w:val="00925921"/>
    <w:rsid w:val="00925B73"/>
    <w:rsid w:val="00926514"/>
    <w:rsid w:val="00927386"/>
    <w:rsid w:val="00927B7B"/>
    <w:rsid w:val="00927DC4"/>
    <w:rsid w:val="009300C9"/>
    <w:rsid w:val="00932454"/>
    <w:rsid w:val="009330DB"/>
    <w:rsid w:val="009343D0"/>
    <w:rsid w:val="0093440C"/>
    <w:rsid w:val="009349A9"/>
    <w:rsid w:val="00934E41"/>
    <w:rsid w:val="00935D0A"/>
    <w:rsid w:val="00937246"/>
    <w:rsid w:val="00940321"/>
    <w:rsid w:val="00940954"/>
    <w:rsid w:val="009410D1"/>
    <w:rsid w:val="009419EE"/>
    <w:rsid w:val="00941F29"/>
    <w:rsid w:val="00941FFB"/>
    <w:rsid w:val="00942A75"/>
    <w:rsid w:val="00945BA9"/>
    <w:rsid w:val="00947A18"/>
    <w:rsid w:val="009504D4"/>
    <w:rsid w:val="00950828"/>
    <w:rsid w:val="00950D4F"/>
    <w:rsid w:val="009518AA"/>
    <w:rsid w:val="00951F29"/>
    <w:rsid w:val="0095261B"/>
    <w:rsid w:val="00952C78"/>
    <w:rsid w:val="00952E40"/>
    <w:rsid w:val="009534C6"/>
    <w:rsid w:val="00953B23"/>
    <w:rsid w:val="0095422F"/>
    <w:rsid w:val="00956051"/>
    <w:rsid w:val="0095625A"/>
    <w:rsid w:val="00957261"/>
    <w:rsid w:val="009572A5"/>
    <w:rsid w:val="00957569"/>
    <w:rsid w:val="009606D6"/>
    <w:rsid w:val="00960C2E"/>
    <w:rsid w:val="00960DCE"/>
    <w:rsid w:val="00961A6D"/>
    <w:rsid w:val="00962B9A"/>
    <w:rsid w:val="00963394"/>
    <w:rsid w:val="00964689"/>
    <w:rsid w:val="00965562"/>
    <w:rsid w:val="00966587"/>
    <w:rsid w:val="0096684C"/>
    <w:rsid w:val="00966D3E"/>
    <w:rsid w:val="009678F3"/>
    <w:rsid w:val="00970A5F"/>
    <w:rsid w:val="00971767"/>
    <w:rsid w:val="0097223D"/>
    <w:rsid w:val="009729E5"/>
    <w:rsid w:val="00972D6D"/>
    <w:rsid w:val="00973495"/>
    <w:rsid w:val="0097494A"/>
    <w:rsid w:val="00975555"/>
    <w:rsid w:val="00975763"/>
    <w:rsid w:val="00975B54"/>
    <w:rsid w:val="00976087"/>
    <w:rsid w:val="00977DC3"/>
    <w:rsid w:val="00977EC7"/>
    <w:rsid w:val="00977F2D"/>
    <w:rsid w:val="009804CB"/>
    <w:rsid w:val="00980C3A"/>
    <w:rsid w:val="00980DB5"/>
    <w:rsid w:val="00982D36"/>
    <w:rsid w:val="00984272"/>
    <w:rsid w:val="00984A0A"/>
    <w:rsid w:val="00984BFC"/>
    <w:rsid w:val="00984E7C"/>
    <w:rsid w:val="009858AD"/>
    <w:rsid w:val="00986406"/>
    <w:rsid w:val="0098650B"/>
    <w:rsid w:val="00986AE0"/>
    <w:rsid w:val="00986DEC"/>
    <w:rsid w:val="009904E1"/>
    <w:rsid w:val="00990ABE"/>
    <w:rsid w:val="00991701"/>
    <w:rsid w:val="009927B6"/>
    <w:rsid w:val="0099360C"/>
    <w:rsid w:val="00993B6E"/>
    <w:rsid w:val="00994695"/>
    <w:rsid w:val="00994F85"/>
    <w:rsid w:val="00996DB0"/>
    <w:rsid w:val="009A0163"/>
    <w:rsid w:val="009A1F14"/>
    <w:rsid w:val="009A2E19"/>
    <w:rsid w:val="009A3F2B"/>
    <w:rsid w:val="009A5543"/>
    <w:rsid w:val="009A6C0E"/>
    <w:rsid w:val="009A7149"/>
    <w:rsid w:val="009A784E"/>
    <w:rsid w:val="009B02BF"/>
    <w:rsid w:val="009B0413"/>
    <w:rsid w:val="009B0C17"/>
    <w:rsid w:val="009B1A83"/>
    <w:rsid w:val="009B2102"/>
    <w:rsid w:val="009B295F"/>
    <w:rsid w:val="009B2B57"/>
    <w:rsid w:val="009B3B27"/>
    <w:rsid w:val="009B4E5C"/>
    <w:rsid w:val="009B586F"/>
    <w:rsid w:val="009B6443"/>
    <w:rsid w:val="009B66AB"/>
    <w:rsid w:val="009B6A3E"/>
    <w:rsid w:val="009B6B78"/>
    <w:rsid w:val="009B6F78"/>
    <w:rsid w:val="009C01F3"/>
    <w:rsid w:val="009C10FA"/>
    <w:rsid w:val="009C155B"/>
    <w:rsid w:val="009C1AB5"/>
    <w:rsid w:val="009C20A2"/>
    <w:rsid w:val="009C24E6"/>
    <w:rsid w:val="009C2D3A"/>
    <w:rsid w:val="009C34C7"/>
    <w:rsid w:val="009C38E2"/>
    <w:rsid w:val="009C3F76"/>
    <w:rsid w:val="009C4925"/>
    <w:rsid w:val="009C57C0"/>
    <w:rsid w:val="009C5AF3"/>
    <w:rsid w:val="009C7A2B"/>
    <w:rsid w:val="009D19DB"/>
    <w:rsid w:val="009D2C30"/>
    <w:rsid w:val="009D3452"/>
    <w:rsid w:val="009D3ED5"/>
    <w:rsid w:val="009D46A9"/>
    <w:rsid w:val="009E0303"/>
    <w:rsid w:val="009E04A4"/>
    <w:rsid w:val="009E08CE"/>
    <w:rsid w:val="009E0F55"/>
    <w:rsid w:val="009E112D"/>
    <w:rsid w:val="009E22F0"/>
    <w:rsid w:val="009E25ED"/>
    <w:rsid w:val="009E283B"/>
    <w:rsid w:val="009E3253"/>
    <w:rsid w:val="009E33CE"/>
    <w:rsid w:val="009E3EB8"/>
    <w:rsid w:val="009E50DC"/>
    <w:rsid w:val="009E69F2"/>
    <w:rsid w:val="009E6A15"/>
    <w:rsid w:val="009E6AAD"/>
    <w:rsid w:val="009E6F05"/>
    <w:rsid w:val="009E732C"/>
    <w:rsid w:val="009E76A1"/>
    <w:rsid w:val="009E77C5"/>
    <w:rsid w:val="009E7E50"/>
    <w:rsid w:val="009F0362"/>
    <w:rsid w:val="009F0548"/>
    <w:rsid w:val="009F05C8"/>
    <w:rsid w:val="009F0A61"/>
    <w:rsid w:val="009F1289"/>
    <w:rsid w:val="009F3A47"/>
    <w:rsid w:val="009F3F0E"/>
    <w:rsid w:val="009F4641"/>
    <w:rsid w:val="009F4DF4"/>
    <w:rsid w:val="009F5872"/>
    <w:rsid w:val="009F60A6"/>
    <w:rsid w:val="009F6616"/>
    <w:rsid w:val="009F666D"/>
    <w:rsid w:val="009F6EB0"/>
    <w:rsid w:val="009F73AC"/>
    <w:rsid w:val="009F790E"/>
    <w:rsid w:val="009F7F3C"/>
    <w:rsid w:val="009F7FFC"/>
    <w:rsid w:val="00A0197E"/>
    <w:rsid w:val="00A026F5"/>
    <w:rsid w:val="00A03B4C"/>
    <w:rsid w:val="00A03B50"/>
    <w:rsid w:val="00A03C3C"/>
    <w:rsid w:val="00A0444A"/>
    <w:rsid w:val="00A0563D"/>
    <w:rsid w:val="00A05F50"/>
    <w:rsid w:val="00A06B8A"/>
    <w:rsid w:val="00A06E52"/>
    <w:rsid w:val="00A07597"/>
    <w:rsid w:val="00A07CD4"/>
    <w:rsid w:val="00A07EB0"/>
    <w:rsid w:val="00A10134"/>
    <w:rsid w:val="00A10E6C"/>
    <w:rsid w:val="00A118FC"/>
    <w:rsid w:val="00A11A47"/>
    <w:rsid w:val="00A128D7"/>
    <w:rsid w:val="00A12B19"/>
    <w:rsid w:val="00A13384"/>
    <w:rsid w:val="00A138B7"/>
    <w:rsid w:val="00A13C22"/>
    <w:rsid w:val="00A142D6"/>
    <w:rsid w:val="00A1445B"/>
    <w:rsid w:val="00A14A12"/>
    <w:rsid w:val="00A150A9"/>
    <w:rsid w:val="00A15C45"/>
    <w:rsid w:val="00A16B55"/>
    <w:rsid w:val="00A16D84"/>
    <w:rsid w:val="00A1766C"/>
    <w:rsid w:val="00A1775E"/>
    <w:rsid w:val="00A17B19"/>
    <w:rsid w:val="00A20EE0"/>
    <w:rsid w:val="00A220D4"/>
    <w:rsid w:val="00A242BE"/>
    <w:rsid w:val="00A25268"/>
    <w:rsid w:val="00A27DCE"/>
    <w:rsid w:val="00A27EFF"/>
    <w:rsid w:val="00A300DD"/>
    <w:rsid w:val="00A308E5"/>
    <w:rsid w:val="00A31C00"/>
    <w:rsid w:val="00A324CB"/>
    <w:rsid w:val="00A330FC"/>
    <w:rsid w:val="00A34C59"/>
    <w:rsid w:val="00A34FD5"/>
    <w:rsid w:val="00A37DC8"/>
    <w:rsid w:val="00A37E21"/>
    <w:rsid w:val="00A42CD7"/>
    <w:rsid w:val="00A42E50"/>
    <w:rsid w:val="00A42FFD"/>
    <w:rsid w:val="00A455D1"/>
    <w:rsid w:val="00A46472"/>
    <w:rsid w:val="00A4661D"/>
    <w:rsid w:val="00A46BCD"/>
    <w:rsid w:val="00A46E60"/>
    <w:rsid w:val="00A46EBA"/>
    <w:rsid w:val="00A500A3"/>
    <w:rsid w:val="00A5059E"/>
    <w:rsid w:val="00A51851"/>
    <w:rsid w:val="00A51D48"/>
    <w:rsid w:val="00A51F84"/>
    <w:rsid w:val="00A521D4"/>
    <w:rsid w:val="00A52A58"/>
    <w:rsid w:val="00A53350"/>
    <w:rsid w:val="00A54C9F"/>
    <w:rsid w:val="00A55A35"/>
    <w:rsid w:val="00A55F77"/>
    <w:rsid w:val="00A562B9"/>
    <w:rsid w:val="00A57273"/>
    <w:rsid w:val="00A606DE"/>
    <w:rsid w:val="00A627CF"/>
    <w:rsid w:val="00A628BC"/>
    <w:rsid w:val="00A63B61"/>
    <w:rsid w:val="00A63FDB"/>
    <w:rsid w:val="00A65108"/>
    <w:rsid w:val="00A65686"/>
    <w:rsid w:val="00A66004"/>
    <w:rsid w:val="00A66530"/>
    <w:rsid w:val="00A66E77"/>
    <w:rsid w:val="00A6712E"/>
    <w:rsid w:val="00A67630"/>
    <w:rsid w:val="00A70DF3"/>
    <w:rsid w:val="00A724E4"/>
    <w:rsid w:val="00A72761"/>
    <w:rsid w:val="00A72F12"/>
    <w:rsid w:val="00A73932"/>
    <w:rsid w:val="00A740B6"/>
    <w:rsid w:val="00A750B3"/>
    <w:rsid w:val="00A762B9"/>
    <w:rsid w:val="00A76DBA"/>
    <w:rsid w:val="00A81464"/>
    <w:rsid w:val="00A81F3F"/>
    <w:rsid w:val="00A827BF"/>
    <w:rsid w:val="00A83632"/>
    <w:rsid w:val="00A83FF4"/>
    <w:rsid w:val="00A84174"/>
    <w:rsid w:val="00A841FA"/>
    <w:rsid w:val="00A84FF8"/>
    <w:rsid w:val="00A85DE1"/>
    <w:rsid w:val="00A86E4A"/>
    <w:rsid w:val="00A87092"/>
    <w:rsid w:val="00A9075B"/>
    <w:rsid w:val="00A90CBF"/>
    <w:rsid w:val="00A9111A"/>
    <w:rsid w:val="00A918ED"/>
    <w:rsid w:val="00A919BD"/>
    <w:rsid w:val="00A91D10"/>
    <w:rsid w:val="00A92117"/>
    <w:rsid w:val="00A92AA0"/>
    <w:rsid w:val="00A94075"/>
    <w:rsid w:val="00A9461D"/>
    <w:rsid w:val="00A948C8"/>
    <w:rsid w:val="00A96909"/>
    <w:rsid w:val="00A979DC"/>
    <w:rsid w:val="00A97F87"/>
    <w:rsid w:val="00AA08A0"/>
    <w:rsid w:val="00AA12BA"/>
    <w:rsid w:val="00AA2A0C"/>
    <w:rsid w:val="00AA3BDF"/>
    <w:rsid w:val="00AA3E87"/>
    <w:rsid w:val="00AA44FA"/>
    <w:rsid w:val="00AA6FCB"/>
    <w:rsid w:val="00AB0CC3"/>
    <w:rsid w:val="00AB19DC"/>
    <w:rsid w:val="00AB1D2D"/>
    <w:rsid w:val="00AB21B0"/>
    <w:rsid w:val="00AB365A"/>
    <w:rsid w:val="00AB3864"/>
    <w:rsid w:val="00AB3F71"/>
    <w:rsid w:val="00AB45A6"/>
    <w:rsid w:val="00AB480C"/>
    <w:rsid w:val="00AB4A87"/>
    <w:rsid w:val="00AB633B"/>
    <w:rsid w:val="00AB6627"/>
    <w:rsid w:val="00AB672F"/>
    <w:rsid w:val="00AB6FC8"/>
    <w:rsid w:val="00AB7061"/>
    <w:rsid w:val="00AB7E4D"/>
    <w:rsid w:val="00AC0967"/>
    <w:rsid w:val="00AC0AEC"/>
    <w:rsid w:val="00AC12AE"/>
    <w:rsid w:val="00AC1D69"/>
    <w:rsid w:val="00AC26BF"/>
    <w:rsid w:val="00AC2FBA"/>
    <w:rsid w:val="00AC328D"/>
    <w:rsid w:val="00AC5157"/>
    <w:rsid w:val="00AC5219"/>
    <w:rsid w:val="00AC5E08"/>
    <w:rsid w:val="00AC6CAB"/>
    <w:rsid w:val="00AC6DFD"/>
    <w:rsid w:val="00AC72B7"/>
    <w:rsid w:val="00AD0481"/>
    <w:rsid w:val="00AD0A71"/>
    <w:rsid w:val="00AD1EA5"/>
    <w:rsid w:val="00AD32E7"/>
    <w:rsid w:val="00AD3F24"/>
    <w:rsid w:val="00AD743B"/>
    <w:rsid w:val="00AD7600"/>
    <w:rsid w:val="00AD7ACC"/>
    <w:rsid w:val="00AE15A7"/>
    <w:rsid w:val="00AE1FB7"/>
    <w:rsid w:val="00AE2914"/>
    <w:rsid w:val="00AE2C6C"/>
    <w:rsid w:val="00AE2C7B"/>
    <w:rsid w:val="00AE3B21"/>
    <w:rsid w:val="00AE4568"/>
    <w:rsid w:val="00AE4A7F"/>
    <w:rsid w:val="00AE65B5"/>
    <w:rsid w:val="00AE798B"/>
    <w:rsid w:val="00AF04E1"/>
    <w:rsid w:val="00AF181F"/>
    <w:rsid w:val="00AF1B75"/>
    <w:rsid w:val="00AF225D"/>
    <w:rsid w:val="00AF2714"/>
    <w:rsid w:val="00AF4009"/>
    <w:rsid w:val="00AF5567"/>
    <w:rsid w:val="00AF60CA"/>
    <w:rsid w:val="00AF6A0C"/>
    <w:rsid w:val="00AF72AC"/>
    <w:rsid w:val="00AF77E6"/>
    <w:rsid w:val="00B01117"/>
    <w:rsid w:val="00B01A60"/>
    <w:rsid w:val="00B024CD"/>
    <w:rsid w:val="00B032A7"/>
    <w:rsid w:val="00B03782"/>
    <w:rsid w:val="00B05B59"/>
    <w:rsid w:val="00B05F20"/>
    <w:rsid w:val="00B06070"/>
    <w:rsid w:val="00B06098"/>
    <w:rsid w:val="00B072A0"/>
    <w:rsid w:val="00B072B8"/>
    <w:rsid w:val="00B07934"/>
    <w:rsid w:val="00B10A9B"/>
    <w:rsid w:val="00B118FB"/>
    <w:rsid w:val="00B11A6A"/>
    <w:rsid w:val="00B13550"/>
    <w:rsid w:val="00B148B9"/>
    <w:rsid w:val="00B14CB8"/>
    <w:rsid w:val="00B1527C"/>
    <w:rsid w:val="00B16A9B"/>
    <w:rsid w:val="00B16AE4"/>
    <w:rsid w:val="00B16C74"/>
    <w:rsid w:val="00B16CC4"/>
    <w:rsid w:val="00B17012"/>
    <w:rsid w:val="00B1720D"/>
    <w:rsid w:val="00B179C8"/>
    <w:rsid w:val="00B20417"/>
    <w:rsid w:val="00B2099A"/>
    <w:rsid w:val="00B20B64"/>
    <w:rsid w:val="00B246DB"/>
    <w:rsid w:val="00B253D5"/>
    <w:rsid w:val="00B257FE"/>
    <w:rsid w:val="00B25926"/>
    <w:rsid w:val="00B25E02"/>
    <w:rsid w:val="00B268EF"/>
    <w:rsid w:val="00B27100"/>
    <w:rsid w:val="00B27354"/>
    <w:rsid w:val="00B27A3A"/>
    <w:rsid w:val="00B316C7"/>
    <w:rsid w:val="00B31961"/>
    <w:rsid w:val="00B31A5B"/>
    <w:rsid w:val="00B32573"/>
    <w:rsid w:val="00B344EC"/>
    <w:rsid w:val="00B34928"/>
    <w:rsid w:val="00B3522E"/>
    <w:rsid w:val="00B35635"/>
    <w:rsid w:val="00B35829"/>
    <w:rsid w:val="00B36330"/>
    <w:rsid w:val="00B36FA1"/>
    <w:rsid w:val="00B370A3"/>
    <w:rsid w:val="00B40223"/>
    <w:rsid w:val="00B4039A"/>
    <w:rsid w:val="00B403F3"/>
    <w:rsid w:val="00B40578"/>
    <w:rsid w:val="00B40C0C"/>
    <w:rsid w:val="00B4191A"/>
    <w:rsid w:val="00B42292"/>
    <w:rsid w:val="00B4244D"/>
    <w:rsid w:val="00B42BCD"/>
    <w:rsid w:val="00B432F5"/>
    <w:rsid w:val="00B47157"/>
    <w:rsid w:val="00B47F2C"/>
    <w:rsid w:val="00B5056D"/>
    <w:rsid w:val="00B51811"/>
    <w:rsid w:val="00B52718"/>
    <w:rsid w:val="00B52AF4"/>
    <w:rsid w:val="00B5319E"/>
    <w:rsid w:val="00B53D15"/>
    <w:rsid w:val="00B545E2"/>
    <w:rsid w:val="00B54DB1"/>
    <w:rsid w:val="00B55DA4"/>
    <w:rsid w:val="00B56388"/>
    <w:rsid w:val="00B56587"/>
    <w:rsid w:val="00B60332"/>
    <w:rsid w:val="00B60704"/>
    <w:rsid w:val="00B60D1F"/>
    <w:rsid w:val="00B61C24"/>
    <w:rsid w:val="00B621ED"/>
    <w:rsid w:val="00B622E8"/>
    <w:rsid w:val="00B63329"/>
    <w:rsid w:val="00B64195"/>
    <w:rsid w:val="00B64C4E"/>
    <w:rsid w:val="00B662F3"/>
    <w:rsid w:val="00B67815"/>
    <w:rsid w:val="00B7092C"/>
    <w:rsid w:val="00B7094F"/>
    <w:rsid w:val="00B70BB2"/>
    <w:rsid w:val="00B720B5"/>
    <w:rsid w:val="00B72B37"/>
    <w:rsid w:val="00B7477A"/>
    <w:rsid w:val="00B74F36"/>
    <w:rsid w:val="00B75B65"/>
    <w:rsid w:val="00B7630D"/>
    <w:rsid w:val="00B766C4"/>
    <w:rsid w:val="00B77B00"/>
    <w:rsid w:val="00B80F11"/>
    <w:rsid w:val="00B8309D"/>
    <w:rsid w:val="00B833EA"/>
    <w:rsid w:val="00B83401"/>
    <w:rsid w:val="00B838B2"/>
    <w:rsid w:val="00B84255"/>
    <w:rsid w:val="00B84ADD"/>
    <w:rsid w:val="00B85063"/>
    <w:rsid w:val="00B852E4"/>
    <w:rsid w:val="00B8544E"/>
    <w:rsid w:val="00B85682"/>
    <w:rsid w:val="00B8590E"/>
    <w:rsid w:val="00B85E9A"/>
    <w:rsid w:val="00B86186"/>
    <w:rsid w:val="00B864CF"/>
    <w:rsid w:val="00B86632"/>
    <w:rsid w:val="00B86CF3"/>
    <w:rsid w:val="00B87C17"/>
    <w:rsid w:val="00B90291"/>
    <w:rsid w:val="00B90839"/>
    <w:rsid w:val="00B9198A"/>
    <w:rsid w:val="00B91E0A"/>
    <w:rsid w:val="00B9295C"/>
    <w:rsid w:val="00B92A01"/>
    <w:rsid w:val="00B93C06"/>
    <w:rsid w:val="00B945AA"/>
    <w:rsid w:val="00B9584C"/>
    <w:rsid w:val="00B95AD1"/>
    <w:rsid w:val="00B95C97"/>
    <w:rsid w:val="00B96A47"/>
    <w:rsid w:val="00B97552"/>
    <w:rsid w:val="00BA055D"/>
    <w:rsid w:val="00BA0AEE"/>
    <w:rsid w:val="00BA0FCE"/>
    <w:rsid w:val="00BA1C49"/>
    <w:rsid w:val="00BA1E42"/>
    <w:rsid w:val="00BA230E"/>
    <w:rsid w:val="00BA381D"/>
    <w:rsid w:val="00BA3888"/>
    <w:rsid w:val="00BA47D4"/>
    <w:rsid w:val="00BA5248"/>
    <w:rsid w:val="00BA608D"/>
    <w:rsid w:val="00BB1AC5"/>
    <w:rsid w:val="00BB270F"/>
    <w:rsid w:val="00BB27B7"/>
    <w:rsid w:val="00BB3095"/>
    <w:rsid w:val="00BB423D"/>
    <w:rsid w:val="00BB5608"/>
    <w:rsid w:val="00BB5B3B"/>
    <w:rsid w:val="00BB79F8"/>
    <w:rsid w:val="00BC3245"/>
    <w:rsid w:val="00BC7A2A"/>
    <w:rsid w:val="00BD1BEE"/>
    <w:rsid w:val="00BD1C0F"/>
    <w:rsid w:val="00BD2926"/>
    <w:rsid w:val="00BD3C15"/>
    <w:rsid w:val="00BD453B"/>
    <w:rsid w:val="00BD4D1F"/>
    <w:rsid w:val="00BD6098"/>
    <w:rsid w:val="00BE0051"/>
    <w:rsid w:val="00BE05EF"/>
    <w:rsid w:val="00BE2128"/>
    <w:rsid w:val="00BE3177"/>
    <w:rsid w:val="00BE3639"/>
    <w:rsid w:val="00BE445B"/>
    <w:rsid w:val="00BE47DA"/>
    <w:rsid w:val="00BE4C6A"/>
    <w:rsid w:val="00BE5757"/>
    <w:rsid w:val="00BE59DB"/>
    <w:rsid w:val="00BE729E"/>
    <w:rsid w:val="00BE7472"/>
    <w:rsid w:val="00BE74F5"/>
    <w:rsid w:val="00BE753E"/>
    <w:rsid w:val="00BE7D75"/>
    <w:rsid w:val="00BF0A27"/>
    <w:rsid w:val="00BF147C"/>
    <w:rsid w:val="00BF1A72"/>
    <w:rsid w:val="00BF3116"/>
    <w:rsid w:val="00BF37D9"/>
    <w:rsid w:val="00BF4296"/>
    <w:rsid w:val="00BF547B"/>
    <w:rsid w:val="00BF54B0"/>
    <w:rsid w:val="00BF576D"/>
    <w:rsid w:val="00BF582F"/>
    <w:rsid w:val="00BF772B"/>
    <w:rsid w:val="00C00484"/>
    <w:rsid w:val="00C00D51"/>
    <w:rsid w:val="00C0205B"/>
    <w:rsid w:val="00C05420"/>
    <w:rsid w:val="00C067F1"/>
    <w:rsid w:val="00C06E04"/>
    <w:rsid w:val="00C07C10"/>
    <w:rsid w:val="00C108A3"/>
    <w:rsid w:val="00C115E3"/>
    <w:rsid w:val="00C136C9"/>
    <w:rsid w:val="00C13DC9"/>
    <w:rsid w:val="00C140F8"/>
    <w:rsid w:val="00C1441B"/>
    <w:rsid w:val="00C145E1"/>
    <w:rsid w:val="00C168B7"/>
    <w:rsid w:val="00C16EEB"/>
    <w:rsid w:val="00C205FF"/>
    <w:rsid w:val="00C20A25"/>
    <w:rsid w:val="00C23E06"/>
    <w:rsid w:val="00C24994"/>
    <w:rsid w:val="00C254B4"/>
    <w:rsid w:val="00C255AA"/>
    <w:rsid w:val="00C25EE6"/>
    <w:rsid w:val="00C26020"/>
    <w:rsid w:val="00C2655E"/>
    <w:rsid w:val="00C267D9"/>
    <w:rsid w:val="00C2681B"/>
    <w:rsid w:val="00C26A63"/>
    <w:rsid w:val="00C2798A"/>
    <w:rsid w:val="00C30DB7"/>
    <w:rsid w:val="00C3217D"/>
    <w:rsid w:val="00C32A9E"/>
    <w:rsid w:val="00C335CA"/>
    <w:rsid w:val="00C33D29"/>
    <w:rsid w:val="00C343F5"/>
    <w:rsid w:val="00C34902"/>
    <w:rsid w:val="00C34B3B"/>
    <w:rsid w:val="00C35059"/>
    <w:rsid w:val="00C350B8"/>
    <w:rsid w:val="00C35418"/>
    <w:rsid w:val="00C36697"/>
    <w:rsid w:val="00C37546"/>
    <w:rsid w:val="00C37C2C"/>
    <w:rsid w:val="00C400F9"/>
    <w:rsid w:val="00C40208"/>
    <w:rsid w:val="00C415D7"/>
    <w:rsid w:val="00C4342B"/>
    <w:rsid w:val="00C43E45"/>
    <w:rsid w:val="00C44B97"/>
    <w:rsid w:val="00C44DA4"/>
    <w:rsid w:val="00C45BD7"/>
    <w:rsid w:val="00C466AA"/>
    <w:rsid w:val="00C46D71"/>
    <w:rsid w:val="00C46F40"/>
    <w:rsid w:val="00C478D9"/>
    <w:rsid w:val="00C47A1B"/>
    <w:rsid w:val="00C50026"/>
    <w:rsid w:val="00C514FF"/>
    <w:rsid w:val="00C51869"/>
    <w:rsid w:val="00C52C45"/>
    <w:rsid w:val="00C533F5"/>
    <w:rsid w:val="00C53E1B"/>
    <w:rsid w:val="00C55F5E"/>
    <w:rsid w:val="00C566B5"/>
    <w:rsid w:val="00C568B7"/>
    <w:rsid w:val="00C57694"/>
    <w:rsid w:val="00C576C0"/>
    <w:rsid w:val="00C5786C"/>
    <w:rsid w:val="00C60BF1"/>
    <w:rsid w:val="00C611BC"/>
    <w:rsid w:val="00C635C2"/>
    <w:rsid w:val="00C64260"/>
    <w:rsid w:val="00C64EB4"/>
    <w:rsid w:val="00C64FDE"/>
    <w:rsid w:val="00C655AB"/>
    <w:rsid w:val="00C657B2"/>
    <w:rsid w:val="00C65DA5"/>
    <w:rsid w:val="00C66275"/>
    <w:rsid w:val="00C663B3"/>
    <w:rsid w:val="00C673BB"/>
    <w:rsid w:val="00C7001C"/>
    <w:rsid w:val="00C707E6"/>
    <w:rsid w:val="00C71249"/>
    <w:rsid w:val="00C71502"/>
    <w:rsid w:val="00C720B5"/>
    <w:rsid w:val="00C728DC"/>
    <w:rsid w:val="00C7294A"/>
    <w:rsid w:val="00C72B0B"/>
    <w:rsid w:val="00C737A3"/>
    <w:rsid w:val="00C737A5"/>
    <w:rsid w:val="00C73A6F"/>
    <w:rsid w:val="00C73EBD"/>
    <w:rsid w:val="00C7467C"/>
    <w:rsid w:val="00C74EB8"/>
    <w:rsid w:val="00C76326"/>
    <w:rsid w:val="00C80B2D"/>
    <w:rsid w:val="00C81656"/>
    <w:rsid w:val="00C81AAE"/>
    <w:rsid w:val="00C827A7"/>
    <w:rsid w:val="00C8306E"/>
    <w:rsid w:val="00C83384"/>
    <w:rsid w:val="00C834E3"/>
    <w:rsid w:val="00C85745"/>
    <w:rsid w:val="00C85FD6"/>
    <w:rsid w:val="00C86E57"/>
    <w:rsid w:val="00C86F3C"/>
    <w:rsid w:val="00C87BCB"/>
    <w:rsid w:val="00C87E71"/>
    <w:rsid w:val="00C902E5"/>
    <w:rsid w:val="00C9074D"/>
    <w:rsid w:val="00C90E68"/>
    <w:rsid w:val="00C9117F"/>
    <w:rsid w:val="00C921F3"/>
    <w:rsid w:val="00C923AD"/>
    <w:rsid w:val="00C928CD"/>
    <w:rsid w:val="00C93E8C"/>
    <w:rsid w:val="00C942CF"/>
    <w:rsid w:val="00C943E5"/>
    <w:rsid w:val="00C94C39"/>
    <w:rsid w:val="00C951FA"/>
    <w:rsid w:val="00C958D3"/>
    <w:rsid w:val="00C96044"/>
    <w:rsid w:val="00C96624"/>
    <w:rsid w:val="00C96BDE"/>
    <w:rsid w:val="00CA0FE8"/>
    <w:rsid w:val="00CA12B1"/>
    <w:rsid w:val="00CA1C72"/>
    <w:rsid w:val="00CA378C"/>
    <w:rsid w:val="00CA3FCB"/>
    <w:rsid w:val="00CA4978"/>
    <w:rsid w:val="00CA50AC"/>
    <w:rsid w:val="00CA5135"/>
    <w:rsid w:val="00CA593B"/>
    <w:rsid w:val="00CA646F"/>
    <w:rsid w:val="00CA6CE0"/>
    <w:rsid w:val="00CB15EB"/>
    <w:rsid w:val="00CB167D"/>
    <w:rsid w:val="00CB1C95"/>
    <w:rsid w:val="00CB2B0B"/>
    <w:rsid w:val="00CB3383"/>
    <w:rsid w:val="00CB382C"/>
    <w:rsid w:val="00CB4984"/>
    <w:rsid w:val="00CB63C5"/>
    <w:rsid w:val="00CB66A0"/>
    <w:rsid w:val="00CB69F8"/>
    <w:rsid w:val="00CB7251"/>
    <w:rsid w:val="00CB7F39"/>
    <w:rsid w:val="00CC005E"/>
    <w:rsid w:val="00CC1270"/>
    <w:rsid w:val="00CC1948"/>
    <w:rsid w:val="00CC25E7"/>
    <w:rsid w:val="00CC2BAF"/>
    <w:rsid w:val="00CC4814"/>
    <w:rsid w:val="00CC5579"/>
    <w:rsid w:val="00CC66D2"/>
    <w:rsid w:val="00CC6A14"/>
    <w:rsid w:val="00CC6F69"/>
    <w:rsid w:val="00CC7AC8"/>
    <w:rsid w:val="00CC7D87"/>
    <w:rsid w:val="00CD00B2"/>
    <w:rsid w:val="00CD0784"/>
    <w:rsid w:val="00CD103A"/>
    <w:rsid w:val="00CD2B49"/>
    <w:rsid w:val="00CD2EF3"/>
    <w:rsid w:val="00CD3B7A"/>
    <w:rsid w:val="00CD4ACF"/>
    <w:rsid w:val="00CD59C1"/>
    <w:rsid w:val="00CD62F7"/>
    <w:rsid w:val="00CD739E"/>
    <w:rsid w:val="00CD7F33"/>
    <w:rsid w:val="00CE0A1D"/>
    <w:rsid w:val="00CE1141"/>
    <w:rsid w:val="00CE13B8"/>
    <w:rsid w:val="00CE1BCE"/>
    <w:rsid w:val="00CE2B32"/>
    <w:rsid w:val="00CE2FA2"/>
    <w:rsid w:val="00CE38E1"/>
    <w:rsid w:val="00CE48AA"/>
    <w:rsid w:val="00CE4DE1"/>
    <w:rsid w:val="00CE521C"/>
    <w:rsid w:val="00CE530B"/>
    <w:rsid w:val="00CE5CEF"/>
    <w:rsid w:val="00CE5FA3"/>
    <w:rsid w:val="00CE6B71"/>
    <w:rsid w:val="00CE72CF"/>
    <w:rsid w:val="00CF0669"/>
    <w:rsid w:val="00CF0737"/>
    <w:rsid w:val="00CF1752"/>
    <w:rsid w:val="00CF22DC"/>
    <w:rsid w:val="00CF2462"/>
    <w:rsid w:val="00CF6EA3"/>
    <w:rsid w:val="00CF71E2"/>
    <w:rsid w:val="00CF744D"/>
    <w:rsid w:val="00CF77CA"/>
    <w:rsid w:val="00D01359"/>
    <w:rsid w:val="00D01616"/>
    <w:rsid w:val="00D01A58"/>
    <w:rsid w:val="00D01D9E"/>
    <w:rsid w:val="00D0257E"/>
    <w:rsid w:val="00D026E9"/>
    <w:rsid w:val="00D03760"/>
    <w:rsid w:val="00D05013"/>
    <w:rsid w:val="00D065C9"/>
    <w:rsid w:val="00D07DE3"/>
    <w:rsid w:val="00D13577"/>
    <w:rsid w:val="00D13EEA"/>
    <w:rsid w:val="00D13F0F"/>
    <w:rsid w:val="00D14B4D"/>
    <w:rsid w:val="00D15726"/>
    <w:rsid w:val="00D15BB0"/>
    <w:rsid w:val="00D1686A"/>
    <w:rsid w:val="00D16F44"/>
    <w:rsid w:val="00D178BB"/>
    <w:rsid w:val="00D1791F"/>
    <w:rsid w:val="00D20ABD"/>
    <w:rsid w:val="00D217BC"/>
    <w:rsid w:val="00D22203"/>
    <w:rsid w:val="00D227CC"/>
    <w:rsid w:val="00D239D2"/>
    <w:rsid w:val="00D23A78"/>
    <w:rsid w:val="00D24240"/>
    <w:rsid w:val="00D2465D"/>
    <w:rsid w:val="00D24AA9"/>
    <w:rsid w:val="00D24BAC"/>
    <w:rsid w:val="00D24E5F"/>
    <w:rsid w:val="00D24E7B"/>
    <w:rsid w:val="00D25C3B"/>
    <w:rsid w:val="00D2607C"/>
    <w:rsid w:val="00D26C13"/>
    <w:rsid w:val="00D271C4"/>
    <w:rsid w:val="00D27F1B"/>
    <w:rsid w:val="00D311ED"/>
    <w:rsid w:val="00D32122"/>
    <w:rsid w:val="00D3246E"/>
    <w:rsid w:val="00D32D05"/>
    <w:rsid w:val="00D33010"/>
    <w:rsid w:val="00D33477"/>
    <w:rsid w:val="00D33E46"/>
    <w:rsid w:val="00D3456B"/>
    <w:rsid w:val="00D34B47"/>
    <w:rsid w:val="00D34B6B"/>
    <w:rsid w:val="00D35CCA"/>
    <w:rsid w:val="00D36876"/>
    <w:rsid w:val="00D36980"/>
    <w:rsid w:val="00D3705F"/>
    <w:rsid w:val="00D373C3"/>
    <w:rsid w:val="00D409B1"/>
    <w:rsid w:val="00D41236"/>
    <w:rsid w:val="00D41DE2"/>
    <w:rsid w:val="00D41F87"/>
    <w:rsid w:val="00D425F7"/>
    <w:rsid w:val="00D439B5"/>
    <w:rsid w:val="00D43A5A"/>
    <w:rsid w:val="00D44C3B"/>
    <w:rsid w:val="00D45364"/>
    <w:rsid w:val="00D5052D"/>
    <w:rsid w:val="00D5074F"/>
    <w:rsid w:val="00D50976"/>
    <w:rsid w:val="00D51374"/>
    <w:rsid w:val="00D53477"/>
    <w:rsid w:val="00D53D92"/>
    <w:rsid w:val="00D5454F"/>
    <w:rsid w:val="00D54B67"/>
    <w:rsid w:val="00D55204"/>
    <w:rsid w:val="00D55EF6"/>
    <w:rsid w:val="00D56F7C"/>
    <w:rsid w:val="00D5737D"/>
    <w:rsid w:val="00D57559"/>
    <w:rsid w:val="00D602E9"/>
    <w:rsid w:val="00D612C1"/>
    <w:rsid w:val="00D62451"/>
    <w:rsid w:val="00D62AFF"/>
    <w:rsid w:val="00D63520"/>
    <w:rsid w:val="00D6371B"/>
    <w:rsid w:val="00D63E4A"/>
    <w:rsid w:val="00D7208D"/>
    <w:rsid w:val="00D74A5E"/>
    <w:rsid w:val="00D8255E"/>
    <w:rsid w:val="00D82AEA"/>
    <w:rsid w:val="00D82E76"/>
    <w:rsid w:val="00D8370C"/>
    <w:rsid w:val="00D83DBA"/>
    <w:rsid w:val="00D8477E"/>
    <w:rsid w:val="00D85833"/>
    <w:rsid w:val="00D85A0C"/>
    <w:rsid w:val="00D85DC3"/>
    <w:rsid w:val="00D8694F"/>
    <w:rsid w:val="00D876A2"/>
    <w:rsid w:val="00D8795A"/>
    <w:rsid w:val="00D87EA5"/>
    <w:rsid w:val="00D90046"/>
    <w:rsid w:val="00D902A7"/>
    <w:rsid w:val="00D91919"/>
    <w:rsid w:val="00D91CEC"/>
    <w:rsid w:val="00D93329"/>
    <w:rsid w:val="00D9568F"/>
    <w:rsid w:val="00D9583F"/>
    <w:rsid w:val="00D95ACF"/>
    <w:rsid w:val="00D96A0E"/>
    <w:rsid w:val="00DA06ED"/>
    <w:rsid w:val="00DA0FFD"/>
    <w:rsid w:val="00DA12EC"/>
    <w:rsid w:val="00DA3016"/>
    <w:rsid w:val="00DA382F"/>
    <w:rsid w:val="00DA39AD"/>
    <w:rsid w:val="00DA52FA"/>
    <w:rsid w:val="00DA5BA1"/>
    <w:rsid w:val="00DA600E"/>
    <w:rsid w:val="00DA61DF"/>
    <w:rsid w:val="00DA76CA"/>
    <w:rsid w:val="00DA7854"/>
    <w:rsid w:val="00DA7B99"/>
    <w:rsid w:val="00DA7F7A"/>
    <w:rsid w:val="00DB0F95"/>
    <w:rsid w:val="00DB11C7"/>
    <w:rsid w:val="00DB1B8C"/>
    <w:rsid w:val="00DB2AFD"/>
    <w:rsid w:val="00DB34D5"/>
    <w:rsid w:val="00DB428E"/>
    <w:rsid w:val="00DB5300"/>
    <w:rsid w:val="00DB5D2E"/>
    <w:rsid w:val="00DB63B9"/>
    <w:rsid w:val="00DB6A8C"/>
    <w:rsid w:val="00DB6C5B"/>
    <w:rsid w:val="00DB7E02"/>
    <w:rsid w:val="00DC1AC0"/>
    <w:rsid w:val="00DC1FD4"/>
    <w:rsid w:val="00DC23E3"/>
    <w:rsid w:val="00DC255A"/>
    <w:rsid w:val="00DC2C54"/>
    <w:rsid w:val="00DC3518"/>
    <w:rsid w:val="00DC478F"/>
    <w:rsid w:val="00DC4BFE"/>
    <w:rsid w:val="00DC5778"/>
    <w:rsid w:val="00DC625C"/>
    <w:rsid w:val="00DC63FC"/>
    <w:rsid w:val="00DC64DD"/>
    <w:rsid w:val="00DC6891"/>
    <w:rsid w:val="00DC6940"/>
    <w:rsid w:val="00DC6CA0"/>
    <w:rsid w:val="00DC7B30"/>
    <w:rsid w:val="00DD29E5"/>
    <w:rsid w:val="00DD2B68"/>
    <w:rsid w:val="00DD3364"/>
    <w:rsid w:val="00DD4B6E"/>
    <w:rsid w:val="00DD508B"/>
    <w:rsid w:val="00DD51C4"/>
    <w:rsid w:val="00DD69F1"/>
    <w:rsid w:val="00DD6FCF"/>
    <w:rsid w:val="00DD7018"/>
    <w:rsid w:val="00DD7370"/>
    <w:rsid w:val="00DD76F1"/>
    <w:rsid w:val="00DE04C1"/>
    <w:rsid w:val="00DE1300"/>
    <w:rsid w:val="00DE1DA5"/>
    <w:rsid w:val="00DE24C2"/>
    <w:rsid w:val="00DE32C6"/>
    <w:rsid w:val="00DE3991"/>
    <w:rsid w:val="00DE4786"/>
    <w:rsid w:val="00DE6574"/>
    <w:rsid w:val="00DE7574"/>
    <w:rsid w:val="00DE7BA2"/>
    <w:rsid w:val="00DF05C8"/>
    <w:rsid w:val="00DF0745"/>
    <w:rsid w:val="00DF24D8"/>
    <w:rsid w:val="00DF2C54"/>
    <w:rsid w:val="00DF37DD"/>
    <w:rsid w:val="00DF3B6E"/>
    <w:rsid w:val="00DF44B9"/>
    <w:rsid w:val="00DF4742"/>
    <w:rsid w:val="00DF6E4D"/>
    <w:rsid w:val="00DF7C9E"/>
    <w:rsid w:val="00E00D79"/>
    <w:rsid w:val="00E02259"/>
    <w:rsid w:val="00E02488"/>
    <w:rsid w:val="00E026C5"/>
    <w:rsid w:val="00E02AA4"/>
    <w:rsid w:val="00E058B7"/>
    <w:rsid w:val="00E06721"/>
    <w:rsid w:val="00E07B94"/>
    <w:rsid w:val="00E10D8C"/>
    <w:rsid w:val="00E1125E"/>
    <w:rsid w:val="00E11B07"/>
    <w:rsid w:val="00E1230B"/>
    <w:rsid w:val="00E12DBD"/>
    <w:rsid w:val="00E12E2D"/>
    <w:rsid w:val="00E13C95"/>
    <w:rsid w:val="00E14605"/>
    <w:rsid w:val="00E148D5"/>
    <w:rsid w:val="00E15AF8"/>
    <w:rsid w:val="00E17236"/>
    <w:rsid w:val="00E2000E"/>
    <w:rsid w:val="00E20968"/>
    <w:rsid w:val="00E20CC7"/>
    <w:rsid w:val="00E21A1D"/>
    <w:rsid w:val="00E23861"/>
    <w:rsid w:val="00E24843"/>
    <w:rsid w:val="00E25A7E"/>
    <w:rsid w:val="00E25CEF"/>
    <w:rsid w:val="00E26DC3"/>
    <w:rsid w:val="00E26F5D"/>
    <w:rsid w:val="00E2761F"/>
    <w:rsid w:val="00E30292"/>
    <w:rsid w:val="00E31256"/>
    <w:rsid w:val="00E3243F"/>
    <w:rsid w:val="00E32623"/>
    <w:rsid w:val="00E32830"/>
    <w:rsid w:val="00E32D51"/>
    <w:rsid w:val="00E33878"/>
    <w:rsid w:val="00E33B93"/>
    <w:rsid w:val="00E33FA1"/>
    <w:rsid w:val="00E346A1"/>
    <w:rsid w:val="00E348B5"/>
    <w:rsid w:val="00E362CE"/>
    <w:rsid w:val="00E367BD"/>
    <w:rsid w:val="00E37724"/>
    <w:rsid w:val="00E37E2B"/>
    <w:rsid w:val="00E4190F"/>
    <w:rsid w:val="00E41E92"/>
    <w:rsid w:val="00E4252F"/>
    <w:rsid w:val="00E42698"/>
    <w:rsid w:val="00E42CE3"/>
    <w:rsid w:val="00E42F41"/>
    <w:rsid w:val="00E4384F"/>
    <w:rsid w:val="00E448DA"/>
    <w:rsid w:val="00E44951"/>
    <w:rsid w:val="00E44F6D"/>
    <w:rsid w:val="00E458A3"/>
    <w:rsid w:val="00E45C48"/>
    <w:rsid w:val="00E46353"/>
    <w:rsid w:val="00E50DD5"/>
    <w:rsid w:val="00E50DED"/>
    <w:rsid w:val="00E519E6"/>
    <w:rsid w:val="00E53508"/>
    <w:rsid w:val="00E536D2"/>
    <w:rsid w:val="00E53C72"/>
    <w:rsid w:val="00E54275"/>
    <w:rsid w:val="00E542C1"/>
    <w:rsid w:val="00E5718A"/>
    <w:rsid w:val="00E57FC0"/>
    <w:rsid w:val="00E602D5"/>
    <w:rsid w:val="00E6057B"/>
    <w:rsid w:val="00E62655"/>
    <w:rsid w:val="00E62683"/>
    <w:rsid w:val="00E63935"/>
    <w:rsid w:val="00E648F6"/>
    <w:rsid w:val="00E64D80"/>
    <w:rsid w:val="00E657FD"/>
    <w:rsid w:val="00E65A3C"/>
    <w:rsid w:val="00E664D7"/>
    <w:rsid w:val="00E67978"/>
    <w:rsid w:val="00E67FD1"/>
    <w:rsid w:val="00E70369"/>
    <w:rsid w:val="00E70E69"/>
    <w:rsid w:val="00E7187D"/>
    <w:rsid w:val="00E71D4F"/>
    <w:rsid w:val="00E71DB7"/>
    <w:rsid w:val="00E71ECE"/>
    <w:rsid w:val="00E72281"/>
    <w:rsid w:val="00E73965"/>
    <w:rsid w:val="00E73A82"/>
    <w:rsid w:val="00E73B2B"/>
    <w:rsid w:val="00E7448E"/>
    <w:rsid w:val="00E74C21"/>
    <w:rsid w:val="00E754C2"/>
    <w:rsid w:val="00E75F31"/>
    <w:rsid w:val="00E76705"/>
    <w:rsid w:val="00E76F92"/>
    <w:rsid w:val="00E801E0"/>
    <w:rsid w:val="00E808F4"/>
    <w:rsid w:val="00E81876"/>
    <w:rsid w:val="00E818EE"/>
    <w:rsid w:val="00E81E5F"/>
    <w:rsid w:val="00E83750"/>
    <w:rsid w:val="00E83896"/>
    <w:rsid w:val="00E84ADC"/>
    <w:rsid w:val="00E85004"/>
    <w:rsid w:val="00E85BF0"/>
    <w:rsid w:val="00E85D77"/>
    <w:rsid w:val="00E8634C"/>
    <w:rsid w:val="00E86670"/>
    <w:rsid w:val="00E87150"/>
    <w:rsid w:val="00E872E3"/>
    <w:rsid w:val="00E873E1"/>
    <w:rsid w:val="00E90093"/>
    <w:rsid w:val="00E903E0"/>
    <w:rsid w:val="00E90FF0"/>
    <w:rsid w:val="00E910E3"/>
    <w:rsid w:val="00E917B8"/>
    <w:rsid w:val="00E929FA"/>
    <w:rsid w:val="00E92C99"/>
    <w:rsid w:val="00E94FF2"/>
    <w:rsid w:val="00E96121"/>
    <w:rsid w:val="00E972E3"/>
    <w:rsid w:val="00E97B82"/>
    <w:rsid w:val="00EA08FE"/>
    <w:rsid w:val="00EA1515"/>
    <w:rsid w:val="00EA15C7"/>
    <w:rsid w:val="00EA1844"/>
    <w:rsid w:val="00EA1BA9"/>
    <w:rsid w:val="00EA20DE"/>
    <w:rsid w:val="00EA2A54"/>
    <w:rsid w:val="00EA3942"/>
    <w:rsid w:val="00EA44BA"/>
    <w:rsid w:val="00EA46F8"/>
    <w:rsid w:val="00EA4DA9"/>
    <w:rsid w:val="00EA4EA0"/>
    <w:rsid w:val="00EA660D"/>
    <w:rsid w:val="00EA66B5"/>
    <w:rsid w:val="00EA7DB8"/>
    <w:rsid w:val="00EB0D49"/>
    <w:rsid w:val="00EB25C5"/>
    <w:rsid w:val="00EB3EB9"/>
    <w:rsid w:val="00EB45B2"/>
    <w:rsid w:val="00EB6045"/>
    <w:rsid w:val="00EB6EF5"/>
    <w:rsid w:val="00EB7774"/>
    <w:rsid w:val="00EC05AB"/>
    <w:rsid w:val="00EC1A63"/>
    <w:rsid w:val="00EC1FFC"/>
    <w:rsid w:val="00EC348E"/>
    <w:rsid w:val="00EC358C"/>
    <w:rsid w:val="00EC4524"/>
    <w:rsid w:val="00EC499F"/>
    <w:rsid w:val="00EC75EB"/>
    <w:rsid w:val="00EC76AC"/>
    <w:rsid w:val="00ED181D"/>
    <w:rsid w:val="00ED252C"/>
    <w:rsid w:val="00ED2EA5"/>
    <w:rsid w:val="00ED3D89"/>
    <w:rsid w:val="00ED4422"/>
    <w:rsid w:val="00ED4ED5"/>
    <w:rsid w:val="00ED504F"/>
    <w:rsid w:val="00ED5341"/>
    <w:rsid w:val="00EE0AEC"/>
    <w:rsid w:val="00EE142B"/>
    <w:rsid w:val="00EE1DDB"/>
    <w:rsid w:val="00EE22B0"/>
    <w:rsid w:val="00EE23DB"/>
    <w:rsid w:val="00EE2F28"/>
    <w:rsid w:val="00EE3344"/>
    <w:rsid w:val="00EE3942"/>
    <w:rsid w:val="00EE3CC6"/>
    <w:rsid w:val="00EE4BE7"/>
    <w:rsid w:val="00EE503A"/>
    <w:rsid w:val="00EE5242"/>
    <w:rsid w:val="00EE5623"/>
    <w:rsid w:val="00EE56D6"/>
    <w:rsid w:val="00EF0751"/>
    <w:rsid w:val="00EF0A78"/>
    <w:rsid w:val="00EF0B93"/>
    <w:rsid w:val="00EF128A"/>
    <w:rsid w:val="00EF14FA"/>
    <w:rsid w:val="00EF184B"/>
    <w:rsid w:val="00EF2392"/>
    <w:rsid w:val="00EF2F41"/>
    <w:rsid w:val="00EF34F2"/>
    <w:rsid w:val="00EF37E6"/>
    <w:rsid w:val="00EF40E0"/>
    <w:rsid w:val="00EF46AF"/>
    <w:rsid w:val="00EF597E"/>
    <w:rsid w:val="00EF5994"/>
    <w:rsid w:val="00EF6050"/>
    <w:rsid w:val="00EF698F"/>
    <w:rsid w:val="00EF7141"/>
    <w:rsid w:val="00EF74A8"/>
    <w:rsid w:val="00EF782C"/>
    <w:rsid w:val="00F00205"/>
    <w:rsid w:val="00F0032D"/>
    <w:rsid w:val="00F01154"/>
    <w:rsid w:val="00F01577"/>
    <w:rsid w:val="00F02CD9"/>
    <w:rsid w:val="00F03951"/>
    <w:rsid w:val="00F0503D"/>
    <w:rsid w:val="00F0520E"/>
    <w:rsid w:val="00F05A7F"/>
    <w:rsid w:val="00F05E19"/>
    <w:rsid w:val="00F07BEA"/>
    <w:rsid w:val="00F07C2C"/>
    <w:rsid w:val="00F100A5"/>
    <w:rsid w:val="00F10BFD"/>
    <w:rsid w:val="00F12A9F"/>
    <w:rsid w:val="00F13068"/>
    <w:rsid w:val="00F136BE"/>
    <w:rsid w:val="00F13745"/>
    <w:rsid w:val="00F13A5A"/>
    <w:rsid w:val="00F13A79"/>
    <w:rsid w:val="00F13EBD"/>
    <w:rsid w:val="00F14662"/>
    <w:rsid w:val="00F14DBE"/>
    <w:rsid w:val="00F16215"/>
    <w:rsid w:val="00F1660C"/>
    <w:rsid w:val="00F20293"/>
    <w:rsid w:val="00F21247"/>
    <w:rsid w:val="00F219BA"/>
    <w:rsid w:val="00F21A9E"/>
    <w:rsid w:val="00F22290"/>
    <w:rsid w:val="00F22597"/>
    <w:rsid w:val="00F23AAA"/>
    <w:rsid w:val="00F23E2C"/>
    <w:rsid w:val="00F2412E"/>
    <w:rsid w:val="00F243FC"/>
    <w:rsid w:val="00F24458"/>
    <w:rsid w:val="00F24645"/>
    <w:rsid w:val="00F24872"/>
    <w:rsid w:val="00F2506A"/>
    <w:rsid w:val="00F25CF2"/>
    <w:rsid w:val="00F27076"/>
    <w:rsid w:val="00F27A95"/>
    <w:rsid w:val="00F30734"/>
    <w:rsid w:val="00F30841"/>
    <w:rsid w:val="00F308A8"/>
    <w:rsid w:val="00F310B7"/>
    <w:rsid w:val="00F31CE7"/>
    <w:rsid w:val="00F3324C"/>
    <w:rsid w:val="00F353FB"/>
    <w:rsid w:val="00F3549A"/>
    <w:rsid w:val="00F361C6"/>
    <w:rsid w:val="00F3641B"/>
    <w:rsid w:val="00F3756F"/>
    <w:rsid w:val="00F37D81"/>
    <w:rsid w:val="00F41206"/>
    <w:rsid w:val="00F44B87"/>
    <w:rsid w:val="00F44E2C"/>
    <w:rsid w:val="00F451AE"/>
    <w:rsid w:val="00F4571F"/>
    <w:rsid w:val="00F46479"/>
    <w:rsid w:val="00F4666D"/>
    <w:rsid w:val="00F471CE"/>
    <w:rsid w:val="00F47355"/>
    <w:rsid w:val="00F47997"/>
    <w:rsid w:val="00F47D4C"/>
    <w:rsid w:val="00F47D5D"/>
    <w:rsid w:val="00F5097A"/>
    <w:rsid w:val="00F52417"/>
    <w:rsid w:val="00F53411"/>
    <w:rsid w:val="00F54BF4"/>
    <w:rsid w:val="00F551DE"/>
    <w:rsid w:val="00F55990"/>
    <w:rsid w:val="00F55AC9"/>
    <w:rsid w:val="00F5635A"/>
    <w:rsid w:val="00F56B48"/>
    <w:rsid w:val="00F56B49"/>
    <w:rsid w:val="00F578D5"/>
    <w:rsid w:val="00F61427"/>
    <w:rsid w:val="00F61A4E"/>
    <w:rsid w:val="00F61EEE"/>
    <w:rsid w:val="00F627FE"/>
    <w:rsid w:val="00F633DD"/>
    <w:rsid w:val="00F646A3"/>
    <w:rsid w:val="00F6489C"/>
    <w:rsid w:val="00F65313"/>
    <w:rsid w:val="00F67074"/>
    <w:rsid w:val="00F670E3"/>
    <w:rsid w:val="00F7118C"/>
    <w:rsid w:val="00F715A2"/>
    <w:rsid w:val="00F718A4"/>
    <w:rsid w:val="00F71B49"/>
    <w:rsid w:val="00F72116"/>
    <w:rsid w:val="00F73D4F"/>
    <w:rsid w:val="00F744DC"/>
    <w:rsid w:val="00F74BDF"/>
    <w:rsid w:val="00F75059"/>
    <w:rsid w:val="00F8154F"/>
    <w:rsid w:val="00F8225B"/>
    <w:rsid w:val="00F82572"/>
    <w:rsid w:val="00F83710"/>
    <w:rsid w:val="00F846E6"/>
    <w:rsid w:val="00F85D4C"/>
    <w:rsid w:val="00F8679E"/>
    <w:rsid w:val="00F904CA"/>
    <w:rsid w:val="00F90577"/>
    <w:rsid w:val="00F90F9C"/>
    <w:rsid w:val="00F9165A"/>
    <w:rsid w:val="00F916E3"/>
    <w:rsid w:val="00F9221F"/>
    <w:rsid w:val="00F923F1"/>
    <w:rsid w:val="00F92597"/>
    <w:rsid w:val="00F941A5"/>
    <w:rsid w:val="00F946A6"/>
    <w:rsid w:val="00F9520D"/>
    <w:rsid w:val="00F95DCF"/>
    <w:rsid w:val="00F97596"/>
    <w:rsid w:val="00F97D0B"/>
    <w:rsid w:val="00FA1752"/>
    <w:rsid w:val="00FA25C5"/>
    <w:rsid w:val="00FA3C2F"/>
    <w:rsid w:val="00FA4AFF"/>
    <w:rsid w:val="00FA4D01"/>
    <w:rsid w:val="00FA510E"/>
    <w:rsid w:val="00FA75AF"/>
    <w:rsid w:val="00FA7CD3"/>
    <w:rsid w:val="00FB00CF"/>
    <w:rsid w:val="00FB19BD"/>
    <w:rsid w:val="00FB2B37"/>
    <w:rsid w:val="00FB302A"/>
    <w:rsid w:val="00FB30C7"/>
    <w:rsid w:val="00FB328A"/>
    <w:rsid w:val="00FB32A5"/>
    <w:rsid w:val="00FB347F"/>
    <w:rsid w:val="00FB435A"/>
    <w:rsid w:val="00FB4DAE"/>
    <w:rsid w:val="00FB5B0F"/>
    <w:rsid w:val="00FB7DC1"/>
    <w:rsid w:val="00FC17C5"/>
    <w:rsid w:val="00FC1F21"/>
    <w:rsid w:val="00FC30B9"/>
    <w:rsid w:val="00FC3841"/>
    <w:rsid w:val="00FC3D3A"/>
    <w:rsid w:val="00FC542B"/>
    <w:rsid w:val="00FC69C2"/>
    <w:rsid w:val="00FC6E19"/>
    <w:rsid w:val="00FC71D5"/>
    <w:rsid w:val="00FC71EA"/>
    <w:rsid w:val="00FD0AB2"/>
    <w:rsid w:val="00FD1489"/>
    <w:rsid w:val="00FD1FA6"/>
    <w:rsid w:val="00FD2EEC"/>
    <w:rsid w:val="00FD53B9"/>
    <w:rsid w:val="00FD5CC0"/>
    <w:rsid w:val="00FD6532"/>
    <w:rsid w:val="00FD718E"/>
    <w:rsid w:val="00FD722D"/>
    <w:rsid w:val="00FD7FD9"/>
    <w:rsid w:val="00FE05D8"/>
    <w:rsid w:val="00FE11B5"/>
    <w:rsid w:val="00FE1C4A"/>
    <w:rsid w:val="00FE2702"/>
    <w:rsid w:val="00FE41EB"/>
    <w:rsid w:val="00FE6083"/>
    <w:rsid w:val="00FE7524"/>
    <w:rsid w:val="00FE756B"/>
    <w:rsid w:val="00FF16B8"/>
    <w:rsid w:val="00FF1F45"/>
    <w:rsid w:val="00FF30B4"/>
    <w:rsid w:val="00FF4DF2"/>
    <w:rsid w:val="00FF6F7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7B1A6-B3DD-4A28-A32F-0A388A4C3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25C5"/>
    <w:pPr>
      <w:keepNext/>
      <w:keepLines/>
      <w:spacing w:after="200" w:line="240" w:lineRule="auto"/>
      <w:ind w:left="432" w:hanging="432"/>
      <w:jc w:val="both"/>
      <w:outlineLvl w:val="0"/>
    </w:pPr>
    <w:rPr>
      <w:rFonts w:ascii="Times New Roman" w:eastAsiaTheme="majorEastAsia" w:hAnsi="Times New Roman" w:cs="Times New Roman"/>
      <w:b/>
      <w:sz w:val="28"/>
      <w:szCs w:val="28"/>
      <w:lang w:val="en-US"/>
    </w:rPr>
  </w:style>
  <w:style w:type="paragraph" w:styleId="Heading2">
    <w:name w:val="heading 2"/>
    <w:basedOn w:val="Normal"/>
    <w:next w:val="Normal"/>
    <w:link w:val="Heading2Char"/>
    <w:uiPriority w:val="9"/>
    <w:unhideWhenUsed/>
    <w:qFormat/>
    <w:rsid w:val="004A77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64FDE"/>
    <w:pPr>
      <w:keepNext/>
      <w:keepLines/>
      <w:spacing w:before="40" w:after="0" w:line="276" w:lineRule="auto"/>
      <w:outlineLvl w:val="2"/>
    </w:pPr>
    <w:rPr>
      <w:rFonts w:asciiTheme="majorBidi" w:eastAsiaTheme="majorEastAsia" w:hAnsiTheme="majorBidi" w:cstheme="majorBidi"/>
      <w:b/>
      <w:color w:val="000000" w:themeColor="text1"/>
      <w:sz w:val="28"/>
      <w:szCs w:val="24"/>
    </w:rPr>
  </w:style>
  <w:style w:type="paragraph" w:styleId="Heading4">
    <w:name w:val="heading 4"/>
    <w:basedOn w:val="Normal"/>
    <w:next w:val="Normal"/>
    <w:link w:val="Heading4Char"/>
    <w:uiPriority w:val="9"/>
    <w:unhideWhenUsed/>
    <w:qFormat/>
    <w:rsid w:val="00E2484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14A0"/>
    <w:rPr>
      <w:color w:val="0563C1" w:themeColor="hyperlink"/>
      <w:u w:val="single"/>
    </w:rPr>
  </w:style>
  <w:style w:type="character" w:styleId="FollowedHyperlink">
    <w:name w:val="FollowedHyperlink"/>
    <w:basedOn w:val="DefaultParagraphFont"/>
    <w:uiPriority w:val="99"/>
    <w:semiHidden/>
    <w:unhideWhenUsed/>
    <w:rsid w:val="00C45BD7"/>
    <w:rPr>
      <w:color w:val="954F72" w:themeColor="followedHyperlink"/>
      <w:u w:val="single"/>
    </w:rPr>
  </w:style>
  <w:style w:type="paragraph" w:styleId="ListParagraph">
    <w:name w:val="List Paragraph"/>
    <w:basedOn w:val="Normal"/>
    <w:uiPriority w:val="34"/>
    <w:qFormat/>
    <w:rsid w:val="002254B2"/>
    <w:pPr>
      <w:ind w:left="720"/>
      <w:contextualSpacing/>
    </w:pPr>
  </w:style>
  <w:style w:type="table" w:styleId="TableGrid">
    <w:name w:val="Table Grid"/>
    <w:basedOn w:val="TableNormal"/>
    <w:uiPriority w:val="39"/>
    <w:rsid w:val="00232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24C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990ABE"/>
    <w:pPr>
      <w:spacing w:after="200" w:line="240" w:lineRule="auto"/>
    </w:pPr>
    <w:rPr>
      <w:rFonts w:ascii="Calibri" w:eastAsia="Calibri" w:hAnsi="Calibri" w:cs="Times New Roman"/>
      <w:i/>
      <w:iCs/>
      <w:color w:val="44546A" w:themeColor="text2"/>
      <w:sz w:val="18"/>
      <w:szCs w:val="18"/>
    </w:rPr>
  </w:style>
  <w:style w:type="character" w:styleId="LineNumber">
    <w:name w:val="line number"/>
    <w:basedOn w:val="DefaultParagraphFont"/>
    <w:uiPriority w:val="99"/>
    <w:semiHidden/>
    <w:unhideWhenUsed/>
    <w:rsid w:val="00D2465D"/>
  </w:style>
  <w:style w:type="character" w:customStyle="1" w:styleId="Heading1Char">
    <w:name w:val="Heading 1 Char"/>
    <w:basedOn w:val="DefaultParagraphFont"/>
    <w:link w:val="Heading1"/>
    <w:uiPriority w:val="9"/>
    <w:rsid w:val="00EB25C5"/>
    <w:rPr>
      <w:rFonts w:ascii="Times New Roman" w:eastAsiaTheme="majorEastAsia" w:hAnsi="Times New Roman" w:cs="Times New Roman"/>
      <w:b/>
      <w:sz w:val="28"/>
      <w:szCs w:val="28"/>
      <w:lang w:val="en-US"/>
    </w:rPr>
  </w:style>
  <w:style w:type="character" w:customStyle="1" w:styleId="Heading2Char">
    <w:name w:val="Heading 2 Char"/>
    <w:basedOn w:val="DefaultParagraphFont"/>
    <w:link w:val="Heading2"/>
    <w:uiPriority w:val="9"/>
    <w:rsid w:val="004A776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64FDE"/>
    <w:rPr>
      <w:rFonts w:asciiTheme="majorBidi" w:eastAsiaTheme="majorEastAsia" w:hAnsiTheme="majorBidi" w:cstheme="majorBidi"/>
      <w:b/>
      <w:color w:val="000000" w:themeColor="text1"/>
      <w:sz w:val="28"/>
      <w:szCs w:val="24"/>
    </w:rPr>
  </w:style>
  <w:style w:type="table" w:styleId="PlainTable2">
    <w:name w:val="Plain Table 2"/>
    <w:basedOn w:val="TableNormal"/>
    <w:uiPriority w:val="42"/>
    <w:rsid w:val="00924D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24D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511C1E"/>
    <w:rPr>
      <w:sz w:val="16"/>
      <w:szCs w:val="16"/>
    </w:rPr>
  </w:style>
  <w:style w:type="paragraph" w:styleId="CommentText">
    <w:name w:val="annotation text"/>
    <w:basedOn w:val="Normal"/>
    <w:link w:val="CommentTextChar"/>
    <w:uiPriority w:val="99"/>
    <w:semiHidden/>
    <w:unhideWhenUsed/>
    <w:rsid w:val="00511C1E"/>
    <w:pPr>
      <w:spacing w:line="240" w:lineRule="auto"/>
    </w:pPr>
    <w:rPr>
      <w:sz w:val="20"/>
      <w:szCs w:val="20"/>
    </w:rPr>
  </w:style>
  <w:style w:type="character" w:customStyle="1" w:styleId="CommentTextChar">
    <w:name w:val="Comment Text Char"/>
    <w:basedOn w:val="DefaultParagraphFont"/>
    <w:link w:val="CommentText"/>
    <w:uiPriority w:val="99"/>
    <w:semiHidden/>
    <w:rsid w:val="00511C1E"/>
    <w:rPr>
      <w:sz w:val="20"/>
      <w:szCs w:val="20"/>
    </w:rPr>
  </w:style>
  <w:style w:type="paragraph" w:styleId="CommentSubject">
    <w:name w:val="annotation subject"/>
    <w:basedOn w:val="CommentText"/>
    <w:next w:val="CommentText"/>
    <w:link w:val="CommentSubjectChar"/>
    <w:uiPriority w:val="99"/>
    <w:semiHidden/>
    <w:unhideWhenUsed/>
    <w:rsid w:val="00511C1E"/>
    <w:rPr>
      <w:b/>
      <w:bCs/>
    </w:rPr>
  </w:style>
  <w:style w:type="character" w:customStyle="1" w:styleId="CommentSubjectChar">
    <w:name w:val="Comment Subject Char"/>
    <w:basedOn w:val="CommentTextChar"/>
    <w:link w:val="CommentSubject"/>
    <w:uiPriority w:val="99"/>
    <w:semiHidden/>
    <w:rsid w:val="00511C1E"/>
    <w:rPr>
      <w:b/>
      <w:bCs/>
      <w:sz w:val="20"/>
      <w:szCs w:val="20"/>
    </w:rPr>
  </w:style>
  <w:style w:type="paragraph" w:styleId="BalloonText">
    <w:name w:val="Balloon Text"/>
    <w:basedOn w:val="Normal"/>
    <w:link w:val="BalloonTextChar"/>
    <w:uiPriority w:val="99"/>
    <w:semiHidden/>
    <w:unhideWhenUsed/>
    <w:rsid w:val="00511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C1E"/>
    <w:rPr>
      <w:rFonts w:ascii="Segoe UI" w:hAnsi="Segoe UI" w:cs="Segoe UI"/>
      <w:sz w:val="18"/>
      <w:szCs w:val="18"/>
    </w:rPr>
  </w:style>
  <w:style w:type="character" w:styleId="PlaceholderText">
    <w:name w:val="Placeholder Text"/>
    <w:basedOn w:val="DefaultParagraphFont"/>
    <w:uiPriority w:val="99"/>
    <w:semiHidden/>
    <w:rsid w:val="009E112D"/>
    <w:rPr>
      <w:color w:val="808080"/>
    </w:rPr>
  </w:style>
  <w:style w:type="character" w:customStyle="1" w:styleId="Heading4Char">
    <w:name w:val="Heading 4 Char"/>
    <w:basedOn w:val="DefaultParagraphFont"/>
    <w:link w:val="Heading4"/>
    <w:uiPriority w:val="9"/>
    <w:rsid w:val="00E24843"/>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39322">
      <w:bodyDiv w:val="1"/>
      <w:marLeft w:val="0"/>
      <w:marRight w:val="0"/>
      <w:marTop w:val="0"/>
      <w:marBottom w:val="0"/>
      <w:divBdr>
        <w:top w:val="none" w:sz="0" w:space="0" w:color="auto"/>
        <w:left w:val="none" w:sz="0" w:space="0" w:color="auto"/>
        <w:bottom w:val="none" w:sz="0" w:space="0" w:color="auto"/>
        <w:right w:val="none" w:sz="0" w:space="0" w:color="auto"/>
      </w:divBdr>
    </w:div>
    <w:div w:id="322927327">
      <w:bodyDiv w:val="1"/>
      <w:marLeft w:val="0"/>
      <w:marRight w:val="0"/>
      <w:marTop w:val="0"/>
      <w:marBottom w:val="0"/>
      <w:divBdr>
        <w:top w:val="none" w:sz="0" w:space="0" w:color="auto"/>
        <w:left w:val="none" w:sz="0" w:space="0" w:color="auto"/>
        <w:bottom w:val="none" w:sz="0" w:space="0" w:color="auto"/>
        <w:right w:val="none" w:sz="0" w:space="0" w:color="auto"/>
      </w:divBdr>
    </w:div>
    <w:div w:id="388068974">
      <w:bodyDiv w:val="1"/>
      <w:marLeft w:val="0"/>
      <w:marRight w:val="0"/>
      <w:marTop w:val="0"/>
      <w:marBottom w:val="0"/>
      <w:divBdr>
        <w:top w:val="none" w:sz="0" w:space="0" w:color="auto"/>
        <w:left w:val="none" w:sz="0" w:space="0" w:color="auto"/>
        <w:bottom w:val="none" w:sz="0" w:space="0" w:color="auto"/>
        <w:right w:val="none" w:sz="0" w:space="0" w:color="auto"/>
      </w:divBdr>
    </w:div>
    <w:div w:id="654336164">
      <w:bodyDiv w:val="1"/>
      <w:marLeft w:val="0"/>
      <w:marRight w:val="0"/>
      <w:marTop w:val="0"/>
      <w:marBottom w:val="0"/>
      <w:divBdr>
        <w:top w:val="none" w:sz="0" w:space="0" w:color="auto"/>
        <w:left w:val="none" w:sz="0" w:space="0" w:color="auto"/>
        <w:bottom w:val="none" w:sz="0" w:space="0" w:color="auto"/>
        <w:right w:val="none" w:sz="0" w:space="0" w:color="auto"/>
      </w:divBdr>
    </w:div>
    <w:div w:id="748036113">
      <w:bodyDiv w:val="1"/>
      <w:marLeft w:val="0"/>
      <w:marRight w:val="0"/>
      <w:marTop w:val="0"/>
      <w:marBottom w:val="0"/>
      <w:divBdr>
        <w:top w:val="none" w:sz="0" w:space="0" w:color="auto"/>
        <w:left w:val="none" w:sz="0" w:space="0" w:color="auto"/>
        <w:bottom w:val="none" w:sz="0" w:space="0" w:color="auto"/>
        <w:right w:val="none" w:sz="0" w:space="0" w:color="auto"/>
      </w:divBdr>
    </w:div>
    <w:div w:id="895701830">
      <w:bodyDiv w:val="1"/>
      <w:marLeft w:val="0"/>
      <w:marRight w:val="0"/>
      <w:marTop w:val="0"/>
      <w:marBottom w:val="0"/>
      <w:divBdr>
        <w:top w:val="none" w:sz="0" w:space="0" w:color="auto"/>
        <w:left w:val="none" w:sz="0" w:space="0" w:color="auto"/>
        <w:bottom w:val="none" w:sz="0" w:space="0" w:color="auto"/>
        <w:right w:val="none" w:sz="0" w:space="0" w:color="auto"/>
      </w:divBdr>
    </w:div>
    <w:div w:id="1113205629">
      <w:bodyDiv w:val="1"/>
      <w:marLeft w:val="0"/>
      <w:marRight w:val="0"/>
      <w:marTop w:val="0"/>
      <w:marBottom w:val="0"/>
      <w:divBdr>
        <w:top w:val="none" w:sz="0" w:space="0" w:color="auto"/>
        <w:left w:val="none" w:sz="0" w:space="0" w:color="auto"/>
        <w:bottom w:val="none" w:sz="0" w:space="0" w:color="auto"/>
        <w:right w:val="none" w:sz="0" w:space="0" w:color="auto"/>
      </w:divBdr>
    </w:div>
    <w:div w:id="1157070596">
      <w:bodyDiv w:val="1"/>
      <w:marLeft w:val="0"/>
      <w:marRight w:val="0"/>
      <w:marTop w:val="0"/>
      <w:marBottom w:val="0"/>
      <w:divBdr>
        <w:top w:val="none" w:sz="0" w:space="0" w:color="auto"/>
        <w:left w:val="none" w:sz="0" w:space="0" w:color="auto"/>
        <w:bottom w:val="none" w:sz="0" w:space="0" w:color="auto"/>
        <w:right w:val="none" w:sz="0" w:space="0" w:color="auto"/>
      </w:divBdr>
    </w:div>
    <w:div w:id="1203401362">
      <w:bodyDiv w:val="1"/>
      <w:marLeft w:val="0"/>
      <w:marRight w:val="0"/>
      <w:marTop w:val="0"/>
      <w:marBottom w:val="0"/>
      <w:divBdr>
        <w:top w:val="none" w:sz="0" w:space="0" w:color="auto"/>
        <w:left w:val="none" w:sz="0" w:space="0" w:color="auto"/>
        <w:bottom w:val="none" w:sz="0" w:space="0" w:color="auto"/>
        <w:right w:val="none" w:sz="0" w:space="0" w:color="auto"/>
      </w:divBdr>
    </w:div>
    <w:div w:id="1219586961">
      <w:bodyDiv w:val="1"/>
      <w:marLeft w:val="0"/>
      <w:marRight w:val="0"/>
      <w:marTop w:val="0"/>
      <w:marBottom w:val="0"/>
      <w:divBdr>
        <w:top w:val="none" w:sz="0" w:space="0" w:color="auto"/>
        <w:left w:val="none" w:sz="0" w:space="0" w:color="auto"/>
        <w:bottom w:val="none" w:sz="0" w:space="0" w:color="auto"/>
        <w:right w:val="none" w:sz="0" w:space="0" w:color="auto"/>
      </w:divBdr>
    </w:div>
    <w:div w:id="1360469140">
      <w:bodyDiv w:val="1"/>
      <w:marLeft w:val="0"/>
      <w:marRight w:val="0"/>
      <w:marTop w:val="0"/>
      <w:marBottom w:val="0"/>
      <w:divBdr>
        <w:top w:val="none" w:sz="0" w:space="0" w:color="auto"/>
        <w:left w:val="none" w:sz="0" w:space="0" w:color="auto"/>
        <w:bottom w:val="none" w:sz="0" w:space="0" w:color="auto"/>
        <w:right w:val="none" w:sz="0" w:space="0" w:color="auto"/>
      </w:divBdr>
    </w:div>
    <w:div w:id="1416125752">
      <w:bodyDiv w:val="1"/>
      <w:marLeft w:val="0"/>
      <w:marRight w:val="0"/>
      <w:marTop w:val="0"/>
      <w:marBottom w:val="0"/>
      <w:divBdr>
        <w:top w:val="none" w:sz="0" w:space="0" w:color="auto"/>
        <w:left w:val="none" w:sz="0" w:space="0" w:color="auto"/>
        <w:bottom w:val="none" w:sz="0" w:space="0" w:color="auto"/>
        <w:right w:val="none" w:sz="0" w:space="0" w:color="auto"/>
      </w:divBdr>
    </w:div>
    <w:div w:id="1587693382">
      <w:bodyDiv w:val="1"/>
      <w:marLeft w:val="0"/>
      <w:marRight w:val="0"/>
      <w:marTop w:val="0"/>
      <w:marBottom w:val="0"/>
      <w:divBdr>
        <w:top w:val="none" w:sz="0" w:space="0" w:color="auto"/>
        <w:left w:val="none" w:sz="0" w:space="0" w:color="auto"/>
        <w:bottom w:val="none" w:sz="0" w:space="0" w:color="auto"/>
        <w:right w:val="none" w:sz="0" w:space="0" w:color="auto"/>
      </w:divBdr>
    </w:div>
    <w:div w:id="1692105586">
      <w:bodyDiv w:val="1"/>
      <w:marLeft w:val="0"/>
      <w:marRight w:val="0"/>
      <w:marTop w:val="0"/>
      <w:marBottom w:val="0"/>
      <w:divBdr>
        <w:top w:val="none" w:sz="0" w:space="0" w:color="auto"/>
        <w:left w:val="none" w:sz="0" w:space="0" w:color="auto"/>
        <w:bottom w:val="none" w:sz="0" w:space="0" w:color="auto"/>
        <w:right w:val="none" w:sz="0" w:space="0" w:color="auto"/>
      </w:divBdr>
    </w:div>
    <w:div w:id="1703168591">
      <w:bodyDiv w:val="1"/>
      <w:marLeft w:val="0"/>
      <w:marRight w:val="0"/>
      <w:marTop w:val="0"/>
      <w:marBottom w:val="0"/>
      <w:divBdr>
        <w:top w:val="none" w:sz="0" w:space="0" w:color="auto"/>
        <w:left w:val="none" w:sz="0" w:space="0" w:color="auto"/>
        <w:bottom w:val="none" w:sz="0" w:space="0" w:color="auto"/>
        <w:right w:val="none" w:sz="0" w:space="0" w:color="auto"/>
      </w:divBdr>
    </w:div>
    <w:div w:id="1787500006">
      <w:bodyDiv w:val="1"/>
      <w:marLeft w:val="0"/>
      <w:marRight w:val="0"/>
      <w:marTop w:val="0"/>
      <w:marBottom w:val="0"/>
      <w:divBdr>
        <w:top w:val="none" w:sz="0" w:space="0" w:color="auto"/>
        <w:left w:val="none" w:sz="0" w:space="0" w:color="auto"/>
        <w:bottom w:val="none" w:sz="0" w:space="0" w:color="auto"/>
        <w:right w:val="none" w:sz="0" w:space="0" w:color="auto"/>
      </w:divBdr>
    </w:div>
    <w:div w:id="1964920300">
      <w:bodyDiv w:val="1"/>
      <w:marLeft w:val="0"/>
      <w:marRight w:val="0"/>
      <w:marTop w:val="0"/>
      <w:marBottom w:val="0"/>
      <w:divBdr>
        <w:top w:val="none" w:sz="0" w:space="0" w:color="auto"/>
        <w:left w:val="none" w:sz="0" w:space="0" w:color="auto"/>
        <w:bottom w:val="none" w:sz="0" w:space="0" w:color="auto"/>
        <w:right w:val="none" w:sz="0" w:space="0" w:color="auto"/>
      </w:divBdr>
    </w:div>
    <w:div w:id="1968923225">
      <w:bodyDiv w:val="1"/>
      <w:marLeft w:val="0"/>
      <w:marRight w:val="0"/>
      <w:marTop w:val="0"/>
      <w:marBottom w:val="0"/>
      <w:divBdr>
        <w:top w:val="none" w:sz="0" w:space="0" w:color="auto"/>
        <w:left w:val="none" w:sz="0" w:space="0" w:color="auto"/>
        <w:bottom w:val="none" w:sz="0" w:space="0" w:color="auto"/>
        <w:right w:val="none" w:sz="0" w:space="0" w:color="auto"/>
      </w:divBdr>
    </w:div>
    <w:div w:id="1999261128">
      <w:bodyDiv w:val="1"/>
      <w:marLeft w:val="0"/>
      <w:marRight w:val="0"/>
      <w:marTop w:val="0"/>
      <w:marBottom w:val="0"/>
      <w:divBdr>
        <w:top w:val="none" w:sz="0" w:space="0" w:color="auto"/>
        <w:left w:val="none" w:sz="0" w:space="0" w:color="auto"/>
        <w:bottom w:val="none" w:sz="0" w:space="0" w:color="auto"/>
        <w:right w:val="none" w:sz="0" w:space="0" w:color="auto"/>
      </w:divBdr>
    </w:div>
    <w:div w:id="208791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33788-2000-4BC0-9452-6AA8D07B3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84</TotalTime>
  <Pages>2</Pages>
  <Words>2992</Words>
  <Characters>1706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King Saud University</Company>
  <LinksUpToDate>false</LinksUpToDate>
  <CharactersWithSpaces>2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Khalid Abdo</cp:lastModifiedBy>
  <cp:revision>987</cp:revision>
  <dcterms:created xsi:type="dcterms:W3CDTF">2021-01-02T13:46:00Z</dcterms:created>
  <dcterms:modified xsi:type="dcterms:W3CDTF">2025-06-18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s://csl.mendeley.com/styles/459962381/apa-7</vt:lpwstr>
  </property>
  <property fmtid="{D5CDD505-2E9C-101B-9397-08002B2CF9AE}" pid="7" name="Mendeley Recent Style Name 2_1">
    <vt:lpwstr>American Psychological Association 7th edition - Imdadullah Hidayat-ur-rehman</vt:lpwstr>
  </property>
  <property fmtid="{D5CDD505-2E9C-101B-9397-08002B2CF9AE}" pid="8" name="Mendeley Recent Style Id 3_1">
    <vt:lpwstr>http://csl.mendeley.com/styles/459962381/apa-7</vt:lpwstr>
  </property>
  <property fmtid="{D5CDD505-2E9C-101B-9397-08002B2CF9AE}" pid="9" name="Mendeley Recent Style Name 3_1">
    <vt:lpwstr>American Psychological Association 7th edition - Imdadullah Hidayat-ur-rehman</vt:lpwstr>
  </property>
  <property fmtid="{D5CDD505-2E9C-101B-9397-08002B2CF9AE}" pid="10" name="Mendeley Recent Style Id 4_1">
    <vt:lpwstr>http://www.zotero.org/styles/emerald-harvard</vt:lpwstr>
  </property>
  <property fmtid="{D5CDD505-2E9C-101B-9397-08002B2CF9AE}" pid="11" name="Mendeley Recent Style Name 4_1">
    <vt:lpwstr>Emerald - Harvard</vt:lpwstr>
  </property>
  <property fmtid="{D5CDD505-2E9C-101B-9397-08002B2CF9AE}" pid="12" name="Mendeley Recent Style Id 5_1">
    <vt:lpwstr>http://csl.mendeley.com/styles/459962381/emerald-harvard</vt:lpwstr>
  </property>
  <property fmtid="{D5CDD505-2E9C-101B-9397-08002B2CF9AE}" pid="13" name="Mendeley Recent Style Name 5_1">
    <vt:lpwstr>Emerald - Harvard - Imdadullah Hidayat-ur-rehma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9962381/Vancouver-Imdadullah</vt:lpwstr>
  </property>
  <property fmtid="{D5CDD505-2E9C-101B-9397-08002B2CF9AE}" pid="21" name="Mendeley Recent Style Name 9_1">
    <vt:lpwstr>Vancouver - Imdadullah Hidayat-ur-rehman</vt:lpwstr>
  </property>
  <property fmtid="{D5CDD505-2E9C-101B-9397-08002B2CF9AE}" pid="22" name="Mendeley Document_1">
    <vt:lpwstr>True</vt:lpwstr>
  </property>
  <property fmtid="{D5CDD505-2E9C-101B-9397-08002B2CF9AE}" pid="23" name="Mendeley Unique User Id_1">
    <vt:lpwstr>0cb6ea9b-9a53-3902-99dc-f6044ddad73e</vt:lpwstr>
  </property>
  <property fmtid="{D5CDD505-2E9C-101B-9397-08002B2CF9AE}" pid="24" name="Mendeley Citation Style_1">
    <vt:lpwstr>http://csl.mendeley.com/styles/459962381/Vancouver-Imdadullah</vt:lpwstr>
  </property>
</Properties>
</file>